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640B38" w14:textId="5E669D4D" w:rsidR="007217D7" w:rsidRDefault="007217D7" w:rsidP="00404DCA">
      <w:pPr>
        <w:jc w:val="center"/>
        <w:rPr>
          <w:rFonts w:ascii="Arial" w:hAnsi="Arial" w:cs="Arial"/>
          <w:b/>
          <w:bCs/>
        </w:rPr>
      </w:pPr>
      <w:r>
        <w:rPr>
          <w:rFonts w:ascii="Arial" w:hAnsi="Arial" w:cs="Arial"/>
          <w:b/>
          <w:bCs/>
        </w:rPr>
        <w:t xml:space="preserve">SUPPLEMENTARY </w:t>
      </w:r>
      <w:r w:rsidR="00B0490F">
        <w:rPr>
          <w:rFonts w:ascii="Arial" w:hAnsi="Arial" w:cs="Arial"/>
          <w:b/>
          <w:bCs/>
        </w:rPr>
        <w:t>METHODOLOGY</w:t>
      </w:r>
    </w:p>
    <w:p w14:paraId="3F375600" w14:textId="555F76F9" w:rsidR="00CB708B" w:rsidRPr="00640A80" w:rsidRDefault="00CB708B" w:rsidP="00404DCA">
      <w:pPr>
        <w:jc w:val="center"/>
        <w:rPr>
          <w:rFonts w:ascii="Arial" w:hAnsi="Arial" w:cs="Arial"/>
          <w:b/>
          <w:bCs/>
        </w:rPr>
      </w:pPr>
      <w:r>
        <w:rPr>
          <w:rFonts w:ascii="Arial" w:hAnsi="Arial" w:cs="Arial"/>
          <w:b/>
          <w:bCs/>
        </w:rPr>
        <w:t>HIV Transmission in a Declining African Epidemic</w:t>
      </w:r>
    </w:p>
    <w:p w14:paraId="5C605706" w14:textId="5E20FBB1" w:rsidR="0079562C" w:rsidRDefault="005005C6" w:rsidP="005005C6">
      <w:pPr>
        <w:jc w:val="center"/>
        <w:rPr>
          <w:rFonts w:ascii="Arial" w:hAnsi="Arial" w:cs="Arial"/>
        </w:rPr>
      </w:pPr>
      <w:r w:rsidRPr="005005C6">
        <w:rPr>
          <w:rFonts w:ascii="Arial" w:hAnsi="Arial" w:cs="Arial"/>
        </w:rPr>
        <w:t xml:space="preserve">G.J. Bell, M.K. Grabowski, J. Mpagazi, F. Di Lauro, A. Khalifa, A. Ndyanabo, H. Nakawooya, J. Kagaayi, G. Kigozi, G. Nakigozi, R.M. Galiwango, G. Kigozi, M.A. Martin, </w:t>
      </w:r>
      <w:r w:rsidR="001E7F8A">
        <w:rPr>
          <w:rFonts w:ascii="Arial" w:hAnsi="Arial" w:cs="Arial"/>
        </w:rPr>
        <w:t xml:space="preserve">L. Ferretti, </w:t>
      </w:r>
      <w:r w:rsidRPr="005005C6">
        <w:rPr>
          <w:rFonts w:ascii="Arial" w:hAnsi="Arial" w:cs="Arial"/>
        </w:rPr>
        <w:t>C. Fraser, D. Bonsall, L. Abeler-Dörner, T. Golubchik, A.A.R. Tobian, L.K. Beres, C. Kennedy, J. Lessler, T.C. Quinn, S.J. Reynolds, M.J. Wawer, R.H. Gray, D. Serwadda, L.W. Chang, R. Ssekubugu</w:t>
      </w:r>
      <w:r w:rsidR="0079562C">
        <w:rPr>
          <w:rFonts w:ascii="Arial" w:hAnsi="Arial" w:cs="Arial"/>
        </w:rPr>
        <w:br w:type="page"/>
      </w:r>
    </w:p>
    <w:p w14:paraId="02DB0A66" w14:textId="114274B5" w:rsidR="00EC5EE6" w:rsidRDefault="009841A4" w:rsidP="0079562C">
      <w:pPr>
        <w:rPr>
          <w:rFonts w:ascii="Arial" w:hAnsi="Arial" w:cs="Arial"/>
          <w:b/>
          <w:bCs/>
        </w:rPr>
      </w:pPr>
      <w:r>
        <w:rPr>
          <w:rFonts w:ascii="Arial" w:hAnsi="Arial" w:cs="Arial"/>
          <w:b/>
          <w:bCs/>
        </w:rPr>
        <w:lastRenderedPageBreak/>
        <w:t>RCCS Survey</w:t>
      </w:r>
      <w:r w:rsidR="00EC5EE6">
        <w:rPr>
          <w:rFonts w:ascii="Arial" w:hAnsi="Arial" w:cs="Arial"/>
          <w:b/>
          <w:bCs/>
        </w:rPr>
        <w:t xml:space="preserve"> Methods </w:t>
      </w:r>
    </w:p>
    <w:p w14:paraId="034F2752" w14:textId="42166BB3" w:rsidR="00D87B7F" w:rsidRDefault="00D87B7F" w:rsidP="00D87B7F">
      <w:r w:rsidRPr="009468DC">
        <w:rPr>
          <w:rFonts w:ascii="Arial" w:hAnsi="Arial" w:cs="Arial"/>
        </w:rPr>
        <w:t>The</w:t>
      </w:r>
      <w:r w:rsidR="00515524">
        <w:rPr>
          <w:rFonts w:ascii="Arial" w:hAnsi="Arial" w:cs="Arial"/>
        </w:rPr>
        <w:t xml:space="preserve"> RCCS</w:t>
      </w:r>
      <w:r w:rsidRPr="009468DC">
        <w:rPr>
          <w:rFonts w:ascii="Arial" w:hAnsi="Arial" w:cs="Arial"/>
        </w:rPr>
        <w:t xml:space="preserve"> is an ongoing population-based cohort established in 1994 that conducts household censuses and survey</w:t>
      </w:r>
      <w:r>
        <w:rPr>
          <w:rFonts w:ascii="Arial" w:hAnsi="Arial" w:cs="Arial"/>
        </w:rPr>
        <w:t xml:space="preserve">s in 34 agrarian, semi-urban trading and Lake Victoria fishing </w:t>
      </w:r>
      <w:r w:rsidRPr="009468DC">
        <w:rPr>
          <w:rFonts w:ascii="Arial" w:hAnsi="Arial" w:cs="Arial"/>
        </w:rPr>
        <w:t>communities</w:t>
      </w:r>
      <w:r>
        <w:rPr>
          <w:rFonts w:ascii="Arial" w:hAnsi="Arial" w:cs="Arial"/>
        </w:rPr>
        <w:t xml:space="preserve"> in in four districts (Kyotera, Masaka, Lyantonde, Rakai) in southern Uganda. It is administered by the Rakai Health Sciences Program (RHSP). Study community boundaries were established in 1994, and communities are surveyed sequentially each round. In each community, the RCCS first conducts a household census that</w:t>
      </w:r>
      <w:r w:rsidRPr="006D66B5">
        <w:rPr>
          <w:rFonts w:ascii="Arial" w:hAnsi="Arial" w:cs="Arial"/>
        </w:rPr>
        <w:t xml:space="preserve"> enumerates all </w:t>
      </w:r>
      <w:r>
        <w:rPr>
          <w:rFonts w:ascii="Arial" w:hAnsi="Arial" w:cs="Arial"/>
        </w:rPr>
        <w:t xml:space="preserve">household members </w:t>
      </w:r>
      <w:r w:rsidRPr="006D66B5">
        <w:rPr>
          <w:rFonts w:ascii="Arial" w:hAnsi="Arial" w:cs="Arial"/>
        </w:rPr>
        <w:t xml:space="preserve">regardless of physical presence at the time of the </w:t>
      </w:r>
      <w:r>
        <w:rPr>
          <w:rFonts w:ascii="Arial" w:hAnsi="Arial" w:cs="Arial"/>
        </w:rPr>
        <w:t>enumeration.</w:t>
      </w:r>
      <w:r w:rsidRPr="002565E8">
        <w:t xml:space="preserve"> </w:t>
      </w:r>
      <w:r w:rsidRPr="002565E8">
        <w:rPr>
          <w:rFonts w:ascii="Arial" w:hAnsi="Arial" w:cs="Arial"/>
        </w:rPr>
        <w:t xml:space="preserve">Individuals aged 15 years and older who reside in </w:t>
      </w:r>
      <w:r>
        <w:rPr>
          <w:rFonts w:ascii="Arial" w:hAnsi="Arial" w:cs="Arial"/>
        </w:rPr>
        <w:t xml:space="preserve">that </w:t>
      </w:r>
      <w:r w:rsidRPr="002565E8">
        <w:rPr>
          <w:rFonts w:ascii="Arial" w:hAnsi="Arial" w:cs="Arial"/>
        </w:rPr>
        <w:t>communi</w:t>
      </w:r>
      <w:r>
        <w:rPr>
          <w:rFonts w:ascii="Arial" w:hAnsi="Arial" w:cs="Arial"/>
        </w:rPr>
        <w:t>ty</w:t>
      </w:r>
      <w:r w:rsidRPr="002565E8">
        <w:rPr>
          <w:rFonts w:ascii="Arial" w:hAnsi="Arial" w:cs="Arial"/>
        </w:rPr>
        <w:t xml:space="preserve"> are eligible for participation, and a survey is administered to all eligible individuals who are present</w:t>
      </w:r>
      <w:r>
        <w:rPr>
          <w:rFonts w:ascii="Arial" w:hAnsi="Arial" w:cs="Arial"/>
        </w:rPr>
        <w:t xml:space="preserve"> within two weeks of the census</w:t>
      </w:r>
      <w:r w:rsidRPr="002565E8">
        <w:rPr>
          <w:rFonts w:ascii="Arial" w:hAnsi="Arial" w:cs="Arial"/>
        </w:rPr>
        <w:t>.</w:t>
      </w:r>
      <w:r w:rsidRPr="006D66B5">
        <w:rPr>
          <w:rFonts w:ascii="Arial" w:hAnsi="Arial" w:cs="Arial"/>
        </w:rPr>
        <w:t xml:space="preserve"> The survey includes questions related to demographics, occupation, sexual behavior</w:t>
      </w:r>
      <w:r>
        <w:rPr>
          <w:rFonts w:ascii="Arial" w:hAnsi="Arial" w:cs="Arial"/>
        </w:rPr>
        <w:t>s</w:t>
      </w:r>
      <w:r w:rsidRPr="006D66B5">
        <w:rPr>
          <w:rFonts w:ascii="Arial" w:hAnsi="Arial" w:cs="Arial"/>
        </w:rPr>
        <w:t xml:space="preserve">, </w:t>
      </w:r>
      <w:r>
        <w:rPr>
          <w:rFonts w:ascii="Arial" w:hAnsi="Arial" w:cs="Arial"/>
        </w:rPr>
        <w:t>and health services utilization, including engagement with</w:t>
      </w:r>
      <w:r w:rsidRPr="006D66B5">
        <w:rPr>
          <w:rFonts w:ascii="Arial" w:hAnsi="Arial" w:cs="Arial"/>
        </w:rPr>
        <w:t xml:space="preserve"> HIV</w:t>
      </w:r>
      <w:r>
        <w:rPr>
          <w:rFonts w:ascii="Arial" w:hAnsi="Arial" w:cs="Arial"/>
        </w:rPr>
        <w:t xml:space="preserve"> </w:t>
      </w:r>
      <w:r w:rsidRPr="006D66B5">
        <w:rPr>
          <w:rFonts w:ascii="Arial" w:hAnsi="Arial" w:cs="Arial"/>
        </w:rPr>
        <w:t>programs.</w:t>
      </w:r>
      <w:r>
        <w:rPr>
          <w:rFonts w:ascii="Arial" w:hAnsi="Arial" w:cs="Arial"/>
        </w:rPr>
        <w:t xml:space="preserve"> Participants</w:t>
      </w:r>
      <w:r w:rsidRPr="00AE04A5">
        <w:rPr>
          <w:rFonts w:ascii="Arial" w:hAnsi="Arial" w:cs="Arial"/>
        </w:rPr>
        <w:t xml:space="preserve"> also </w:t>
      </w:r>
      <w:r>
        <w:rPr>
          <w:rFonts w:ascii="Arial" w:hAnsi="Arial" w:cs="Arial"/>
        </w:rPr>
        <w:t xml:space="preserve">are asked to </w:t>
      </w:r>
      <w:r w:rsidRPr="00AE04A5">
        <w:rPr>
          <w:rFonts w:ascii="Arial" w:hAnsi="Arial" w:cs="Arial"/>
        </w:rPr>
        <w:t xml:space="preserve">report on their four most recent sexual partners </w:t>
      </w:r>
      <w:r>
        <w:rPr>
          <w:rFonts w:ascii="Arial" w:hAnsi="Arial" w:cs="Arial"/>
        </w:rPr>
        <w:t>in the past year using an</w:t>
      </w:r>
      <w:r w:rsidRPr="00AE04A5">
        <w:rPr>
          <w:rFonts w:ascii="Arial" w:hAnsi="Arial" w:cs="Arial"/>
        </w:rPr>
        <w:t xml:space="preserve"> egocentric partner network module</w:t>
      </w:r>
      <w:r>
        <w:rPr>
          <w:rFonts w:ascii="Arial" w:hAnsi="Arial" w:cs="Arial"/>
        </w:rPr>
        <w:t xml:space="preserve"> that collects partnership-level information</w:t>
      </w:r>
      <w:r w:rsidRPr="00AE04A5">
        <w:rPr>
          <w:rFonts w:ascii="Arial" w:hAnsi="Arial" w:cs="Arial"/>
        </w:rPr>
        <w:t xml:space="preserve"> </w:t>
      </w:r>
      <w:r>
        <w:rPr>
          <w:rFonts w:ascii="Arial" w:hAnsi="Arial" w:cs="Arial"/>
        </w:rPr>
        <w:t xml:space="preserve">on </w:t>
      </w:r>
      <w:r w:rsidRPr="00AE04A5">
        <w:rPr>
          <w:rFonts w:ascii="Arial" w:hAnsi="Arial" w:cs="Arial"/>
        </w:rPr>
        <w:t>relationship type</w:t>
      </w:r>
      <w:r>
        <w:rPr>
          <w:rFonts w:ascii="Arial" w:hAnsi="Arial" w:cs="Arial"/>
        </w:rPr>
        <w:t xml:space="preserve"> (marital, casual)</w:t>
      </w:r>
      <w:r w:rsidRPr="00AE04A5">
        <w:rPr>
          <w:rFonts w:ascii="Arial" w:hAnsi="Arial" w:cs="Arial"/>
        </w:rPr>
        <w:t>,</w:t>
      </w:r>
      <w:r>
        <w:rPr>
          <w:rFonts w:ascii="Arial" w:hAnsi="Arial" w:cs="Arial"/>
        </w:rPr>
        <w:t xml:space="preserve"> age of partner,</w:t>
      </w:r>
      <w:r w:rsidRPr="00AE04A5">
        <w:rPr>
          <w:rFonts w:ascii="Arial" w:hAnsi="Arial" w:cs="Arial"/>
        </w:rPr>
        <w:t xml:space="preserve"> </w:t>
      </w:r>
      <w:r>
        <w:rPr>
          <w:rFonts w:ascii="Arial" w:hAnsi="Arial" w:cs="Arial"/>
        </w:rPr>
        <w:t xml:space="preserve">occupation, frequency of </w:t>
      </w:r>
      <w:r w:rsidRPr="00AE04A5">
        <w:rPr>
          <w:rFonts w:ascii="Arial" w:hAnsi="Arial" w:cs="Arial"/>
        </w:rPr>
        <w:t>condom use</w:t>
      </w:r>
      <w:r>
        <w:rPr>
          <w:rFonts w:ascii="Arial" w:hAnsi="Arial" w:cs="Arial"/>
        </w:rPr>
        <w:t xml:space="preserve"> (none, consistent, inconsistent use)</w:t>
      </w:r>
      <w:r w:rsidRPr="00AE04A5">
        <w:rPr>
          <w:rFonts w:ascii="Arial" w:hAnsi="Arial" w:cs="Arial"/>
        </w:rPr>
        <w:t xml:space="preserve">, and </w:t>
      </w:r>
      <w:r>
        <w:rPr>
          <w:rFonts w:ascii="Arial" w:hAnsi="Arial" w:cs="Arial"/>
        </w:rPr>
        <w:t xml:space="preserve">self and partner </w:t>
      </w:r>
      <w:r w:rsidRPr="00AE04A5">
        <w:rPr>
          <w:rFonts w:ascii="Arial" w:hAnsi="Arial" w:cs="Arial"/>
        </w:rPr>
        <w:t>alcohol consumpti</w:t>
      </w:r>
      <w:r>
        <w:rPr>
          <w:rFonts w:ascii="Arial" w:hAnsi="Arial" w:cs="Arial"/>
        </w:rPr>
        <w:t>on</w:t>
      </w:r>
      <w:r w:rsidRPr="00AE04A5">
        <w:rPr>
          <w:rFonts w:ascii="Arial" w:hAnsi="Arial" w:cs="Arial"/>
        </w:rPr>
        <w:t>.</w:t>
      </w:r>
      <w:r w:rsidRPr="006A0C12">
        <w:t xml:space="preserve"> </w:t>
      </w:r>
    </w:p>
    <w:p w14:paraId="1E5DC4DB" w14:textId="6FB1DE4C" w:rsidR="003A71AF" w:rsidRDefault="003A71AF" w:rsidP="003A71AF">
      <w:pPr>
        <w:rPr>
          <w:rFonts w:ascii="Arial" w:hAnsi="Arial" w:cs="Arial"/>
          <w:b/>
          <w:bCs/>
        </w:rPr>
      </w:pPr>
      <w:r>
        <w:rPr>
          <w:rFonts w:ascii="Arial" w:hAnsi="Arial" w:cs="Arial"/>
          <w:b/>
          <w:bCs/>
        </w:rPr>
        <w:t>Regional HIV control Program</w:t>
      </w:r>
    </w:p>
    <w:p w14:paraId="0E55BDC2" w14:textId="77777777" w:rsidR="003A71AF" w:rsidRPr="001E604F" w:rsidRDefault="003A71AF" w:rsidP="003A71AF">
      <w:pPr>
        <w:rPr>
          <w:rFonts w:ascii="Arial" w:hAnsi="Arial" w:cs="Arial"/>
        </w:rPr>
      </w:pPr>
      <w:r w:rsidRPr="001E604F">
        <w:rPr>
          <w:rFonts w:ascii="Arial" w:hAnsi="Arial" w:cs="Arial"/>
        </w:rPr>
        <w:t xml:space="preserve">During the study period, routine HIV prevention, testing, and treatment services in districts that include </w:t>
      </w:r>
      <w:r>
        <w:rPr>
          <w:rFonts w:ascii="Arial" w:hAnsi="Arial" w:cs="Arial"/>
        </w:rPr>
        <w:t>RCCS</w:t>
      </w:r>
      <w:r w:rsidRPr="001E604F">
        <w:rPr>
          <w:rFonts w:ascii="Arial" w:hAnsi="Arial" w:cs="Arial"/>
        </w:rPr>
        <w:t xml:space="preserve"> communities were delivered primarily through the U.S. President’s Emergency Plan for AIDS Relief (PEPFAR), implemented by the United States Centers for Disease Control and Prevention (US CDC) through regional implementing partners. The RCCS study communities fall within the Masaka regional HIV program, which covers 12 districts in south-central Uganda. From 2004 through 2023, the Rakai Health Sciences Program (RHSP) served as the primary PEPFAR implementing partner in this region, supporting HIV testing, antiretroviral therapy, and prevention services including pre-exposure prophylaxis (PrEP) for approximately 2.6 million people across 196 clinical sites.</w:t>
      </w:r>
    </w:p>
    <w:p w14:paraId="46366EE8" w14:textId="0A5D77CC" w:rsidR="003A71AF" w:rsidRDefault="003A71AF" w:rsidP="003A71AF">
      <w:pPr>
        <w:rPr>
          <w:rFonts w:ascii="Arial" w:hAnsi="Arial" w:cs="Arial"/>
        </w:rPr>
      </w:pPr>
      <w:r w:rsidRPr="001E604F">
        <w:rPr>
          <w:rFonts w:ascii="Arial" w:hAnsi="Arial" w:cs="Arial"/>
        </w:rPr>
        <w:t>As part of routine key population outreach activities, sex work venues were mapped approximately every two years to support targeted HIV testing, condom distribution, and PrEP delivery. These venue lists were maintained by implementing partners as part of routine program monitoring and outreach planning. In 2023, following completion of the RHSP cooperative agreement, responsibility for HIV service implementation in the region transitioned to the Infectious Diseases Institute (IDI), with services progressively being integrated into government health facilities under the oversight of the Ugandan Ministry of Health. In this study, venues identified during field activities were compared with previously mapped venues from the regional program.</w:t>
      </w:r>
    </w:p>
    <w:p w14:paraId="608B1AB3" w14:textId="3D48E8E7" w:rsidR="00FE372E" w:rsidRDefault="000365F8" w:rsidP="009B69E7">
      <w:pPr>
        <w:rPr>
          <w:rFonts w:ascii="Arial" w:hAnsi="Arial" w:cs="Arial"/>
          <w:b/>
          <w:bCs/>
        </w:rPr>
      </w:pPr>
      <w:bookmarkStart w:id="0" w:name="_Toc209160292"/>
      <w:r>
        <w:rPr>
          <w:rFonts w:ascii="Arial" w:hAnsi="Arial" w:cs="Arial"/>
          <w:b/>
          <w:bCs/>
        </w:rPr>
        <w:t xml:space="preserve">HIV Deep Sequencing and </w:t>
      </w:r>
      <w:r w:rsidR="00FE372E" w:rsidRPr="00FE372E">
        <w:rPr>
          <w:rFonts w:ascii="Arial" w:hAnsi="Arial" w:cs="Arial"/>
          <w:b/>
          <w:bCs/>
        </w:rPr>
        <w:t>Gen</w:t>
      </w:r>
      <w:r w:rsidR="0077132C">
        <w:rPr>
          <w:rFonts w:ascii="Arial" w:hAnsi="Arial" w:cs="Arial"/>
          <w:b/>
          <w:bCs/>
        </w:rPr>
        <w:t>omic</w:t>
      </w:r>
      <w:r w:rsidR="00FE372E" w:rsidRPr="00FE372E">
        <w:rPr>
          <w:rFonts w:ascii="Arial" w:hAnsi="Arial" w:cs="Arial"/>
          <w:b/>
          <w:bCs/>
        </w:rPr>
        <w:t xml:space="preserve"> Linkage</w:t>
      </w:r>
      <w:r>
        <w:rPr>
          <w:rFonts w:ascii="Arial" w:hAnsi="Arial" w:cs="Arial"/>
          <w:b/>
          <w:bCs/>
        </w:rPr>
        <w:t xml:space="preserve"> Analysis</w:t>
      </w:r>
    </w:p>
    <w:p w14:paraId="7E5C2B5C" w14:textId="4BEE83A4" w:rsidR="001C3C56" w:rsidRPr="000365F8" w:rsidRDefault="001C3C56" w:rsidP="009B69E7">
      <w:pPr>
        <w:rPr>
          <w:rFonts w:ascii="Arial" w:hAnsi="Arial" w:cs="Arial"/>
        </w:rPr>
      </w:pPr>
      <w:r>
        <w:rPr>
          <w:rFonts w:ascii="Arial" w:hAnsi="Arial" w:cs="Arial"/>
        </w:rPr>
        <w:t xml:space="preserve">HIV deep sequencing was done on two groups of participants: 1) participants viremic at enrollment; and 2) participants who were </w:t>
      </w:r>
      <w:r w:rsidR="00B130BA">
        <w:rPr>
          <w:rFonts w:ascii="Arial" w:hAnsi="Arial" w:cs="Arial"/>
        </w:rPr>
        <w:t>suppressed at enrollment</w:t>
      </w:r>
      <w:r>
        <w:rPr>
          <w:rFonts w:ascii="Arial" w:hAnsi="Arial" w:cs="Arial"/>
        </w:rPr>
        <w:t xml:space="preserve"> </w:t>
      </w:r>
      <w:r w:rsidR="00E57B3E">
        <w:rPr>
          <w:rFonts w:ascii="Arial" w:hAnsi="Arial" w:cs="Arial"/>
        </w:rPr>
        <w:t>but</w:t>
      </w:r>
      <w:r>
        <w:rPr>
          <w:rFonts w:ascii="Arial" w:hAnsi="Arial" w:cs="Arial"/>
        </w:rPr>
        <w:t xml:space="preserve"> had a blood sample </w:t>
      </w:r>
      <w:r w:rsidR="00E57B3E">
        <w:rPr>
          <w:rFonts w:ascii="Arial" w:hAnsi="Arial" w:cs="Arial"/>
        </w:rPr>
        <w:t xml:space="preserve">with detectable virus </w:t>
      </w:r>
      <w:r>
        <w:rPr>
          <w:rFonts w:ascii="Arial" w:hAnsi="Arial" w:cs="Arial"/>
        </w:rPr>
        <w:t xml:space="preserve">collected during a previous RCCS visit. Deep sequencing </w:t>
      </w:r>
      <w:r w:rsidRPr="00CF61F5">
        <w:rPr>
          <w:rFonts w:ascii="Arial" w:hAnsi="Arial" w:cs="Arial"/>
        </w:rPr>
        <w:t xml:space="preserve">was done on the Illumina platform using </w:t>
      </w:r>
      <w:r>
        <w:rPr>
          <w:rFonts w:ascii="Arial" w:hAnsi="Arial" w:cs="Arial"/>
        </w:rPr>
        <w:t xml:space="preserve">the </w:t>
      </w:r>
      <w:r w:rsidRPr="00CF61F5">
        <w:rPr>
          <w:rFonts w:ascii="Arial" w:hAnsi="Arial" w:cs="Arial"/>
        </w:rPr>
        <w:t>veSEQ-HIV</w:t>
      </w:r>
      <w:r>
        <w:rPr>
          <w:rFonts w:ascii="Arial" w:hAnsi="Arial" w:cs="Arial"/>
        </w:rPr>
        <w:t xml:space="preserve"> protocol </w:t>
      </w:r>
      <w:r>
        <w:rPr>
          <w:rFonts w:ascii="Arial" w:hAnsi="Arial" w:cs="Arial"/>
        </w:rPr>
        <w:fldChar w:fldCharType="begin" w:fldLock="1"/>
      </w:r>
      <w:r>
        <w:rPr>
          <w:rFonts w:ascii="Arial" w:hAnsi="Arial" w:cs="Arial"/>
        </w:rPr>
        <w:instrText>ADDIN paperpile_citation &lt;clusterId&gt;T538H688D978B689&lt;/clusterId&gt;&lt;metadata&gt;&lt;citation&gt;&lt;id&gt;2463998e-01d5-44a7-83ca-f82627e2996a&lt;/id&gt;&lt;/citation&gt;&lt;/metadata&gt;&lt;data&gt;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&lt;/data&gt; \* MERGEFORMAT</w:instrText>
      </w:r>
      <w:r>
        <w:rPr>
          <w:rFonts w:ascii="Arial" w:hAnsi="Arial" w:cs="Arial"/>
        </w:rPr>
        <w:fldChar w:fldCharType="separate"/>
      </w:r>
      <w:r w:rsidR="00BD21A1">
        <w:rPr>
          <w:rFonts w:ascii="Arial" w:hAnsi="Arial" w:cs="Arial"/>
          <w:noProof/>
        </w:rPr>
        <w:t>(1)</w:t>
      </w:r>
      <w:r>
        <w:rPr>
          <w:rFonts w:ascii="Arial" w:hAnsi="Arial" w:cs="Arial"/>
        </w:rPr>
        <w:fldChar w:fldCharType="end"/>
      </w:r>
      <w:r>
        <w:rPr>
          <w:rFonts w:ascii="Arial" w:hAnsi="Arial" w:cs="Arial"/>
        </w:rPr>
        <w:t xml:space="preserve">. </w:t>
      </w:r>
      <w:r w:rsidRPr="00AA14DB">
        <w:rPr>
          <w:rFonts w:ascii="Arial" w:hAnsi="Arial" w:cs="Arial"/>
        </w:rPr>
        <w:t xml:space="preserve">Consensus sequences were generated from deep sequences </w:t>
      </w:r>
      <w:r>
        <w:rPr>
          <w:rFonts w:ascii="Arial" w:hAnsi="Arial" w:cs="Arial"/>
        </w:rPr>
        <w:t xml:space="preserve">as previously described </w:t>
      </w:r>
      <w:r>
        <w:rPr>
          <w:rFonts w:ascii="Arial" w:hAnsi="Arial" w:cs="Arial"/>
        </w:rPr>
        <w:fldChar w:fldCharType="begin" w:fldLock="1"/>
      </w:r>
      <w:r>
        <w:rPr>
          <w:rFonts w:ascii="Arial" w:hAnsi="Arial" w:cs="Arial"/>
        </w:rPr>
        <w:instrText>ADDIN paperpile_citation &lt;clusterId&gt;I121O277K568I352&lt;/clusterId&gt;&lt;metadata&gt;&lt;citation&gt;&lt;id&gt;2463998e-01d5-44a7-83ca-f82627e2996a&lt;/id&gt;&lt;/citation&gt;&lt;/metadata&gt;&lt;data&gt;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&lt;/data&gt; \* MERGEFORMAT</w:instrText>
      </w:r>
      <w:r>
        <w:rPr>
          <w:rFonts w:ascii="Arial" w:hAnsi="Arial" w:cs="Arial"/>
        </w:rPr>
        <w:fldChar w:fldCharType="separate"/>
      </w:r>
      <w:r w:rsidR="00BD21A1">
        <w:rPr>
          <w:rFonts w:ascii="Arial" w:hAnsi="Arial" w:cs="Arial"/>
          <w:noProof/>
        </w:rPr>
        <w:t>(1)</w:t>
      </w:r>
      <w:r>
        <w:rPr>
          <w:rFonts w:ascii="Arial" w:hAnsi="Arial" w:cs="Arial"/>
        </w:rPr>
        <w:fldChar w:fldCharType="end"/>
      </w:r>
      <w:r>
        <w:rPr>
          <w:rFonts w:ascii="Arial" w:hAnsi="Arial" w:cs="Arial"/>
        </w:rPr>
        <w:t xml:space="preserve">. Briefly, shiver </w:t>
      </w:r>
      <w:r>
        <w:rPr>
          <w:rFonts w:ascii="Arial" w:hAnsi="Arial" w:cs="Arial"/>
        </w:rPr>
        <w:fldChar w:fldCharType="begin" w:fldLock="1"/>
      </w:r>
      <w:r>
        <w:rPr>
          <w:rFonts w:ascii="Arial" w:hAnsi="Arial" w:cs="Arial"/>
        </w:rPr>
        <w:instrText>ADDIN paperpile_citation &lt;clusterId&gt;V372J339F719C433&lt;/clusterId&gt;&lt;metadata&gt;&lt;citation&gt;&lt;id&gt;266eb989-5447-4ef7-b786-d36ae0719b53&lt;/id&gt;&lt;/citation&gt;&lt;/metadata&gt;&lt;data&gt;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&lt;/data&gt; \* MERGEFORMAT</w:instrText>
      </w:r>
      <w:r>
        <w:rPr>
          <w:rFonts w:ascii="Arial" w:hAnsi="Arial" w:cs="Arial"/>
        </w:rPr>
        <w:fldChar w:fldCharType="separate"/>
      </w:r>
      <w:r w:rsidR="00BD21A1">
        <w:rPr>
          <w:rFonts w:ascii="Arial" w:hAnsi="Arial" w:cs="Arial"/>
          <w:noProof/>
        </w:rPr>
        <w:t>(2)</w:t>
      </w:r>
      <w:r>
        <w:rPr>
          <w:rFonts w:ascii="Arial" w:hAnsi="Arial" w:cs="Arial"/>
        </w:rPr>
        <w:fldChar w:fldCharType="end"/>
      </w:r>
      <w:r>
        <w:rPr>
          <w:rFonts w:ascii="Arial" w:hAnsi="Arial" w:cs="Arial"/>
        </w:rPr>
        <w:t xml:space="preserve"> </w:t>
      </w:r>
      <w:r w:rsidRPr="000410BD">
        <w:rPr>
          <w:rFonts w:ascii="Arial" w:hAnsi="Arial" w:cs="Arial"/>
        </w:rPr>
        <w:t xml:space="preserve">was used to process each sample as follows: sequencing reads were quality-trimmed and bioinformatically host-depleted before being de novo assembled, scaffolded against a curated set of HIV genomes from the Los Alamos HIV </w:t>
      </w:r>
      <w:r>
        <w:rPr>
          <w:rFonts w:ascii="Arial" w:hAnsi="Arial" w:cs="Arial"/>
        </w:rPr>
        <w:t>d</w:t>
      </w:r>
      <w:r w:rsidRPr="000410BD">
        <w:rPr>
          <w:rFonts w:ascii="Arial" w:hAnsi="Arial" w:cs="Arial"/>
        </w:rPr>
        <w:t xml:space="preserve">atabase, and re-mapped to the resulting sample-specific reference genome. </w:t>
      </w:r>
      <w:r w:rsidRPr="000410BD">
        <w:rPr>
          <w:rFonts w:ascii="Arial" w:hAnsi="Arial" w:cs="Arial"/>
        </w:rPr>
        <w:lastRenderedPageBreak/>
        <w:t xml:space="preserve">Finally, consensus sequences were called at a minimum depth of 5 deduplicated reads as previously described </w:t>
      </w:r>
      <w:r>
        <w:rPr>
          <w:rFonts w:ascii="Arial" w:hAnsi="Arial" w:cs="Arial"/>
        </w:rPr>
        <w:fldChar w:fldCharType="begin" w:fldLock="1"/>
      </w:r>
      <w:r>
        <w:rPr>
          <w:rFonts w:ascii="Arial" w:hAnsi="Arial" w:cs="Arial"/>
        </w:rPr>
        <w:instrText>ADDIN paperpile_citation &lt;clusterId&gt;N479B739Q129U741&lt;/clusterId&gt;&lt;metadata&gt;&lt;citation&gt;&lt;id&gt;2463998e-01d5-44a7-83ca-f82627e2996a&lt;/id&gt;&lt;/citation&gt;&lt;/metadata&gt;&lt;data&gt;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&lt;/data&gt; \* MERGEFORMAT</w:instrText>
      </w:r>
      <w:r>
        <w:rPr>
          <w:rFonts w:ascii="Arial" w:hAnsi="Arial" w:cs="Arial"/>
        </w:rPr>
        <w:fldChar w:fldCharType="separate"/>
      </w:r>
      <w:r w:rsidR="00BD21A1">
        <w:rPr>
          <w:rFonts w:ascii="Arial" w:hAnsi="Arial" w:cs="Arial"/>
          <w:noProof/>
        </w:rPr>
        <w:t>(1)</w:t>
      </w:r>
      <w:r>
        <w:rPr>
          <w:rFonts w:ascii="Arial" w:hAnsi="Arial" w:cs="Arial"/>
        </w:rPr>
        <w:fldChar w:fldCharType="end"/>
      </w:r>
      <w:r w:rsidRPr="000410BD">
        <w:rPr>
          <w:rFonts w:ascii="Arial" w:hAnsi="Arial" w:cs="Arial"/>
        </w:rPr>
        <w:t>.</w:t>
      </w:r>
    </w:p>
    <w:p w14:paraId="65575B99" w14:textId="120CC905" w:rsidR="00FE372E" w:rsidRDefault="00FE372E" w:rsidP="00FE372E">
      <w:pPr>
        <w:spacing w:line="276" w:lineRule="auto"/>
        <w:rPr>
          <w:rFonts w:ascii="Arial" w:hAnsi="Arial" w:cs="Arial"/>
        </w:rPr>
      </w:pPr>
      <w:r>
        <w:rPr>
          <w:rFonts w:ascii="Arial" w:hAnsi="Arial" w:cs="Arial"/>
        </w:rPr>
        <w:t>We assessed ge</w:t>
      </w:r>
      <w:r w:rsidR="0077132C">
        <w:rPr>
          <w:rFonts w:ascii="Arial" w:hAnsi="Arial" w:cs="Arial"/>
        </w:rPr>
        <w:t>nomic</w:t>
      </w:r>
      <w:r>
        <w:rPr>
          <w:rFonts w:ascii="Arial" w:hAnsi="Arial" w:cs="Arial"/>
        </w:rPr>
        <w:t xml:space="preserve"> linkage between </w:t>
      </w:r>
      <w:r w:rsidR="007F7D97">
        <w:rPr>
          <w:rFonts w:ascii="Arial" w:hAnsi="Arial" w:cs="Arial"/>
        </w:rPr>
        <w:t>report</w:t>
      </w:r>
      <w:r w:rsidR="00EF0236">
        <w:rPr>
          <w:rFonts w:ascii="Arial" w:hAnsi="Arial" w:cs="Arial"/>
        </w:rPr>
        <w:t>ed</w:t>
      </w:r>
      <w:r>
        <w:rPr>
          <w:rFonts w:ascii="Arial" w:hAnsi="Arial" w:cs="Arial"/>
        </w:rPr>
        <w:t xml:space="preserve"> partners with HIV </w:t>
      </w:r>
      <w:r w:rsidRPr="00E06714">
        <w:rPr>
          <w:rFonts w:ascii="Arial" w:hAnsi="Arial" w:cs="Arial"/>
        </w:rPr>
        <w:t>to evaluate whether epidemiologic links were supported by viral sequence data</w:t>
      </w:r>
      <w:r w:rsidRPr="00F64E77">
        <w:rPr>
          <w:rFonts w:ascii="Arial" w:hAnsi="Arial" w:cs="Arial"/>
        </w:rPr>
        <w:t xml:space="preserve">. </w:t>
      </w:r>
      <w:r w:rsidRPr="00C13D15">
        <w:rPr>
          <w:rFonts w:ascii="Arial" w:hAnsi="Arial" w:cs="Arial"/>
        </w:rPr>
        <w:t>Tamura-Nei (TN</w:t>
      </w:r>
      <w:r w:rsidRPr="00640A80">
        <w:rPr>
          <w:rFonts w:ascii="Arial" w:hAnsi="Arial" w:cs="Arial"/>
        </w:rPr>
        <w:t xml:space="preserve">93) distances were calculated for the whole genome, and </w:t>
      </w:r>
      <w:r>
        <w:rPr>
          <w:rFonts w:ascii="Arial" w:hAnsi="Arial" w:cs="Arial"/>
        </w:rPr>
        <w:t xml:space="preserve">separately for </w:t>
      </w:r>
      <w:r w:rsidRPr="00640A80">
        <w:rPr>
          <w:rFonts w:ascii="Arial" w:hAnsi="Arial" w:cs="Arial"/>
          <w:i/>
          <w:iCs/>
        </w:rPr>
        <w:t>gag</w:t>
      </w:r>
      <w:r w:rsidRPr="00640A80">
        <w:rPr>
          <w:rFonts w:ascii="Arial" w:hAnsi="Arial" w:cs="Arial"/>
        </w:rPr>
        <w:t xml:space="preserve">, </w:t>
      </w:r>
      <w:r w:rsidRPr="00640A80">
        <w:rPr>
          <w:rFonts w:ascii="Arial" w:hAnsi="Arial" w:cs="Arial"/>
          <w:i/>
          <w:iCs/>
        </w:rPr>
        <w:t>pol</w:t>
      </w:r>
      <w:r w:rsidRPr="00640A80">
        <w:rPr>
          <w:rFonts w:ascii="Arial" w:hAnsi="Arial" w:cs="Arial"/>
        </w:rPr>
        <w:t xml:space="preserve">, and </w:t>
      </w:r>
      <w:r w:rsidRPr="00640A80">
        <w:rPr>
          <w:rFonts w:ascii="Arial" w:hAnsi="Arial" w:cs="Arial"/>
          <w:i/>
          <w:iCs/>
        </w:rPr>
        <w:t>env</w:t>
      </w:r>
      <w:r w:rsidRPr="00640A80">
        <w:rPr>
          <w:rFonts w:ascii="Arial" w:hAnsi="Arial" w:cs="Arial"/>
        </w:rPr>
        <w:t xml:space="preserve">, </w:t>
      </w:r>
      <w:r>
        <w:rPr>
          <w:rFonts w:ascii="Arial" w:hAnsi="Arial" w:cs="Arial"/>
        </w:rPr>
        <w:t>with linkage defined at region-specific thresholds (</w:t>
      </w:r>
      <w:r w:rsidRPr="00640A80">
        <w:rPr>
          <w:rFonts w:ascii="Arial" w:hAnsi="Arial" w:cs="Arial"/>
          <w:i/>
          <w:iCs/>
        </w:rPr>
        <w:t xml:space="preserve">pol </w:t>
      </w:r>
      <w:r w:rsidRPr="00640A80">
        <w:rPr>
          <w:rFonts w:ascii="Arial" w:hAnsi="Arial" w:cs="Arial"/>
        </w:rPr>
        <w:t xml:space="preserve">&lt; 2%, </w:t>
      </w:r>
      <w:r w:rsidRPr="00640A80">
        <w:rPr>
          <w:rFonts w:ascii="Arial" w:hAnsi="Arial" w:cs="Arial"/>
          <w:i/>
          <w:iCs/>
        </w:rPr>
        <w:t>gag</w:t>
      </w:r>
      <w:r w:rsidRPr="00640A80">
        <w:rPr>
          <w:rFonts w:ascii="Arial" w:hAnsi="Arial" w:cs="Arial"/>
        </w:rPr>
        <w:t xml:space="preserve"> &lt; 3%, or </w:t>
      </w:r>
      <w:r w:rsidRPr="00640A80">
        <w:rPr>
          <w:rFonts w:ascii="Arial" w:hAnsi="Arial" w:cs="Arial"/>
          <w:i/>
          <w:iCs/>
        </w:rPr>
        <w:t>env</w:t>
      </w:r>
      <w:r w:rsidRPr="00640A80">
        <w:rPr>
          <w:rFonts w:ascii="Arial" w:hAnsi="Arial" w:cs="Arial"/>
        </w:rPr>
        <w:t xml:space="preserve"> &lt; 5%</w:t>
      </w:r>
      <w:r>
        <w:rPr>
          <w:rFonts w:ascii="Arial" w:hAnsi="Arial" w:cs="Arial"/>
        </w:rPr>
        <w:t>)</w:t>
      </w:r>
      <w:r w:rsidRPr="00640A80">
        <w:rPr>
          <w:rFonts w:ascii="Arial" w:hAnsi="Arial" w:cs="Arial"/>
        </w:rPr>
        <w:t xml:space="preserve">. </w:t>
      </w:r>
      <w:r>
        <w:rPr>
          <w:rFonts w:ascii="Arial" w:hAnsi="Arial" w:cs="Arial"/>
        </w:rPr>
        <w:t xml:space="preserve">If a </w:t>
      </w:r>
      <w:r w:rsidRPr="00640A80">
        <w:rPr>
          <w:rFonts w:ascii="Arial" w:hAnsi="Arial" w:cs="Arial"/>
        </w:rPr>
        <w:t xml:space="preserve">pair lacked sufficient overlap </w:t>
      </w:r>
      <w:r>
        <w:rPr>
          <w:rFonts w:ascii="Arial" w:hAnsi="Arial" w:cs="Arial"/>
        </w:rPr>
        <w:t>in gene regions</w:t>
      </w:r>
      <w:r w:rsidRPr="00640A80">
        <w:rPr>
          <w:rFonts w:ascii="Arial" w:hAnsi="Arial" w:cs="Arial"/>
        </w:rPr>
        <w:t>, an overall distance of 4.5</w:t>
      </w:r>
      <w:r w:rsidRPr="00292E3D">
        <w:rPr>
          <w:rFonts w:ascii="Arial" w:hAnsi="Arial" w:cs="Arial"/>
        </w:rPr>
        <w:t xml:space="preserve">% or less was considered </w:t>
      </w:r>
      <w:r>
        <w:rPr>
          <w:rFonts w:ascii="Arial" w:hAnsi="Arial" w:cs="Arial"/>
        </w:rPr>
        <w:t>evidence of</w:t>
      </w:r>
      <w:r w:rsidRPr="00292E3D">
        <w:rPr>
          <w:rFonts w:ascii="Arial" w:hAnsi="Arial" w:cs="Arial"/>
        </w:rPr>
        <w:t xml:space="preserve"> linkage. </w:t>
      </w:r>
      <w:r>
        <w:rPr>
          <w:rFonts w:ascii="Arial" w:hAnsi="Arial" w:cs="Arial"/>
        </w:rPr>
        <w:t xml:space="preserve">Thresholds were selected based on region-specific mutation rates </w:t>
      </w:r>
      <w:r>
        <w:rPr>
          <w:rFonts w:ascii="Arial" w:hAnsi="Arial" w:cs="Arial"/>
        </w:rPr>
        <w:fldChar w:fldCharType="begin" w:fldLock="1"/>
      </w:r>
      <w:r>
        <w:rPr>
          <w:rFonts w:ascii="Arial" w:hAnsi="Arial" w:cs="Arial"/>
        </w:rPr>
        <w:instrText>ADDIN paperpile_citation &lt;clusterId&gt;E663S929O411L114&lt;/clusterId&gt;&lt;metadata&gt;&lt;citation&gt;&lt;id&gt;f6f9876a-261c-4a91-93e2-7aad985cc16d&lt;/id&gt;&lt;/citation&gt;&lt;/metadata&gt;&lt;data&gt;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&lt;/data&gt; \* MERGEFORMAT</w:instrText>
      </w:r>
      <w:r>
        <w:rPr>
          <w:rFonts w:ascii="Arial" w:hAnsi="Arial" w:cs="Arial"/>
        </w:rPr>
        <w:fldChar w:fldCharType="separate"/>
      </w:r>
      <w:r w:rsidR="00BD21A1">
        <w:rPr>
          <w:rFonts w:ascii="Arial" w:hAnsi="Arial" w:cs="Arial"/>
          <w:noProof/>
        </w:rPr>
        <w:t>(3)</w:t>
      </w:r>
      <w:r>
        <w:rPr>
          <w:rFonts w:ascii="Arial" w:hAnsi="Arial" w:cs="Arial"/>
        </w:rPr>
        <w:fldChar w:fldCharType="end"/>
      </w:r>
      <w:r>
        <w:rPr>
          <w:rFonts w:ascii="Arial" w:hAnsi="Arial" w:cs="Arial"/>
        </w:rPr>
        <w:t>,</w:t>
      </w:r>
      <w:r w:rsidRPr="00292E3D">
        <w:rPr>
          <w:rFonts w:ascii="Arial" w:hAnsi="Arial" w:cs="Arial"/>
        </w:rPr>
        <w:t xml:space="preserve"> similar thresholds in the literature </w:t>
      </w:r>
      <w:r w:rsidRPr="00292E3D">
        <w:rPr>
          <w:rFonts w:ascii="Arial" w:hAnsi="Arial" w:cs="Arial"/>
        </w:rPr>
        <w:fldChar w:fldCharType="begin" w:fldLock="1"/>
      </w:r>
      <w:r>
        <w:rPr>
          <w:rFonts w:ascii="Arial" w:hAnsi="Arial" w:cs="Arial"/>
        </w:rPr>
        <w:instrText>ADDIN paperpile_citation &lt;clusterId&gt;W946K193Z483D277&lt;/clusterId&gt;&lt;metadata&gt;&lt;citation&gt;&lt;id&gt;b5fbc626-7b8b-4d2d-92d7-37442f048d03&lt;/id&gt;&lt;/citation&gt;&lt;citation&gt;&lt;id&gt;3b8c9ccb-9039-49de-8454-2e1dc6ed0097&lt;/id&gt;&lt;/citation&gt;&lt;citation&gt;&lt;id&gt;feb3b692-030e-4765-9713-cd9eb03cb8b0&lt;/id&gt;&lt;/citation&gt;&lt;citation&gt;&lt;id&gt;887236e4-0c9f-47fb-ad26-66c8deb45ab5&lt;/id&gt;&lt;/citation&gt;&lt;citation&gt;&lt;id&gt;cc56f2e3-47fe-4e41-b7ec-2bf538edd9d7&lt;/id&gt;&lt;/citation&gt;&lt;citation&gt;&lt;id&gt;43eac67f-201f-400b-9755-587871ba02cd&lt;/id&gt;&lt;/citation&gt;&lt;/metadata&gt;&lt;data&gt;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&lt;/data&gt; \* MERGEFORMAT</w:instrText>
      </w:r>
      <w:r w:rsidRPr="00292E3D">
        <w:rPr>
          <w:rFonts w:ascii="Arial" w:hAnsi="Arial" w:cs="Arial"/>
        </w:rPr>
        <w:fldChar w:fldCharType="separate"/>
      </w:r>
      <w:r w:rsidR="00BD21A1">
        <w:rPr>
          <w:rFonts w:ascii="Arial" w:hAnsi="Arial" w:cs="Arial"/>
          <w:noProof/>
        </w:rPr>
        <w:t>(4–9)</w:t>
      </w:r>
      <w:r w:rsidRPr="00292E3D">
        <w:rPr>
          <w:rFonts w:ascii="Arial" w:hAnsi="Arial" w:cs="Arial"/>
        </w:rPr>
        <w:fldChar w:fldCharType="end"/>
      </w:r>
      <w:r>
        <w:rPr>
          <w:rFonts w:ascii="Arial" w:hAnsi="Arial" w:cs="Arial"/>
        </w:rPr>
        <w:t>,</w:t>
      </w:r>
      <w:r w:rsidRPr="00292E3D">
        <w:rPr>
          <w:rFonts w:ascii="Arial" w:hAnsi="Arial" w:cs="Arial"/>
        </w:rPr>
        <w:t xml:space="preserve"> and examination of </w:t>
      </w:r>
      <w:r>
        <w:rPr>
          <w:rFonts w:ascii="Arial" w:hAnsi="Arial" w:cs="Arial"/>
        </w:rPr>
        <w:t xml:space="preserve">the distributions of </w:t>
      </w:r>
      <w:r w:rsidRPr="00292E3D">
        <w:rPr>
          <w:rFonts w:ascii="Arial" w:hAnsi="Arial" w:cs="Arial"/>
        </w:rPr>
        <w:t>genetic distance</w:t>
      </w:r>
      <w:r>
        <w:rPr>
          <w:rFonts w:ascii="Arial" w:hAnsi="Arial" w:cs="Arial"/>
        </w:rPr>
        <w:t>s</w:t>
      </w:r>
      <w:r w:rsidRPr="00292E3D">
        <w:rPr>
          <w:rFonts w:ascii="Arial" w:hAnsi="Arial" w:cs="Arial"/>
        </w:rPr>
        <w:t xml:space="preserve"> </w:t>
      </w:r>
      <w:r>
        <w:rPr>
          <w:rFonts w:ascii="Arial" w:hAnsi="Arial" w:cs="Arial"/>
        </w:rPr>
        <w:t>in</w:t>
      </w:r>
      <w:r w:rsidRPr="00292E3D">
        <w:rPr>
          <w:rFonts w:ascii="Arial" w:hAnsi="Arial" w:cs="Arial"/>
        </w:rPr>
        <w:t xml:space="preserve"> our data. Usage of</w:t>
      </w:r>
      <w:r>
        <w:rPr>
          <w:rFonts w:ascii="Arial" w:hAnsi="Arial" w:cs="Arial"/>
        </w:rPr>
        <w:t xml:space="preserve"> multiple region-specific and whole genome thresholds were intended to allow link</w:t>
      </w:r>
      <w:r w:rsidR="00C206B3">
        <w:rPr>
          <w:rFonts w:ascii="Arial" w:hAnsi="Arial" w:cs="Arial"/>
        </w:rPr>
        <w:t>age</w:t>
      </w:r>
      <w:r>
        <w:rPr>
          <w:rFonts w:ascii="Arial" w:hAnsi="Arial" w:cs="Arial"/>
        </w:rPr>
        <w:t xml:space="preserve"> to be robust to recombination and partial sequencing errors.</w:t>
      </w:r>
    </w:p>
    <w:bookmarkEnd w:id="0"/>
    <w:p w14:paraId="1AC52D60" w14:textId="24D74D89" w:rsidR="00E15F64" w:rsidRPr="009B69E7" w:rsidRDefault="001817FE" w:rsidP="00E15F64">
      <w:pPr>
        <w:rPr>
          <w:rFonts w:ascii="Arial" w:hAnsi="Arial" w:cs="Arial"/>
          <w:b/>
          <w:bCs/>
        </w:rPr>
      </w:pPr>
      <w:r>
        <w:rPr>
          <w:rFonts w:ascii="Arial" w:hAnsi="Arial" w:cs="Arial"/>
          <w:b/>
          <w:bCs/>
        </w:rPr>
        <w:t>Imputation and Transmission</w:t>
      </w:r>
      <w:r w:rsidR="00E15F64" w:rsidRPr="009B69E7">
        <w:rPr>
          <w:rFonts w:ascii="Arial" w:hAnsi="Arial" w:cs="Arial"/>
          <w:b/>
          <w:bCs/>
        </w:rPr>
        <w:t xml:space="preserve"> Model</w:t>
      </w:r>
      <w:r>
        <w:rPr>
          <w:rFonts w:ascii="Arial" w:hAnsi="Arial" w:cs="Arial"/>
          <w:b/>
          <w:bCs/>
        </w:rPr>
        <w:t>ing</w:t>
      </w:r>
      <w:r w:rsidR="00E15F64" w:rsidRPr="009B69E7">
        <w:rPr>
          <w:rFonts w:ascii="Arial" w:hAnsi="Arial" w:cs="Arial"/>
          <w:b/>
          <w:bCs/>
        </w:rPr>
        <w:t xml:space="preserve"> Methodology</w:t>
      </w:r>
    </w:p>
    <w:p w14:paraId="25A5063A" w14:textId="1419E765" w:rsidR="006E1345" w:rsidRPr="00671C89" w:rsidRDefault="00494BF3" w:rsidP="00E15F64">
      <w:pPr>
        <w:rPr>
          <w:rFonts w:ascii="Arial" w:hAnsi="Arial" w:cs="Arial"/>
          <w:i/>
          <w:iCs/>
        </w:rPr>
      </w:pPr>
      <w:r>
        <w:rPr>
          <w:rFonts w:ascii="Arial" w:hAnsi="Arial" w:cs="Arial"/>
          <w:i/>
          <w:iCs/>
        </w:rPr>
        <w:t xml:space="preserve">Partner </w:t>
      </w:r>
      <w:r w:rsidR="006E1345" w:rsidRPr="00671C89">
        <w:rPr>
          <w:rFonts w:ascii="Arial" w:hAnsi="Arial" w:cs="Arial"/>
          <w:i/>
          <w:iCs/>
        </w:rPr>
        <w:t>Imputation</w:t>
      </w:r>
    </w:p>
    <w:p w14:paraId="0CE7455E" w14:textId="5C572963" w:rsidR="00345164" w:rsidRDefault="00667C6C" w:rsidP="00E15F64">
      <w:pPr>
        <w:rPr>
          <w:rFonts w:ascii="Arial" w:hAnsi="Arial" w:cs="Arial"/>
        </w:rPr>
      </w:pPr>
      <w:r w:rsidRPr="00667C6C">
        <w:rPr>
          <w:rFonts w:ascii="Arial" w:hAnsi="Arial" w:cs="Arial"/>
        </w:rPr>
        <w:t>Not all partners of index participants were enrolled in the study. For the transmission model, we therefore imputed key characteristics of unenrolled partners, including age, number of sexual partners, and HIV serostatus. Occupation (female sex worker [FSW] vs. non</w:t>
      </w:r>
      <w:r w:rsidR="009F45B2">
        <w:rPr>
          <w:rFonts w:ascii="Arial" w:hAnsi="Arial" w:cs="Arial"/>
        </w:rPr>
        <w:t>-</w:t>
      </w:r>
      <w:r w:rsidRPr="00667C6C">
        <w:rPr>
          <w:rFonts w:ascii="Arial" w:hAnsi="Arial" w:cs="Arial"/>
        </w:rPr>
        <w:t>sex</w:t>
      </w:r>
      <w:r w:rsidR="00C07D21">
        <w:rPr>
          <w:rFonts w:ascii="Arial" w:hAnsi="Arial" w:cs="Arial"/>
        </w:rPr>
        <w:t>-</w:t>
      </w:r>
      <w:r w:rsidRPr="00667C6C">
        <w:rPr>
          <w:rFonts w:ascii="Arial" w:hAnsi="Arial" w:cs="Arial"/>
        </w:rPr>
        <w:t>worker</w:t>
      </w:r>
      <w:r w:rsidR="006555C5">
        <w:rPr>
          <w:rFonts w:ascii="Arial" w:hAnsi="Arial" w:cs="Arial"/>
        </w:rPr>
        <w:t xml:space="preserve"> [non-SW]</w:t>
      </w:r>
      <w:r w:rsidRPr="00667C6C">
        <w:rPr>
          <w:rFonts w:ascii="Arial" w:hAnsi="Arial" w:cs="Arial"/>
        </w:rPr>
        <w:t xml:space="preserve">) was available for all </w:t>
      </w:r>
      <w:r w:rsidR="007F7D97">
        <w:rPr>
          <w:rFonts w:ascii="Arial" w:hAnsi="Arial" w:cs="Arial"/>
        </w:rPr>
        <w:t>report</w:t>
      </w:r>
      <w:r w:rsidR="00EF0236">
        <w:rPr>
          <w:rFonts w:ascii="Arial" w:hAnsi="Arial" w:cs="Arial"/>
        </w:rPr>
        <w:t>ed</w:t>
      </w:r>
      <w:r w:rsidRPr="00667C6C">
        <w:rPr>
          <w:rFonts w:ascii="Arial" w:hAnsi="Arial" w:cs="Arial"/>
        </w:rPr>
        <w:t xml:space="preserve"> partners because sex work status was defined based on index participant report.</w:t>
      </w:r>
      <w:r>
        <w:rPr>
          <w:rFonts w:ascii="Arial" w:hAnsi="Arial" w:cs="Arial"/>
        </w:rPr>
        <w:t xml:space="preserve"> </w:t>
      </w:r>
      <w:r w:rsidR="009C1E26">
        <w:rPr>
          <w:rFonts w:ascii="Arial" w:hAnsi="Arial" w:cs="Arial"/>
        </w:rPr>
        <w:t xml:space="preserve">Because imputation </w:t>
      </w:r>
      <w:r w:rsidR="006F4AEF">
        <w:rPr>
          <w:rFonts w:ascii="Arial" w:hAnsi="Arial" w:cs="Arial"/>
        </w:rPr>
        <w:t>decisions</w:t>
      </w:r>
      <w:r w:rsidR="009C1E26">
        <w:rPr>
          <w:rFonts w:ascii="Arial" w:hAnsi="Arial" w:cs="Arial"/>
        </w:rPr>
        <w:t xml:space="preserve"> could </w:t>
      </w:r>
      <w:r>
        <w:rPr>
          <w:rFonts w:ascii="Arial" w:hAnsi="Arial" w:cs="Arial"/>
        </w:rPr>
        <w:t>influence model</w:t>
      </w:r>
      <w:r w:rsidR="009C1E26">
        <w:rPr>
          <w:rFonts w:ascii="Arial" w:hAnsi="Arial" w:cs="Arial"/>
        </w:rPr>
        <w:t xml:space="preserve"> results, we </w:t>
      </w:r>
      <w:r>
        <w:rPr>
          <w:rFonts w:ascii="Arial" w:hAnsi="Arial" w:cs="Arial"/>
        </w:rPr>
        <w:t xml:space="preserve">implemented </w:t>
      </w:r>
      <w:r w:rsidR="009C1E26">
        <w:rPr>
          <w:rFonts w:ascii="Arial" w:hAnsi="Arial" w:cs="Arial"/>
        </w:rPr>
        <w:t>four imputation strategies</w:t>
      </w:r>
      <w:r w:rsidR="00E65DA3">
        <w:rPr>
          <w:rFonts w:ascii="Arial" w:hAnsi="Arial" w:cs="Arial"/>
        </w:rPr>
        <w:t xml:space="preserve">, detailed in the table below. </w:t>
      </w:r>
      <w:r w:rsidR="001B3E99">
        <w:rPr>
          <w:rFonts w:ascii="Arial" w:hAnsi="Arial" w:cs="Arial"/>
        </w:rPr>
        <w:t xml:space="preserve">Imputation strategies for non-SW partners of FSW partners of controls </w:t>
      </w:r>
      <w:r>
        <w:rPr>
          <w:rFonts w:ascii="Arial" w:hAnsi="Arial" w:cs="Arial"/>
        </w:rPr>
        <w:t xml:space="preserve">were </w:t>
      </w:r>
      <w:r w:rsidR="001B3E99">
        <w:rPr>
          <w:rFonts w:ascii="Arial" w:hAnsi="Arial" w:cs="Arial"/>
        </w:rPr>
        <w:t>consistent</w:t>
      </w:r>
      <w:r>
        <w:rPr>
          <w:rFonts w:ascii="Arial" w:hAnsi="Arial" w:cs="Arial"/>
        </w:rPr>
        <w:t xml:space="preserve"> irrespective of strategy</w:t>
      </w:r>
      <w:r w:rsidR="001B3E99">
        <w:rPr>
          <w:rFonts w:ascii="Arial" w:hAnsi="Arial" w:cs="Arial"/>
        </w:rPr>
        <w:t>.</w:t>
      </w:r>
      <w:r w:rsidR="00A85A9A">
        <w:rPr>
          <w:rFonts w:ascii="Arial" w:hAnsi="Arial" w:cs="Arial"/>
        </w:rPr>
        <w:t xml:space="preserve"> The imputation strategy for FSW partners of cases changes: in strategy 1, the imputation is done randomly from venue-enrolled FSW while in strategies 2-4 imputation is done through weight</w:t>
      </w:r>
      <w:r w:rsidR="00DC2053">
        <w:rPr>
          <w:rFonts w:ascii="Arial" w:hAnsi="Arial" w:cs="Arial"/>
        </w:rPr>
        <w:t>ed</w:t>
      </w:r>
      <w:r w:rsidR="00A85A9A">
        <w:rPr>
          <w:rFonts w:ascii="Arial" w:hAnsi="Arial" w:cs="Arial"/>
        </w:rPr>
        <w:t xml:space="preserve"> random sampling of venue-enrolled FSW to achieve a desired expected HIV prevalence</w:t>
      </w:r>
      <w:r w:rsidR="00811910">
        <w:rPr>
          <w:rFonts w:ascii="Arial" w:hAnsi="Arial" w:cs="Arial"/>
        </w:rPr>
        <w:t xml:space="preserve">. </w:t>
      </w:r>
      <w:r w:rsidR="00DE5914">
        <w:rPr>
          <w:rFonts w:ascii="Arial" w:hAnsi="Arial" w:cs="Arial"/>
        </w:rPr>
        <w:t xml:space="preserve">HIV prevalence </w:t>
      </w:r>
      <w:r w:rsidR="00CB1573">
        <w:rPr>
          <w:rFonts w:ascii="Arial" w:hAnsi="Arial" w:cs="Arial"/>
        </w:rPr>
        <w:t>targets</w:t>
      </w:r>
      <w:r w:rsidR="00DE5914">
        <w:rPr>
          <w:rFonts w:ascii="Arial" w:hAnsi="Arial" w:cs="Arial"/>
        </w:rPr>
        <w:t xml:space="preserve"> include the main estimate and 80% confidence limits from the estimate of HIV prevalence among enrolled FSW partners of male cases: 64.7 (</w:t>
      </w:r>
      <w:r w:rsidR="00E209F8">
        <w:rPr>
          <w:rFonts w:ascii="Arial" w:hAnsi="Arial" w:cs="Arial"/>
        </w:rPr>
        <w:t>46.3, 80.1).</w:t>
      </w:r>
      <w:r w:rsidR="00DE5914">
        <w:rPr>
          <w:rFonts w:ascii="Arial" w:hAnsi="Arial" w:cs="Arial"/>
        </w:rPr>
        <w:t xml:space="preserve"> </w:t>
      </w:r>
    </w:p>
    <w:tbl>
      <w:tblPr>
        <w:tblStyle w:val="TableGrid"/>
        <w:tblW w:w="0" w:type="auto"/>
        <w:tblLook w:val="04A0" w:firstRow="1" w:lastRow="0" w:firstColumn="1" w:lastColumn="0" w:noHBand="0" w:noVBand="1"/>
      </w:tblPr>
      <w:tblGrid>
        <w:gridCol w:w="1097"/>
        <w:gridCol w:w="3297"/>
        <w:gridCol w:w="2357"/>
        <w:gridCol w:w="2599"/>
      </w:tblGrid>
      <w:tr w:rsidR="00040A01" w14:paraId="3352FADA" w14:textId="77777777" w:rsidTr="00FC5BA3">
        <w:trPr>
          <w:trHeight w:val="773"/>
        </w:trPr>
        <w:tc>
          <w:tcPr>
            <w:tcW w:w="1097" w:type="dxa"/>
          </w:tcPr>
          <w:p w14:paraId="3A1C49A0" w14:textId="67A0BA83" w:rsidR="00040A01" w:rsidRPr="001E4CDB" w:rsidRDefault="00040A01" w:rsidP="00040A01">
            <w:pPr>
              <w:rPr>
                <w:rFonts w:ascii="Arial" w:hAnsi="Arial" w:cs="Arial"/>
                <w:b/>
                <w:bCs/>
              </w:rPr>
            </w:pPr>
            <w:r w:rsidRPr="001E4CDB">
              <w:rPr>
                <w:rFonts w:ascii="Arial" w:hAnsi="Arial" w:cs="Arial"/>
                <w:b/>
                <w:bCs/>
                <w:kern w:val="2"/>
                <w14:ligatures w14:val="standardContextual"/>
              </w:rPr>
              <w:t xml:space="preserve">Strategy </w:t>
            </w:r>
          </w:p>
        </w:tc>
        <w:tc>
          <w:tcPr>
            <w:tcW w:w="3297" w:type="dxa"/>
          </w:tcPr>
          <w:p w14:paraId="6A415165" w14:textId="763D1ECB" w:rsidR="00040A01" w:rsidRPr="001E4CDB" w:rsidRDefault="00040A01" w:rsidP="00040A01">
            <w:pPr>
              <w:rPr>
                <w:rFonts w:ascii="Arial" w:hAnsi="Arial" w:cs="Arial"/>
                <w:b/>
                <w:bCs/>
              </w:rPr>
            </w:pPr>
            <w:r w:rsidRPr="001E4CDB">
              <w:rPr>
                <w:rFonts w:ascii="Arial" w:hAnsi="Arial" w:cs="Arial"/>
                <w:b/>
                <w:bCs/>
              </w:rPr>
              <w:t>Imputation of non-SW</w:t>
            </w:r>
            <w:r w:rsidR="00F344B2">
              <w:rPr>
                <w:rFonts w:ascii="Arial" w:hAnsi="Arial" w:cs="Arial"/>
                <w:b/>
                <w:bCs/>
              </w:rPr>
              <w:t xml:space="preserve"> partners</w:t>
            </w:r>
            <w:r w:rsidR="003537BB">
              <w:rPr>
                <w:rFonts w:ascii="Arial" w:hAnsi="Arial" w:cs="Arial"/>
                <w:b/>
                <w:bCs/>
              </w:rPr>
              <w:t xml:space="preserve"> cases and controls</w:t>
            </w:r>
          </w:p>
        </w:tc>
        <w:tc>
          <w:tcPr>
            <w:tcW w:w="2357" w:type="dxa"/>
          </w:tcPr>
          <w:p w14:paraId="50D31974" w14:textId="3E5A336A" w:rsidR="00040A01" w:rsidRPr="001E4CDB" w:rsidRDefault="00040A01" w:rsidP="00040A01">
            <w:pPr>
              <w:rPr>
                <w:rFonts w:ascii="Arial" w:hAnsi="Arial" w:cs="Arial"/>
                <w:b/>
                <w:bCs/>
              </w:rPr>
            </w:pPr>
            <w:r w:rsidRPr="001E4CDB">
              <w:rPr>
                <w:rFonts w:ascii="Arial" w:hAnsi="Arial" w:cs="Arial"/>
                <w:b/>
                <w:bCs/>
              </w:rPr>
              <w:t>Imputation of FSW partners of controls</w:t>
            </w:r>
          </w:p>
        </w:tc>
        <w:tc>
          <w:tcPr>
            <w:tcW w:w="2599" w:type="dxa"/>
          </w:tcPr>
          <w:p w14:paraId="66DC7A76" w14:textId="5DEC4CB5" w:rsidR="00040A01" w:rsidRPr="001E4CDB" w:rsidRDefault="00040A01" w:rsidP="00040A01">
            <w:pPr>
              <w:rPr>
                <w:rFonts w:ascii="Arial" w:hAnsi="Arial" w:cs="Arial"/>
                <w:b/>
                <w:bCs/>
              </w:rPr>
            </w:pPr>
            <w:r w:rsidRPr="001E4CDB">
              <w:rPr>
                <w:rFonts w:ascii="Arial" w:hAnsi="Arial" w:cs="Arial"/>
                <w:b/>
                <w:bCs/>
              </w:rPr>
              <w:t>Imputation of FSW partners of cases</w:t>
            </w:r>
          </w:p>
        </w:tc>
      </w:tr>
      <w:tr w:rsidR="00FC5BA3" w14:paraId="21A098C5" w14:textId="77777777" w:rsidTr="00FC5BA3">
        <w:tc>
          <w:tcPr>
            <w:tcW w:w="1097" w:type="dxa"/>
          </w:tcPr>
          <w:p w14:paraId="116E4BF3" w14:textId="1D4B13FF" w:rsidR="00FC5BA3" w:rsidRDefault="00FC5BA3" w:rsidP="00040A01">
            <w:pPr>
              <w:rPr>
                <w:rFonts w:ascii="Arial" w:hAnsi="Arial" w:cs="Arial"/>
              </w:rPr>
            </w:pPr>
            <w:r>
              <w:rPr>
                <w:rFonts w:ascii="Arial" w:hAnsi="Arial" w:cs="Arial"/>
              </w:rPr>
              <w:t>1</w:t>
            </w:r>
          </w:p>
        </w:tc>
        <w:tc>
          <w:tcPr>
            <w:tcW w:w="3297" w:type="dxa"/>
          </w:tcPr>
          <w:p w14:paraId="4F645915" w14:textId="79322560" w:rsidR="00FC5BA3" w:rsidRDefault="00FC5BA3" w:rsidP="00040A01">
            <w:pPr>
              <w:rPr>
                <w:rFonts w:ascii="Arial" w:hAnsi="Arial" w:cs="Arial"/>
              </w:rPr>
            </w:pPr>
            <w:r>
              <w:rPr>
                <w:rFonts w:ascii="Arial" w:hAnsi="Arial" w:cs="Arial"/>
              </w:rPr>
              <w:t>Replacements randomly drawn from enrolled non-SW partners of indexes in the same arm and of the same sex</w:t>
            </w:r>
          </w:p>
        </w:tc>
        <w:tc>
          <w:tcPr>
            <w:tcW w:w="4956" w:type="dxa"/>
            <w:gridSpan w:val="2"/>
          </w:tcPr>
          <w:p w14:paraId="2AEFED93" w14:textId="1C065116" w:rsidR="00FC5BA3" w:rsidRDefault="00FC5BA3" w:rsidP="00040A01">
            <w:pPr>
              <w:rPr>
                <w:rFonts w:ascii="Arial" w:hAnsi="Arial" w:cs="Arial"/>
              </w:rPr>
            </w:pPr>
            <w:r>
              <w:rPr>
                <w:rFonts w:ascii="Arial" w:hAnsi="Arial" w:cs="Arial"/>
              </w:rPr>
              <w:t>Replacements randomly drawn from venue-enrolled FSW</w:t>
            </w:r>
            <w:r w:rsidR="00AC125C">
              <w:rPr>
                <w:rFonts w:ascii="Arial" w:hAnsi="Arial" w:cs="Arial"/>
              </w:rPr>
              <w:t xml:space="preserve"> and enrolled FSW partners of indexes in the same arm and of the same sex</w:t>
            </w:r>
          </w:p>
          <w:p w14:paraId="57BA501F" w14:textId="1DB4F840" w:rsidR="00FC5BA3" w:rsidRDefault="00FC5BA3" w:rsidP="00040A01">
            <w:pPr>
              <w:rPr>
                <w:rFonts w:ascii="Arial" w:hAnsi="Arial" w:cs="Arial"/>
              </w:rPr>
            </w:pPr>
          </w:p>
        </w:tc>
      </w:tr>
      <w:tr w:rsidR="00040A01" w14:paraId="65491F86" w14:textId="77777777" w:rsidTr="00FC5BA3">
        <w:tc>
          <w:tcPr>
            <w:tcW w:w="1097" w:type="dxa"/>
          </w:tcPr>
          <w:p w14:paraId="29117970" w14:textId="644AE711" w:rsidR="00040A01" w:rsidRDefault="00040A01" w:rsidP="00040A01">
            <w:pPr>
              <w:rPr>
                <w:rFonts w:ascii="Arial" w:hAnsi="Arial" w:cs="Arial"/>
              </w:rPr>
            </w:pPr>
            <w:r>
              <w:rPr>
                <w:rFonts w:ascii="Arial" w:hAnsi="Arial" w:cs="Arial"/>
              </w:rPr>
              <w:t>2</w:t>
            </w:r>
          </w:p>
        </w:tc>
        <w:tc>
          <w:tcPr>
            <w:tcW w:w="3297" w:type="dxa"/>
          </w:tcPr>
          <w:p w14:paraId="1E6C7630" w14:textId="32312D4A" w:rsidR="00040A01" w:rsidRDefault="002F3C44" w:rsidP="00040A01">
            <w:pPr>
              <w:rPr>
                <w:rFonts w:ascii="Arial" w:hAnsi="Arial" w:cs="Arial"/>
              </w:rPr>
            </w:pPr>
            <w:r>
              <w:rPr>
                <w:rFonts w:ascii="Arial" w:hAnsi="Arial" w:cs="Arial"/>
              </w:rPr>
              <w:t>Replacements randomly drawn from enrolled non-SW partners of indexes in the same arm and of the same sex</w:t>
            </w:r>
          </w:p>
        </w:tc>
        <w:tc>
          <w:tcPr>
            <w:tcW w:w="2357" w:type="dxa"/>
          </w:tcPr>
          <w:p w14:paraId="4A1ECCC8" w14:textId="5628FA4F" w:rsidR="00040A01" w:rsidRDefault="00CA3C68" w:rsidP="00040A01">
            <w:pPr>
              <w:rPr>
                <w:rFonts w:ascii="Arial" w:hAnsi="Arial" w:cs="Arial"/>
              </w:rPr>
            </w:pPr>
            <w:r>
              <w:rPr>
                <w:rFonts w:ascii="Arial" w:hAnsi="Arial" w:cs="Arial"/>
              </w:rPr>
              <w:t>Replacements randomly drawn from venue-enrolled FSW</w:t>
            </w:r>
            <w:r w:rsidR="007A49A7">
              <w:rPr>
                <w:rFonts w:ascii="Arial" w:hAnsi="Arial" w:cs="Arial"/>
              </w:rPr>
              <w:t xml:space="preserve"> and enrolled FSW partners of indexes in the same arm and of the same sex</w:t>
            </w:r>
          </w:p>
        </w:tc>
        <w:tc>
          <w:tcPr>
            <w:tcW w:w="2599" w:type="dxa"/>
          </w:tcPr>
          <w:p w14:paraId="41FEC144" w14:textId="2D59C400" w:rsidR="00040A01" w:rsidRDefault="009F5BD2" w:rsidP="00040A01">
            <w:pPr>
              <w:rPr>
                <w:rFonts w:ascii="Arial" w:hAnsi="Arial" w:cs="Arial"/>
              </w:rPr>
            </w:pPr>
            <w:r>
              <w:rPr>
                <w:rFonts w:ascii="Arial" w:hAnsi="Arial" w:cs="Arial"/>
              </w:rPr>
              <w:t>Replacements randomly drawn from venue-enrolled FSW</w:t>
            </w:r>
            <w:r w:rsidR="002B6B37">
              <w:rPr>
                <w:rFonts w:ascii="Arial" w:hAnsi="Arial" w:cs="Arial"/>
              </w:rPr>
              <w:t xml:space="preserve"> and enrolled FSW partners of indexes in the same arm and of the same sex</w:t>
            </w:r>
            <w:r>
              <w:rPr>
                <w:rFonts w:ascii="Arial" w:hAnsi="Arial" w:cs="Arial"/>
              </w:rPr>
              <w:t>, but weighted t</w:t>
            </w:r>
            <w:r w:rsidR="00EC75FA">
              <w:rPr>
                <w:rFonts w:ascii="Arial" w:hAnsi="Arial" w:cs="Arial"/>
              </w:rPr>
              <w:t>o achieve an expected HIV prevalence of 64.7%</w:t>
            </w:r>
          </w:p>
        </w:tc>
      </w:tr>
      <w:tr w:rsidR="00040A01" w14:paraId="399C7FC5" w14:textId="77777777" w:rsidTr="00FC5BA3">
        <w:tc>
          <w:tcPr>
            <w:tcW w:w="1097" w:type="dxa"/>
          </w:tcPr>
          <w:p w14:paraId="414B3F02" w14:textId="288F5151" w:rsidR="00040A01" w:rsidRDefault="00040A01" w:rsidP="00040A01">
            <w:pPr>
              <w:rPr>
                <w:rFonts w:ascii="Arial" w:hAnsi="Arial" w:cs="Arial"/>
              </w:rPr>
            </w:pPr>
            <w:r>
              <w:rPr>
                <w:rFonts w:ascii="Arial" w:hAnsi="Arial" w:cs="Arial"/>
              </w:rPr>
              <w:t>3</w:t>
            </w:r>
          </w:p>
        </w:tc>
        <w:tc>
          <w:tcPr>
            <w:tcW w:w="3297" w:type="dxa"/>
          </w:tcPr>
          <w:p w14:paraId="7EBCF5B5" w14:textId="23A32E00" w:rsidR="00040A01" w:rsidRDefault="002F3C44" w:rsidP="00040A01">
            <w:pPr>
              <w:rPr>
                <w:rFonts w:ascii="Arial" w:hAnsi="Arial" w:cs="Arial"/>
              </w:rPr>
            </w:pPr>
            <w:r>
              <w:rPr>
                <w:rFonts w:ascii="Arial" w:hAnsi="Arial" w:cs="Arial"/>
              </w:rPr>
              <w:t xml:space="preserve">Replacements randomly drawn from enrolled non-SW partners </w:t>
            </w:r>
            <w:r>
              <w:rPr>
                <w:rFonts w:ascii="Arial" w:hAnsi="Arial" w:cs="Arial"/>
              </w:rPr>
              <w:lastRenderedPageBreak/>
              <w:t>of indexes in the same arm and of the same sex</w:t>
            </w:r>
          </w:p>
        </w:tc>
        <w:tc>
          <w:tcPr>
            <w:tcW w:w="2357" w:type="dxa"/>
          </w:tcPr>
          <w:p w14:paraId="39B895A1" w14:textId="649E3249" w:rsidR="00040A01" w:rsidRDefault="00CA3C68" w:rsidP="00040A01">
            <w:pPr>
              <w:rPr>
                <w:rFonts w:ascii="Arial" w:hAnsi="Arial" w:cs="Arial"/>
              </w:rPr>
            </w:pPr>
            <w:r>
              <w:rPr>
                <w:rFonts w:ascii="Arial" w:hAnsi="Arial" w:cs="Arial"/>
              </w:rPr>
              <w:lastRenderedPageBreak/>
              <w:t>Replacements randomly drawn from venue-enrolled FSW</w:t>
            </w:r>
            <w:r w:rsidR="007A49A7">
              <w:rPr>
                <w:rFonts w:ascii="Arial" w:hAnsi="Arial" w:cs="Arial"/>
              </w:rPr>
              <w:t xml:space="preserve"> </w:t>
            </w:r>
            <w:r w:rsidR="007A49A7">
              <w:rPr>
                <w:rFonts w:ascii="Arial" w:hAnsi="Arial" w:cs="Arial"/>
              </w:rPr>
              <w:lastRenderedPageBreak/>
              <w:t>and enrolled FSW partners of indexes in the same arm and of the same sex</w:t>
            </w:r>
          </w:p>
        </w:tc>
        <w:tc>
          <w:tcPr>
            <w:tcW w:w="2599" w:type="dxa"/>
          </w:tcPr>
          <w:p w14:paraId="322B139F" w14:textId="73FAA5C0" w:rsidR="00040A01" w:rsidRDefault="00641F14" w:rsidP="00040A01">
            <w:pPr>
              <w:rPr>
                <w:rFonts w:ascii="Arial" w:hAnsi="Arial" w:cs="Arial"/>
              </w:rPr>
            </w:pPr>
            <w:r>
              <w:rPr>
                <w:rFonts w:ascii="Arial" w:hAnsi="Arial" w:cs="Arial"/>
              </w:rPr>
              <w:lastRenderedPageBreak/>
              <w:t>Replacements randomly drawn from venue-enrolled FSW</w:t>
            </w:r>
            <w:r w:rsidR="002B6B37">
              <w:rPr>
                <w:rFonts w:ascii="Arial" w:hAnsi="Arial" w:cs="Arial"/>
              </w:rPr>
              <w:t xml:space="preserve"> and </w:t>
            </w:r>
            <w:r w:rsidR="002B6B37">
              <w:rPr>
                <w:rFonts w:ascii="Arial" w:hAnsi="Arial" w:cs="Arial"/>
              </w:rPr>
              <w:lastRenderedPageBreak/>
              <w:t>enrolled FSW partners of indexes in the same arm and of the same sex</w:t>
            </w:r>
            <w:r>
              <w:rPr>
                <w:rFonts w:ascii="Arial" w:hAnsi="Arial" w:cs="Arial"/>
              </w:rPr>
              <w:t xml:space="preserve">, but weighted to achieve an expected HIV prevalence of </w:t>
            </w:r>
            <w:r w:rsidR="00E65DA3">
              <w:rPr>
                <w:rFonts w:ascii="Arial" w:hAnsi="Arial" w:cs="Arial"/>
              </w:rPr>
              <w:t>80.1</w:t>
            </w:r>
            <w:r>
              <w:rPr>
                <w:rFonts w:ascii="Arial" w:hAnsi="Arial" w:cs="Arial"/>
              </w:rPr>
              <w:t>%</w:t>
            </w:r>
          </w:p>
        </w:tc>
      </w:tr>
      <w:tr w:rsidR="00040A01" w14:paraId="4689B5D8" w14:textId="77777777" w:rsidTr="00FC5BA3">
        <w:tc>
          <w:tcPr>
            <w:tcW w:w="1097" w:type="dxa"/>
          </w:tcPr>
          <w:p w14:paraId="43DE8D92" w14:textId="1D2F579C" w:rsidR="00040A01" w:rsidRDefault="00040A01" w:rsidP="00040A01">
            <w:pPr>
              <w:rPr>
                <w:rFonts w:ascii="Arial" w:hAnsi="Arial" w:cs="Arial"/>
              </w:rPr>
            </w:pPr>
            <w:r>
              <w:rPr>
                <w:rFonts w:ascii="Arial" w:hAnsi="Arial" w:cs="Arial"/>
              </w:rPr>
              <w:lastRenderedPageBreak/>
              <w:t>4</w:t>
            </w:r>
          </w:p>
        </w:tc>
        <w:tc>
          <w:tcPr>
            <w:tcW w:w="3297" w:type="dxa"/>
          </w:tcPr>
          <w:p w14:paraId="4BE9EE2F" w14:textId="46287FBB" w:rsidR="00040A01" w:rsidRDefault="002F3C44" w:rsidP="00040A01">
            <w:pPr>
              <w:rPr>
                <w:rFonts w:ascii="Arial" w:hAnsi="Arial" w:cs="Arial"/>
              </w:rPr>
            </w:pPr>
            <w:r>
              <w:rPr>
                <w:rFonts w:ascii="Arial" w:hAnsi="Arial" w:cs="Arial"/>
              </w:rPr>
              <w:t>Replacements randomly drawn from enrolled non-SW partners of indexes in the same arm and of the same sex</w:t>
            </w:r>
          </w:p>
        </w:tc>
        <w:tc>
          <w:tcPr>
            <w:tcW w:w="2357" w:type="dxa"/>
          </w:tcPr>
          <w:p w14:paraId="38684EAD" w14:textId="4794A237" w:rsidR="00040A01" w:rsidRDefault="00CA3C68" w:rsidP="00040A01">
            <w:pPr>
              <w:rPr>
                <w:rFonts w:ascii="Arial" w:hAnsi="Arial" w:cs="Arial"/>
              </w:rPr>
            </w:pPr>
            <w:r>
              <w:rPr>
                <w:rFonts w:ascii="Arial" w:hAnsi="Arial" w:cs="Arial"/>
              </w:rPr>
              <w:t>Replacements randomly drawn from venue-enrolled FSW</w:t>
            </w:r>
            <w:r w:rsidR="00854876">
              <w:rPr>
                <w:rFonts w:ascii="Arial" w:hAnsi="Arial" w:cs="Arial"/>
              </w:rPr>
              <w:t xml:space="preserve"> and enrolled FSW partners of indexes in the same arm and of the same sex</w:t>
            </w:r>
          </w:p>
        </w:tc>
        <w:tc>
          <w:tcPr>
            <w:tcW w:w="2599" w:type="dxa"/>
          </w:tcPr>
          <w:p w14:paraId="68635A3D" w14:textId="601C4449" w:rsidR="00040A01" w:rsidRDefault="00641F14" w:rsidP="00040A01">
            <w:pPr>
              <w:rPr>
                <w:rFonts w:ascii="Arial" w:hAnsi="Arial" w:cs="Arial"/>
              </w:rPr>
            </w:pPr>
            <w:r>
              <w:rPr>
                <w:rFonts w:ascii="Arial" w:hAnsi="Arial" w:cs="Arial"/>
              </w:rPr>
              <w:t>Replacements randomly drawn from venue-enrolled FSW</w:t>
            </w:r>
            <w:r w:rsidR="002B6B37">
              <w:rPr>
                <w:rFonts w:ascii="Arial" w:hAnsi="Arial" w:cs="Arial"/>
              </w:rPr>
              <w:t xml:space="preserve"> and enrolled FSW partners of indexes in the same arm and of the same sex</w:t>
            </w:r>
            <w:r>
              <w:rPr>
                <w:rFonts w:ascii="Arial" w:hAnsi="Arial" w:cs="Arial"/>
              </w:rPr>
              <w:t xml:space="preserve">, but weighted to achieve an expected HIV prevalence of </w:t>
            </w:r>
            <w:r w:rsidR="00E65DA3">
              <w:rPr>
                <w:rFonts w:ascii="Arial" w:hAnsi="Arial" w:cs="Arial"/>
              </w:rPr>
              <w:t>46.3</w:t>
            </w:r>
            <w:r>
              <w:rPr>
                <w:rFonts w:ascii="Arial" w:hAnsi="Arial" w:cs="Arial"/>
              </w:rPr>
              <w:t>%</w:t>
            </w:r>
          </w:p>
        </w:tc>
      </w:tr>
    </w:tbl>
    <w:p w14:paraId="4909D29C" w14:textId="77777777" w:rsidR="00FA59FA" w:rsidRDefault="00FA59FA" w:rsidP="00E15F64">
      <w:pPr>
        <w:rPr>
          <w:rFonts w:ascii="Arial" w:hAnsi="Arial" w:cs="Arial"/>
        </w:rPr>
      </w:pPr>
    </w:p>
    <w:p w14:paraId="5C72B93D" w14:textId="2E8F18AF" w:rsidR="002408BA" w:rsidRPr="00FA59FA" w:rsidRDefault="006E1345" w:rsidP="00E15F64">
      <w:pPr>
        <w:rPr>
          <w:rFonts w:ascii="Arial" w:hAnsi="Arial" w:cs="Arial"/>
        </w:rPr>
      </w:pPr>
      <w:r>
        <w:rPr>
          <w:rFonts w:ascii="Arial" w:hAnsi="Arial" w:cs="Arial"/>
          <w:i/>
          <w:iCs/>
        </w:rPr>
        <w:t>Transmission Modeling</w:t>
      </w:r>
    </w:p>
    <w:p w14:paraId="2F6ED55B" w14:textId="12765913" w:rsidR="009E7DEF" w:rsidRDefault="00F6323D">
      <w:pPr>
        <w:rPr>
          <w:rFonts w:ascii="Arial" w:hAnsi="Arial" w:cs="Arial"/>
        </w:rPr>
      </w:pPr>
      <w:r>
        <w:rPr>
          <w:rFonts w:ascii="Arial" w:hAnsi="Arial" w:cs="Arial"/>
        </w:rPr>
        <w:t xml:space="preserve">We developed </w:t>
      </w:r>
      <w:r w:rsidR="00F90DC9">
        <w:rPr>
          <w:rFonts w:ascii="Arial" w:hAnsi="Arial" w:cs="Arial"/>
        </w:rPr>
        <w:t>two</w:t>
      </w:r>
      <w:r w:rsidR="00634FAA">
        <w:rPr>
          <w:rFonts w:ascii="Arial" w:hAnsi="Arial" w:cs="Arial"/>
        </w:rPr>
        <w:t xml:space="preserve"> </w:t>
      </w:r>
      <w:r>
        <w:rPr>
          <w:rFonts w:ascii="Arial" w:hAnsi="Arial" w:cs="Arial"/>
        </w:rPr>
        <w:t xml:space="preserve">transmission models </w:t>
      </w:r>
      <w:r w:rsidR="00634FAA">
        <w:rPr>
          <w:rFonts w:ascii="Arial" w:hAnsi="Arial" w:cs="Arial"/>
        </w:rPr>
        <w:t>(simple and</w:t>
      </w:r>
      <w:r w:rsidR="0051636E" w:rsidRPr="00D902E4">
        <w:rPr>
          <w:rFonts w:ascii="Arial" w:hAnsi="Arial" w:cs="Arial"/>
        </w:rPr>
        <w:t xml:space="preserve"> network-based</w:t>
      </w:r>
      <w:r w:rsidR="00634FAA" w:rsidRPr="00D902E4">
        <w:rPr>
          <w:rFonts w:ascii="Arial" w:hAnsi="Arial" w:cs="Arial"/>
        </w:rPr>
        <w:t xml:space="preserve">) </w:t>
      </w:r>
      <w:r w:rsidRPr="00D902E4">
        <w:rPr>
          <w:rFonts w:ascii="Arial" w:hAnsi="Arial" w:cs="Arial"/>
        </w:rPr>
        <w:t xml:space="preserve">to </w:t>
      </w:r>
      <w:r w:rsidR="009E3F28">
        <w:rPr>
          <w:rFonts w:ascii="Arial" w:hAnsi="Arial" w:cs="Arial"/>
        </w:rPr>
        <w:t>estimate</w:t>
      </w:r>
      <w:r w:rsidRPr="00D902E4">
        <w:rPr>
          <w:rFonts w:ascii="Arial" w:hAnsi="Arial" w:cs="Arial"/>
        </w:rPr>
        <w:t xml:space="preserve"> the proportion of incident cases </w:t>
      </w:r>
      <w:r w:rsidR="00F90DC9" w:rsidRPr="00D902E4">
        <w:rPr>
          <w:rFonts w:ascii="Arial" w:hAnsi="Arial" w:cs="Arial"/>
        </w:rPr>
        <w:t>arising from transmission from F</w:t>
      </w:r>
      <w:r w:rsidR="009E3F28">
        <w:rPr>
          <w:rFonts w:ascii="Arial" w:hAnsi="Arial" w:cs="Arial"/>
        </w:rPr>
        <w:t>SWs</w:t>
      </w:r>
      <w:r w:rsidR="00807593">
        <w:rPr>
          <w:rFonts w:ascii="Arial" w:hAnsi="Arial" w:cs="Arial"/>
        </w:rPr>
        <w:t>, henceforth referred to as the</w:t>
      </w:r>
      <w:r w:rsidR="00FA59FA">
        <w:rPr>
          <w:rFonts w:ascii="Arial" w:hAnsi="Arial" w:cs="Arial"/>
        </w:rPr>
        <w:t xml:space="preserve"> model-based attribution fraction (MAF). </w:t>
      </w:r>
      <w:r w:rsidR="009E7DEF" w:rsidRPr="00D902E4">
        <w:rPr>
          <w:rFonts w:ascii="Arial" w:hAnsi="Arial" w:cs="Arial"/>
        </w:rPr>
        <w:t xml:space="preserve">Inherent in both models is the assumption that </w:t>
      </w:r>
      <w:r w:rsidR="006D65BC" w:rsidRPr="00D902E4">
        <w:rPr>
          <w:rFonts w:ascii="Arial" w:hAnsi="Arial" w:cs="Arial"/>
        </w:rPr>
        <w:t>the index did not transmit HIV to their partners</w:t>
      </w:r>
      <w:r w:rsidR="00F10714" w:rsidRPr="00D902E4">
        <w:rPr>
          <w:rFonts w:ascii="Arial" w:hAnsi="Arial" w:cs="Arial"/>
        </w:rPr>
        <w:t>, which may be reasonable given that these were recently infected ca</w:t>
      </w:r>
      <w:r w:rsidR="00F10714">
        <w:rPr>
          <w:rFonts w:ascii="Arial" w:hAnsi="Arial" w:cs="Arial"/>
        </w:rPr>
        <w:t>se</w:t>
      </w:r>
      <w:r w:rsidR="00EB5F7A">
        <w:rPr>
          <w:rFonts w:ascii="Arial" w:hAnsi="Arial" w:cs="Arial"/>
        </w:rPr>
        <w:t xml:space="preserve">s, </w:t>
      </w:r>
      <w:r w:rsidR="008D540E">
        <w:rPr>
          <w:rFonts w:ascii="Arial" w:hAnsi="Arial" w:cs="Arial"/>
        </w:rPr>
        <w:t xml:space="preserve">that the index acquired HIV from one of their </w:t>
      </w:r>
      <w:r w:rsidR="007F7D97">
        <w:rPr>
          <w:rFonts w:ascii="Arial" w:hAnsi="Arial" w:cs="Arial"/>
        </w:rPr>
        <w:t>report</w:t>
      </w:r>
      <w:r w:rsidR="00EF0236">
        <w:rPr>
          <w:rFonts w:ascii="Arial" w:hAnsi="Arial" w:cs="Arial"/>
        </w:rPr>
        <w:t>ed</w:t>
      </w:r>
      <w:r w:rsidR="008D540E">
        <w:rPr>
          <w:rFonts w:ascii="Arial" w:hAnsi="Arial" w:cs="Arial"/>
        </w:rPr>
        <w:t xml:space="preserve"> partners, </w:t>
      </w:r>
      <w:r w:rsidR="00EB5F7A">
        <w:rPr>
          <w:rFonts w:ascii="Arial" w:hAnsi="Arial" w:cs="Arial"/>
        </w:rPr>
        <w:t>and that untraceable partners</w:t>
      </w:r>
      <w:r w:rsidR="00207E72">
        <w:rPr>
          <w:rFonts w:ascii="Arial" w:hAnsi="Arial" w:cs="Arial"/>
        </w:rPr>
        <w:t xml:space="preserve"> of index participants are different people.</w:t>
      </w:r>
      <w:r w:rsidR="0089300B">
        <w:rPr>
          <w:rFonts w:ascii="Arial" w:hAnsi="Arial" w:cs="Arial"/>
        </w:rPr>
        <w:t xml:space="preserve"> </w:t>
      </w:r>
      <w:r w:rsidR="000C63FD">
        <w:rPr>
          <w:rFonts w:ascii="Arial" w:hAnsi="Arial" w:cs="Arial"/>
        </w:rPr>
        <w:t>For simplicity in</w:t>
      </w:r>
      <w:r w:rsidR="0089300B">
        <w:rPr>
          <w:rFonts w:ascii="Arial" w:hAnsi="Arial" w:cs="Arial"/>
        </w:rPr>
        <w:t xml:space="preserve"> both models, we did not consider viral load</w:t>
      </w:r>
      <w:r w:rsidR="00135405">
        <w:rPr>
          <w:rFonts w:ascii="Arial" w:hAnsi="Arial" w:cs="Arial"/>
        </w:rPr>
        <w:t xml:space="preserve"> of partners</w:t>
      </w:r>
      <w:r w:rsidR="000C63FD">
        <w:rPr>
          <w:rFonts w:ascii="Arial" w:hAnsi="Arial" w:cs="Arial"/>
        </w:rPr>
        <w:t xml:space="preserve"> as a predictor of transmission</w:t>
      </w:r>
      <w:r w:rsidR="00135405">
        <w:rPr>
          <w:rFonts w:ascii="Arial" w:hAnsi="Arial" w:cs="Arial"/>
        </w:rPr>
        <w:t>.</w:t>
      </w:r>
    </w:p>
    <w:p w14:paraId="39B140D9" w14:textId="1875C5E4" w:rsidR="00E12C66" w:rsidRDefault="00E56BED">
      <w:pPr>
        <w:rPr>
          <w:rFonts w:ascii="Arial" w:hAnsi="Arial" w:cs="Arial"/>
        </w:rPr>
      </w:pPr>
      <w:r>
        <w:rPr>
          <w:rFonts w:ascii="Arial" w:hAnsi="Arial" w:cs="Arial"/>
        </w:rPr>
        <w:t>The simple model assumed that all partners with HIV had an equal chance of infecting the index.</w:t>
      </w:r>
      <w:r w:rsidR="00601491">
        <w:rPr>
          <w:rFonts w:ascii="Arial" w:hAnsi="Arial" w:cs="Arial"/>
        </w:rPr>
        <w:t xml:space="preserve"> Over </w:t>
      </w:r>
      <w:r w:rsidR="00040F3E">
        <w:rPr>
          <w:rFonts w:ascii="Arial" w:hAnsi="Arial" w:cs="Arial"/>
        </w:rPr>
        <w:t>200</w:t>
      </w:r>
      <w:r w:rsidR="0007323B">
        <w:rPr>
          <w:rFonts w:ascii="Arial" w:hAnsi="Arial" w:cs="Arial"/>
        </w:rPr>
        <w:t>0</w:t>
      </w:r>
      <w:r w:rsidR="00601491">
        <w:rPr>
          <w:rFonts w:ascii="Arial" w:hAnsi="Arial" w:cs="Arial"/>
        </w:rPr>
        <w:t xml:space="preserve"> </w:t>
      </w:r>
      <w:r w:rsidR="00040F3E">
        <w:rPr>
          <w:rFonts w:ascii="Arial" w:hAnsi="Arial" w:cs="Arial"/>
        </w:rPr>
        <w:t>simulations</w:t>
      </w:r>
      <w:r w:rsidR="00FE44E3">
        <w:rPr>
          <w:rFonts w:ascii="Arial" w:hAnsi="Arial" w:cs="Arial"/>
        </w:rPr>
        <w:t>,</w:t>
      </w:r>
      <w:r w:rsidR="00601491">
        <w:rPr>
          <w:rFonts w:ascii="Arial" w:hAnsi="Arial" w:cs="Arial"/>
        </w:rPr>
        <w:t xml:space="preserve"> an HIV-positive partner was</w:t>
      </w:r>
      <w:r w:rsidR="00527C07">
        <w:rPr>
          <w:rFonts w:ascii="Arial" w:hAnsi="Arial" w:cs="Arial"/>
        </w:rPr>
        <w:t xml:space="preserve"> randomly</w:t>
      </w:r>
      <w:r w:rsidR="00601491">
        <w:rPr>
          <w:rFonts w:ascii="Arial" w:hAnsi="Arial" w:cs="Arial"/>
        </w:rPr>
        <w:t xml:space="preserve"> chosen as the transmitting partner </w:t>
      </w:r>
      <w:r w:rsidR="00FE44E3">
        <w:rPr>
          <w:rFonts w:ascii="Arial" w:hAnsi="Arial" w:cs="Arial"/>
        </w:rPr>
        <w:t xml:space="preserve">for each index, and the proportion of </w:t>
      </w:r>
      <w:r w:rsidR="00E713DB">
        <w:rPr>
          <w:rFonts w:ascii="Arial" w:hAnsi="Arial" w:cs="Arial"/>
        </w:rPr>
        <w:t>these</w:t>
      </w:r>
      <w:r w:rsidR="00EC5262">
        <w:rPr>
          <w:rFonts w:ascii="Arial" w:hAnsi="Arial" w:cs="Arial"/>
        </w:rPr>
        <w:t xml:space="preserve"> selected</w:t>
      </w:r>
      <w:r w:rsidR="00E713DB">
        <w:rPr>
          <w:rFonts w:ascii="Arial" w:hAnsi="Arial" w:cs="Arial"/>
        </w:rPr>
        <w:t xml:space="preserve"> partners that were FSW</w:t>
      </w:r>
      <w:r w:rsidR="00E44EF0">
        <w:rPr>
          <w:rFonts w:ascii="Arial" w:hAnsi="Arial" w:cs="Arial"/>
        </w:rPr>
        <w:t>s</w:t>
      </w:r>
      <w:r w:rsidR="00E713DB">
        <w:rPr>
          <w:rFonts w:ascii="Arial" w:hAnsi="Arial" w:cs="Arial"/>
        </w:rPr>
        <w:t xml:space="preserve"> was calculated.</w:t>
      </w:r>
      <w:r w:rsidR="001B5071">
        <w:rPr>
          <w:rFonts w:ascii="Arial" w:hAnsi="Arial" w:cs="Arial"/>
        </w:rPr>
        <w:t xml:space="preserve"> </w:t>
      </w:r>
    </w:p>
    <w:p w14:paraId="10015830" w14:textId="27DCF8D3" w:rsidR="0051636E" w:rsidRPr="00410C33" w:rsidRDefault="00E12C66" w:rsidP="00492A95">
      <w:pPr>
        <w:rPr>
          <w:rFonts w:ascii="Arial" w:hAnsi="Arial" w:cs="Arial"/>
        </w:rPr>
      </w:pPr>
      <w:r w:rsidRPr="00410C33">
        <w:rPr>
          <w:rFonts w:ascii="Arial" w:hAnsi="Arial" w:cs="Arial"/>
        </w:rPr>
        <w:t xml:space="preserve">The </w:t>
      </w:r>
      <w:r w:rsidR="0051636E" w:rsidRPr="00410C33">
        <w:rPr>
          <w:rFonts w:ascii="Arial" w:hAnsi="Arial" w:cs="Arial"/>
        </w:rPr>
        <w:t>network-based</w:t>
      </w:r>
      <w:r w:rsidRPr="00410C33">
        <w:rPr>
          <w:rFonts w:ascii="Arial" w:hAnsi="Arial" w:cs="Arial"/>
        </w:rPr>
        <w:t xml:space="preserve"> model</w:t>
      </w:r>
      <w:r w:rsidR="00366DCB" w:rsidRPr="00410C33">
        <w:rPr>
          <w:rFonts w:ascii="Arial" w:hAnsi="Arial" w:cs="Arial"/>
        </w:rPr>
        <w:t xml:space="preserve"> </w:t>
      </w:r>
      <w:r w:rsidR="0051636E" w:rsidRPr="00410C33">
        <w:rPr>
          <w:rFonts w:ascii="Arial" w:hAnsi="Arial" w:cs="Arial"/>
        </w:rPr>
        <w:t>is a</w:t>
      </w:r>
      <w:r w:rsidR="003548E4" w:rsidRPr="00410C33">
        <w:rPr>
          <w:rFonts w:ascii="Arial" w:hAnsi="Arial" w:cs="Arial"/>
        </w:rPr>
        <w:t xml:space="preserve"> Bayesian</w:t>
      </w:r>
      <w:r w:rsidR="0051636E" w:rsidRPr="00410C33">
        <w:rPr>
          <w:rFonts w:ascii="Arial" w:hAnsi="Arial" w:cs="Arial"/>
        </w:rPr>
        <w:t xml:space="preserve"> additive cumulative hazard acquisition model with dyad-specific transmission weights derived from partner covariates. </w:t>
      </w:r>
      <w:r w:rsidR="007A60B3">
        <w:rPr>
          <w:rFonts w:ascii="Arial" w:hAnsi="Arial" w:cs="Arial"/>
        </w:rPr>
        <w:t xml:space="preserve">Computing the MAF required </w:t>
      </w:r>
      <w:r w:rsidR="007A60B3" w:rsidRPr="00356E5F">
        <w:rPr>
          <w:rFonts w:ascii="Arial" w:hAnsi="Arial" w:cs="Arial"/>
        </w:rPr>
        <w:t>the specification of the full likelihood for the HIV status of each partner of the index</w:t>
      </w:r>
      <w:r w:rsidR="007A60B3">
        <w:rPr>
          <w:rFonts w:ascii="Arial" w:hAnsi="Arial" w:cs="Arial"/>
        </w:rPr>
        <w:t>, attribution of</w:t>
      </w:r>
      <w:r w:rsidR="007A60B3" w:rsidRPr="00356E5F">
        <w:rPr>
          <w:rFonts w:ascii="Arial" w:hAnsi="Arial" w:cs="Arial"/>
        </w:rPr>
        <w:t xml:space="preserve"> the index’s cumulative transmission hazard to FSW and non-FSW dyads</w:t>
      </w:r>
      <w:r w:rsidR="007A60B3">
        <w:rPr>
          <w:rFonts w:ascii="Arial" w:hAnsi="Arial" w:cs="Arial"/>
        </w:rPr>
        <w:t xml:space="preserve"> and then determining the proportion of the hazard attributable to dyads with a FSW partner</w:t>
      </w:r>
      <w:r w:rsidR="007A60B3" w:rsidRPr="00356E5F">
        <w:rPr>
          <w:rFonts w:ascii="Arial" w:hAnsi="Arial" w:cs="Arial"/>
        </w:rPr>
        <w:t xml:space="preserve">. </w:t>
      </w:r>
      <w:r w:rsidR="0051636E" w:rsidRPr="00410C33">
        <w:rPr>
          <w:rFonts w:ascii="Arial" w:hAnsi="Arial" w:cs="Arial"/>
        </w:rPr>
        <w:t>The assumptions of this model are the following:</w:t>
      </w:r>
    </w:p>
    <w:p w14:paraId="1DE1C966" w14:textId="566385C5" w:rsidR="0051636E" w:rsidRDefault="0051636E" w:rsidP="0051636E">
      <w:pPr>
        <w:pStyle w:val="ListParagraph"/>
        <w:numPr>
          <w:ilvl w:val="0"/>
          <w:numId w:val="9"/>
        </w:numPr>
        <w:rPr>
          <w:rFonts w:ascii="Arial" w:hAnsi="Arial" w:cs="Arial"/>
        </w:rPr>
      </w:pPr>
      <w:r w:rsidRPr="00410C33">
        <w:rPr>
          <w:rFonts w:ascii="Arial" w:hAnsi="Arial" w:cs="Arial"/>
        </w:rPr>
        <w:t xml:space="preserve">Each index and their local network are independent, </w:t>
      </w:r>
      <w:r w:rsidR="006F6FD3">
        <w:rPr>
          <w:rFonts w:ascii="Arial" w:hAnsi="Arial" w:cs="Arial"/>
        </w:rPr>
        <w:t xml:space="preserve">and </w:t>
      </w:r>
      <w:r w:rsidR="00FA59FA">
        <w:rPr>
          <w:rFonts w:ascii="Arial" w:hAnsi="Arial" w:cs="Arial"/>
        </w:rPr>
        <w:t xml:space="preserve">the full likelihood </w:t>
      </w:r>
      <w:r w:rsidR="0035274C">
        <w:rPr>
          <w:rFonts w:ascii="Arial" w:hAnsi="Arial" w:cs="Arial"/>
        </w:rPr>
        <w:t>factorizes</w:t>
      </w:r>
      <w:r w:rsidR="00FA59FA">
        <w:rPr>
          <w:rFonts w:ascii="Arial" w:hAnsi="Arial" w:cs="Arial"/>
        </w:rPr>
        <w:t xml:space="preserve"> across indexes as a product of index-specific likelihood contribution</w:t>
      </w:r>
      <w:r w:rsidR="00AA2054">
        <w:rPr>
          <w:rFonts w:ascii="Arial" w:hAnsi="Arial" w:cs="Arial"/>
        </w:rPr>
        <w:t>s.</w:t>
      </w:r>
    </w:p>
    <w:p w14:paraId="3B06BE4E" w14:textId="461704C2" w:rsidR="0051636E" w:rsidRPr="00207421" w:rsidRDefault="006F6FD3" w:rsidP="00207421">
      <w:pPr>
        <w:pStyle w:val="ListParagraph"/>
        <w:numPr>
          <w:ilvl w:val="0"/>
          <w:numId w:val="9"/>
        </w:numPr>
        <w:rPr>
          <w:rFonts w:ascii="Arial" w:hAnsi="Arial" w:cs="Arial"/>
        </w:rPr>
      </w:pPr>
      <w:r>
        <w:rPr>
          <w:rFonts w:ascii="Arial" w:hAnsi="Arial" w:cs="Arial"/>
        </w:rPr>
        <w:t>P</w:t>
      </w:r>
      <w:r w:rsidR="0051636E" w:rsidRPr="00207421">
        <w:rPr>
          <w:rFonts w:ascii="Arial" w:hAnsi="Arial" w:cs="Arial"/>
        </w:rPr>
        <w:t>artner</w:t>
      </w:r>
      <w:r>
        <w:rPr>
          <w:rFonts w:ascii="Arial" w:hAnsi="Arial" w:cs="Arial"/>
        </w:rPr>
        <w:t xml:space="preserve"> HIV</w:t>
      </w:r>
      <w:r w:rsidR="0051636E" w:rsidRPr="00207421">
        <w:rPr>
          <w:rFonts w:ascii="Arial" w:hAnsi="Arial" w:cs="Arial"/>
        </w:rPr>
        <w:t xml:space="preserve"> status</w:t>
      </w:r>
      <w:r w:rsidR="00207421" w:rsidRPr="00207421">
        <w:rPr>
          <w:rFonts w:ascii="Arial" w:hAnsi="Arial" w:cs="Arial"/>
        </w:rPr>
        <w:t>es</w:t>
      </w:r>
      <w:r w:rsidR="0051636E" w:rsidRPr="00207421">
        <w:rPr>
          <w:rFonts w:ascii="Arial" w:hAnsi="Arial" w:cs="Arial"/>
        </w:rPr>
        <w:t xml:space="preserve"> </w:t>
      </w:r>
      <w:r w:rsidR="00207421" w:rsidRPr="00207421">
        <w:rPr>
          <w:rFonts w:ascii="Arial" w:hAnsi="Arial" w:cs="Arial"/>
        </w:rPr>
        <w:t>are</w:t>
      </w:r>
      <w:r w:rsidR="0051636E" w:rsidRPr="00207421">
        <w:rPr>
          <w:rFonts w:ascii="Arial" w:hAnsi="Arial" w:cs="Arial"/>
        </w:rPr>
        <w:t xml:space="preserve"> independent</w:t>
      </w:r>
      <w:r w:rsidR="00294CDD">
        <w:rPr>
          <w:rFonts w:ascii="Arial" w:hAnsi="Arial" w:cs="Arial"/>
        </w:rPr>
        <w:t xml:space="preserve"> of the statuses of other partners</w:t>
      </w:r>
      <w:r w:rsidR="00207421" w:rsidRPr="00207421">
        <w:rPr>
          <w:rFonts w:ascii="Arial" w:hAnsi="Arial" w:cs="Arial"/>
        </w:rPr>
        <w:t>.</w:t>
      </w:r>
    </w:p>
    <w:p w14:paraId="37A1A334" w14:textId="7EFD2DAE" w:rsidR="00787840" w:rsidRDefault="00356E5F" w:rsidP="001E5D52">
      <w:pPr>
        <w:pStyle w:val="ListParagraph"/>
        <w:numPr>
          <w:ilvl w:val="0"/>
          <w:numId w:val="9"/>
        </w:numPr>
        <w:rPr>
          <w:rFonts w:ascii="Arial" w:hAnsi="Arial" w:cs="Arial"/>
        </w:rPr>
      </w:pPr>
      <w:r>
        <w:rPr>
          <w:rFonts w:ascii="Arial" w:hAnsi="Arial" w:cs="Arial"/>
        </w:rPr>
        <w:t>Each</w:t>
      </w:r>
      <w:r w:rsidRPr="00356E5F">
        <w:rPr>
          <w:rFonts w:ascii="Arial" w:hAnsi="Arial" w:cs="Arial"/>
        </w:rPr>
        <w:t xml:space="preserve"> partner’s cumulative hazard of acquiring HIV </w:t>
      </w:r>
      <w:r w:rsidR="00C865BE">
        <w:rPr>
          <w:rFonts w:ascii="Arial" w:hAnsi="Arial" w:cs="Arial"/>
        </w:rPr>
        <w:t>was</w:t>
      </w:r>
      <w:r w:rsidRPr="00356E5F">
        <w:rPr>
          <w:rFonts w:ascii="Arial" w:hAnsi="Arial" w:cs="Arial"/>
        </w:rPr>
        <w:t xml:space="preserve"> </w:t>
      </w:r>
      <w:r w:rsidR="00787840">
        <w:rPr>
          <w:rFonts w:ascii="Arial" w:hAnsi="Arial" w:cs="Arial"/>
        </w:rPr>
        <w:t>determined by</w:t>
      </w:r>
      <w:r w:rsidRPr="00356E5F">
        <w:rPr>
          <w:rFonts w:ascii="Arial" w:hAnsi="Arial" w:cs="Arial"/>
        </w:rPr>
        <w:t xml:space="preserve"> (i) a social exposure component (</w:t>
      </w:r>
      <w:r w:rsidR="00EE1A4E">
        <w:rPr>
          <w:rFonts w:ascii="Arial" w:hAnsi="Arial" w:cs="Arial"/>
        </w:rPr>
        <w:t>i.e.</w:t>
      </w:r>
      <w:r w:rsidRPr="00356E5F">
        <w:rPr>
          <w:rFonts w:ascii="Arial" w:hAnsi="Arial" w:cs="Arial"/>
        </w:rPr>
        <w:t>, number of partners</w:t>
      </w:r>
      <w:r w:rsidR="00471435">
        <w:rPr>
          <w:rFonts w:ascii="Arial" w:hAnsi="Arial" w:cs="Arial"/>
        </w:rPr>
        <w:t xml:space="preserve"> over a year</w:t>
      </w:r>
      <w:r w:rsidRPr="00356E5F">
        <w:rPr>
          <w:rFonts w:ascii="Arial" w:hAnsi="Arial" w:cs="Arial"/>
        </w:rPr>
        <w:t xml:space="preserve">) and (ii) a per-partnership behavioral component. </w:t>
      </w:r>
    </w:p>
    <w:p w14:paraId="398E8A33" w14:textId="51CE75A1" w:rsidR="00356E5F" w:rsidRDefault="00356E5F" w:rsidP="001E5D52">
      <w:pPr>
        <w:pStyle w:val="ListParagraph"/>
        <w:numPr>
          <w:ilvl w:val="0"/>
          <w:numId w:val="9"/>
        </w:numPr>
        <w:rPr>
          <w:rFonts w:ascii="Arial" w:hAnsi="Arial" w:cs="Arial"/>
        </w:rPr>
      </w:pPr>
      <w:r w:rsidRPr="00356E5F">
        <w:rPr>
          <w:rFonts w:ascii="Arial" w:hAnsi="Arial" w:cs="Arial"/>
        </w:rPr>
        <w:t xml:space="preserve">Only the behavioral component </w:t>
      </w:r>
      <w:r w:rsidR="00C865BE">
        <w:rPr>
          <w:rFonts w:ascii="Arial" w:hAnsi="Arial" w:cs="Arial"/>
        </w:rPr>
        <w:t>was</w:t>
      </w:r>
      <w:r w:rsidRPr="00356E5F">
        <w:rPr>
          <w:rFonts w:ascii="Arial" w:hAnsi="Arial" w:cs="Arial"/>
        </w:rPr>
        <w:t xml:space="preserve"> assumed to </w:t>
      </w:r>
      <w:r w:rsidR="00C76E2B">
        <w:rPr>
          <w:rFonts w:ascii="Arial" w:hAnsi="Arial" w:cs="Arial"/>
        </w:rPr>
        <w:t>affect</w:t>
      </w:r>
      <w:r w:rsidRPr="00356E5F">
        <w:rPr>
          <w:rFonts w:ascii="Arial" w:hAnsi="Arial" w:cs="Arial"/>
        </w:rPr>
        <w:t xml:space="preserve"> the dyad-level transmission hazard </w:t>
      </w:r>
      <w:r w:rsidR="00CB4A1A">
        <w:rPr>
          <w:rFonts w:ascii="Arial" w:hAnsi="Arial" w:cs="Arial"/>
        </w:rPr>
        <w:t>from partner to</w:t>
      </w:r>
      <w:r w:rsidRPr="00356E5F">
        <w:rPr>
          <w:rFonts w:ascii="Arial" w:hAnsi="Arial" w:cs="Arial"/>
        </w:rPr>
        <w:t xml:space="preserve"> index. This behavioral multiplier</w:t>
      </w:r>
      <w:r w:rsidR="00606B2C">
        <w:rPr>
          <w:rFonts w:ascii="Arial" w:hAnsi="Arial" w:cs="Arial"/>
        </w:rPr>
        <w:t>, together with</w:t>
      </w:r>
      <w:r w:rsidR="00357280">
        <w:rPr>
          <w:rFonts w:ascii="Arial" w:hAnsi="Arial" w:cs="Arial"/>
        </w:rPr>
        <w:t xml:space="preserve"> a</w:t>
      </w:r>
      <w:r w:rsidRPr="00356E5F">
        <w:rPr>
          <w:rFonts w:ascii="Arial" w:hAnsi="Arial" w:cs="Arial"/>
        </w:rPr>
        <w:t xml:space="preserve"> constant </w:t>
      </w:r>
      <w:r w:rsidRPr="00356E5F">
        <w:rPr>
          <w:rFonts w:ascii="Arial" w:hAnsi="Arial" w:cs="Arial"/>
        </w:rPr>
        <w:lastRenderedPageBreak/>
        <w:t>reflecting sex-specific biological differences and unmeasured index-level heterogeneity,</w:t>
      </w:r>
      <w:r w:rsidR="00357280">
        <w:rPr>
          <w:rFonts w:ascii="Arial" w:hAnsi="Arial" w:cs="Arial"/>
        </w:rPr>
        <w:t xml:space="preserve"> determines the transmission hazard.</w:t>
      </w:r>
    </w:p>
    <w:p w14:paraId="739C8E79" w14:textId="67E28E64" w:rsidR="00820C26" w:rsidRDefault="00D41B7B" w:rsidP="00D41B7B">
      <w:pPr>
        <w:rPr>
          <w:rFonts w:ascii="Arial" w:hAnsi="Arial" w:cs="Arial"/>
        </w:rPr>
      </w:pPr>
      <w:r w:rsidRPr="00890F27">
        <w:rPr>
          <w:rFonts w:ascii="Arial" w:hAnsi="Arial" w:cs="Arial"/>
        </w:rPr>
        <w:t>The covariates used in the model are pa</w:t>
      </w:r>
      <w:r>
        <w:rPr>
          <w:rFonts w:ascii="Arial" w:hAnsi="Arial" w:cs="Arial"/>
        </w:rPr>
        <w:t>r</w:t>
      </w:r>
      <w:r w:rsidRPr="00890F27">
        <w:rPr>
          <w:rFonts w:ascii="Arial" w:hAnsi="Arial" w:cs="Arial"/>
        </w:rPr>
        <w:t xml:space="preserve">tner HIV </w:t>
      </w:r>
      <w:r w:rsidR="00667C6C">
        <w:rPr>
          <w:rFonts w:ascii="Arial" w:hAnsi="Arial" w:cs="Arial"/>
        </w:rPr>
        <w:t>sero</w:t>
      </w:r>
      <w:r w:rsidRPr="00890F27">
        <w:rPr>
          <w:rFonts w:ascii="Arial" w:hAnsi="Arial" w:cs="Arial"/>
        </w:rPr>
        <w:t>status (positive and negative), age (&lt;25 years and ≥25 years), number of sexual partners (&lt;3 and ≥3), and occupation (FSW vs non-SW). The model included four parameters for partner HIV acquisition: baseline risk of acquisition of HIV, and acquisition multiplicative hazards for age, number of partners, and occupation. Each partner who identified as a FSW</w:t>
      </w:r>
      <w:r w:rsidR="00667C6C">
        <w:rPr>
          <w:rFonts w:ascii="Arial" w:hAnsi="Arial" w:cs="Arial"/>
        </w:rPr>
        <w:t xml:space="preserve"> was</w:t>
      </w:r>
      <w:r w:rsidRPr="00890F27">
        <w:rPr>
          <w:rFonts w:ascii="Arial" w:hAnsi="Arial" w:cs="Arial"/>
        </w:rPr>
        <w:t xml:space="preserve"> assumed o</w:t>
      </w:r>
      <w:r>
        <w:rPr>
          <w:rFonts w:ascii="Arial" w:hAnsi="Arial" w:cs="Arial"/>
        </w:rPr>
        <w:t>f</w:t>
      </w:r>
      <w:r w:rsidRPr="00890F27">
        <w:rPr>
          <w:rFonts w:ascii="Arial" w:hAnsi="Arial" w:cs="Arial"/>
        </w:rPr>
        <w:t xml:space="preserve"> have ≥3 sexual partners.</w:t>
      </w:r>
      <w:r w:rsidR="00BD53B1">
        <w:rPr>
          <w:rFonts w:ascii="Arial" w:hAnsi="Arial" w:cs="Arial"/>
        </w:rPr>
        <w:t xml:space="preserve"> </w:t>
      </w:r>
    </w:p>
    <w:p w14:paraId="563DE199" w14:textId="797D868A" w:rsidR="006F36D7" w:rsidRPr="00890F27" w:rsidRDefault="00BD53B1" w:rsidP="00D41B7B">
      <w:pPr>
        <w:rPr>
          <w:rFonts w:ascii="Arial" w:hAnsi="Arial" w:cs="Arial"/>
        </w:rPr>
      </w:pPr>
      <w:r>
        <w:rPr>
          <w:rFonts w:ascii="Arial" w:hAnsi="Arial" w:cs="Arial"/>
        </w:rPr>
        <w:t>E</w:t>
      </w:r>
      <w:r w:rsidRPr="00356E5F">
        <w:rPr>
          <w:rFonts w:ascii="Arial" w:hAnsi="Arial" w:cs="Arial"/>
        </w:rPr>
        <w:t>ach partner had a cumulative hazard of acquiring HIV which depends on a) a baseline population-level risk, b) the current age of the partner (reflecting duration of exposure), c) the number of partners of the partner (capturing exposure frequency), and d) partner intrinsic behavioral risk propensity. This last component is assumed to capture partner-level behavioral risk that operates across all of that partner’s sexual contacts. In other words, we assume</w:t>
      </w:r>
      <w:r w:rsidR="00667C6C">
        <w:rPr>
          <w:rFonts w:ascii="Arial" w:hAnsi="Arial" w:cs="Arial"/>
        </w:rPr>
        <w:t>d</w:t>
      </w:r>
      <w:r w:rsidRPr="00356E5F">
        <w:rPr>
          <w:rFonts w:ascii="Arial" w:hAnsi="Arial" w:cs="Arial"/>
        </w:rPr>
        <w:t xml:space="preserve"> that behavioral factors influencing a partner’s probability of acquiring HIV (e.g., patterns of condom use or other high-risk practices) also proportionally influence the hazard of transmitting HIV within the dyad with the index. Because partnership-specific behavioral data </w:t>
      </w:r>
      <w:r w:rsidR="00667C6C">
        <w:rPr>
          <w:rFonts w:ascii="Arial" w:hAnsi="Arial" w:cs="Arial"/>
        </w:rPr>
        <w:t>were</w:t>
      </w:r>
      <w:r w:rsidRPr="00356E5F">
        <w:rPr>
          <w:rFonts w:ascii="Arial" w:hAnsi="Arial" w:cs="Arial"/>
        </w:rPr>
        <w:t xml:space="preserve"> not available at the individual level, we treat this behavioral component as a partner-level multiplier that applies uniformly across that partner’s contacts, including the index.</w:t>
      </w:r>
    </w:p>
    <w:p w14:paraId="18EDF57D" w14:textId="5AB19ACC" w:rsidR="00D41B7B" w:rsidRPr="00CA2552" w:rsidRDefault="00D41B7B" w:rsidP="00D41B7B">
      <w:pPr>
        <w:rPr>
          <w:rFonts w:ascii="Arial" w:hAnsi="Arial" w:cs="Arial"/>
        </w:rPr>
      </w:pPr>
      <w:r w:rsidRPr="00CA2552">
        <w:rPr>
          <w:rFonts w:ascii="Arial" w:hAnsi="Arial" w:cs="Arial"/>
        </w:rPr>
        <w:t>For each index, the likelihood of the observed HIV status of their partners is the product of individu</w:t>
      </w:r>
      <w:r w:rsidRPr="003A2AE3">
        <w:rPr>
          <w:rFonts w:ascii="Arial" w:hAnsi="Arial" w:cs="Arial"/>
        </w:rPr>
        <w:t xml:space="preserve">al probabilities of acquiring HIV. For each negative partner p, this amounts to </w:t>
      </w:r>
      <m:oMath>
        <m:sSup>
          <m:sSupPr>
            <m:ctrlPr>
              <w:rPr>
                <w:rFonts w:ascii="Cambria Math" w:hAnsi="Cambria Math" w:cs="Arial"/>
                <w:i/>
              </w:rPr>
            </m:ctrlPr>
          </m:sSupPr>
          <m:e>
            <m:r>
              <w:rPr>
                <w:rFonts w:ascii="Cambria Math" w:hAnsi="Cambria Math" w:cs="Arial"/>
              </w:rPr>
              <m:t>e</m:t>
            </m:r>
          </m:e>
          <m:sup>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p</m:t>
                </m:r>
              </m:sub>
            </m:sSub>
            <m:r>
              <w:rPr>
                <w:rFonts w:ascii="Cambria Math" w:hAnsi="Cambria Math" w:cs="Arial"/>
              </w:rPr>
              <m:t xml:space="preserve"> </m:t>
            </m:r>
          </m:sup>
        </m:sSup>
      </m:oMath>
      <w:r w:rsidRPr="003A2AE3">
        <w:rPr>
          <w:rFonts w:ascii="Arial" w:eastAsiaTheme="minorEastAsia" w:hAnsi="Arial" w:cs="Arial"/>
        </w:rPr>
        <w:t xml:space="preserve"> for that partner, with </w:t>
      </w:r>
      <m:oMath>
        <m:sSub>
          <m:sSubPr>
            <m:ctrlPr>
              <w:rPr>
                <w:rFonts w:ascii="Cambria Math" w:eastAsiaTheme="minorEastAsia" w:hAnsi="Cambria Math" w:cs="Arial"/>
                <w:i/>
              </w:rPr>
            </m:ctrlPr>
          </m:sSubPr>
          <m:e>
            <m:r>
              <m:rPr>
                <m:sty m:val="p"/>
              </m:rPr>
              <w:rPr>
                <w:rFonts w:ascii="Cambria Math" w:eastAsiaTheme="minorEastAsia" w:hAnsi="Cambria Math" w:cs="Arial"/>
              </w:rPr>
              <m:t>Λ</m:t>
            </m:r>
            <m:ctrlPr>
              <w:rPr>
                <w:rFonts w:ascii="Cambria Math" w:eastAsiaTheme="minorEastAsia" w:hAnsi="Cambria Math" w:cs="Arial"/>
              </w:rPr>
            </m:ctrlPr>
          </m:e>
          <m:sub>
            <m:r>
              <w:rPr>
                <w:rFonts w:ascii="Cambria Math" w:eastAsiaTheme="minorEastAsia" w:hAnsi="Cambria Math" w:cs="Arial"/>
              </w:rPr>
              <m:t>p</m:t>
            </m:r>
          </m:sub>
        </m:sSub>
        <m:r>
          <w:rPr>
            <w:rFonts w:ascii="Cambria Math" w:eastAsiaTheme="minorEastAsia" w:hAnsi="Cambria Math" w:cs="Arial"/>
          </w:rPr>
          <m:t>=π</m:t>
        </m:r>
        <m:sSubSup>
          <m:sSubSupPr>
            <m:ctrlPr>
              <w:rPr>
                <w:rFonts w:ascii="Cambria Math" w:eastAsiaTheme="minorEastAsia" w:hAnsi="Cambria Math" w:cs="Arial"/>
              </w:rPr>
            </m:ctrlPr>
          </m:sSubSupPr>
          <m:e>
            <m:r>
              <m:rPr>
                <m:sty m:val="p"/>
              </m:rPr>
              <w:rPr>
                <w:rFonts w:ascii="Cambria Math" w:eastAsiaTheme="minorEastAsia" w:hAnsi="Cambria Math" w:cs="Arial"/>
              </w:rPr>
              <m:t>β</m:t>
            </m:r>
          </m:e>
          <m:sub>
            <m:r>
              <w:rPr>
                <w:rFonts w:ascii="Cambria Math" w:eastAsiaTheme="minorEastAsia" w:hAnsi="Cambria Math" w:cs="Arial"/>
              </w:rPr>
              <m:t>N</m:t>
            </m:r>
            <m:ctrlPr>
              <w:rPr>
                <w:rFonts w:ascii="Cambria Math" w:eastAsiaTheme="minorEastAsia" w:hAnsi="Cambria Math" w:cs="Arial"/>
                <w:i/>
              </w:rPr>
            </m:ctrlPr>
          </m:sub>
          <m:sup>
            <m:r>
              <m:rPr>
                <m:sty m:val="p"/>
              </m:rPr>
              <w:rPr>
                <w:rFonts w:ascii="Cambria Math" w:eastAsiaTheme="minorEastAsia" w:hAnsi="Cambria Math" w:cs="Arial"/>
              </w:rPr>
              <m:t>p</m:t>
            </m:r>
          </m:sup>
        </m:sSubSup>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a</m:t>
            </m:r>
          </m:sub>
          <m:sup>
            <m:r>
              <w:rPr>
                <w:rFonts w:ascii="Cambria Math" w:eastAsiaTheme="minorEastAsia" w:hAnsi="Cambria Math" w:cs="Arial"/>
              </w:rPr>
              <m:t>p</m:t>
            </m:r>
          </m:sup>
        </m:sSubSup>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o</m:t>
            </m:r>
          </m:sub>
          <m:sup>
            <m:r>
              <w:rPr>
                <w:rFonts w:ascii="Cambria Math" w:eastAsiaTheme="minorEastAsia" w:hAnsi="Cambria Math" w:cs="Arial"/>
              </w:rPr>
              <m:t>p</m:t>
            </m:r>
          </m:sup>
        </m:sSubSup>
      </m:oMath>
      <w:r w:rsidRPr="003A2AE3">
        <w:rPr>
          <w:rFonts w:ascii="Arial" w:eastAsiaTheme="minorEastAsia" w:hAnsi="Arial" w:cs="Arial"/>
        </w:rPr>
        <w:t xml:space="preserve">, where </w:t>
      </w:r>
      <m:oMath>
        <m:r>
          <w:rPr>
            <w:rFonts w:ascii="Cambria Math" w:eastAsiaTheme="minorEastAsia" w:hAnsi="Cambria Math" w:cs="Arial"/>
          </w:rPr>
          <m:t>π</m:t>
        </m:r>
      </m:oMath>
      <w:r w:rsidRPr="003A2AE3">
        <w:rPr>
          <w:rFonts w:ascii="Arial" w:eastAsiaTheme="minorEastAsia" w:hAnsi="Arial" w:cs="Arial"/>
        </w:rPr>
        <w:t xml:space="preserve"> is the baseline hazard, </w:t>
      </w:r>
      <m:oMath>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N</m:t>
            </m:r>
          </m:sub>
          <m:sup>
            <m:r>
              <w:rPr>
                <w:rFonts w:ascii="Cambria Math" w:eastAsiaTheme="minorEastAsia" w:hAnsi="Cambria Math" w:cs="Arial"/>
              </w:rPr>
              <m:t>p</m:t>
            </m:r>
          </m:sup>
        </m:sSubSup>
        <m:r>
          <w:rPr>
            <w:rFonts w:ascii="Cambria Math" w:eastAsiaTheme="minorEastAsia" w:hAnsi="Cambria Math" w:cs="Arial"/>
          </w:rPr>
          <m:t xml:space="preserve"> </m:t>
        </m:r>
      </m:oMath>
      <w:r w:rsidRPr="003A2AE3">
        <w:rPr>
          <w:rFonts w:ascii="Arial" w:eastAsiaTheme="minorEastAsia" w:hAnsi="Arial" w:cs="Arial"/>
        </w:rPr>
        <w:t xml:space="preserve"> is the relative hazard of acquisition due to the number of partners, </w:t>
      </w:r>
      <m:oMath>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a</m:t>
            </m:r>
          </m:sub>
          <m:sup>
            <m:r>
              <w:rPr>
                <w:rFonts w:ascii="Cambria Math" w:eastAsiaTheme="minorEastAsia" w:hAnsi="Cambria Math" w:cs="Arial"/>
              </w:rPr>
              <m:t>p</m:t>
            </m:r>
          </m:sup>
        </m:sSubSup>
      </m:oMath>
      <w:r w:rsidRPr="003A2AE3">
        <w:rPr>
          <w:rFonts w:ascii="Arial" w:eastAsiaTheme="minorEastAsia" w:hAnsi="Arial" w:cs="Arial"/>
        </w:rPr>
        <w:t xml:space="preserve"> is the relative hazard of acquisition due to age, </w:t>
      </w:r>
      <m:oMath>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o</m:t>
            </m:r>
          </m:sub>
          <m:sup>
            <m:r>
              <w:rPr>
                <w:rFonts w:ascii="Cambria Math" w:eastAsiaTheme="minorEastAsia" w:hAnsi="Cambria Math" w:cs="Arial"/>
              </w:rPr>
              <m:t>p</m:t>
            </m:r>
          </m:sup>
        </m:sSubSup>
      </m:oMath>
      <w:r w:rsidRPr="003A2AE3">
        <w:rPr>
          <w:rFonts w:ascii="Arial" w:eastAsiaTheme="minorEastAsia" w:hAnsi="Arial" w:cs="Arial"/>
        </w:rPr>
        <w:t xml:space="preserve"> is the behavioral hazard due to occupation,  and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p</m:t>
            </m:r>
          </m:sub>
        </m:sSub>
      </m:oMath>
      <w:r w:rsidRPr="003A2AE3">
        <w:rPr>
          <w:rFonts w:ascii="Arial" w:eastAsiaTheme="minorEastAsia" w:hAnsi="Arial" w:cs="Arial"/>
        </w:rPr>
        <w:t xml:space="preserve"> is the time since first exposure to HIV in the lifetime of the partner. The complementary to 1 holds for each positive partner. We assume that </w:t>
      </w:r>
      <m:oMath>
        <m:r>
          <w:rPr>
            <w:rFonts w:ascii="Cambria Math" w:eastAsiaTheme="minorEastAsia" w:hAnsi="Cambria Math" w:cs="Arial"/>
          </w:rPr>
          <m:t>π</m:t>
        </m:r>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a</m:t>
            </m:r>
          </m:sub>
          <m:sup>
            <m:r>
              <w:rPr>
                <w:rFonts w:ascii="Cambria Math" w:eastAsiaTheme="minorEastAsia" w:hAnsi="Cambria Math" w:cs="Arial"/>
              </w:rPr>
              <m:t>p</m:t>
            </m:r>
          </m:sup>
        </m:sSubSup>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p</m:t>
            </m:r>
          </m:sub>
        </m:sSub>
        <m:r>
          <w:rPr>
            <w:rFonts w:ascii="Cambria Math" w:eastAsiaTheme="minorEastAsia" w:hAnsi="Cambria Math" w:cs="Arial"/>
          </w:rPr>
          <m:t>∼</m:t>
        </m:r>
        <m:acc>
          <m:accPr>
            <m:chr m:val="̃"/>
            <m:ctrlPr>
              <w:rPr>
                <w:rFonts w:ascii="Cambria Math" w:eastAsiaTheme="minorEastAsia" w:hAnsi="Cambria Math" w:cs="Arial"/>
                <w:i/>
              </w:rPr>
            </m:ctrlPr>
          </m:accPr>
          <m:e>
            <m:r>
              <w:rPr>
                <w:rFonts w:ascii="Cambria Math" w:eastAsiaTheme="minorEastAsia" w:hAnsi="Cambria Math" w:cs="Arial"/>
              </w:rPr>
              <m:t>π</m:t>
            </m:r>
          </m:e>
        </m:acc>
        <m:sSubSup>
          <m:sSubSupPr>
            <m:ctrlPr>
              <w:rPr>
                <w:rFonts w:ascii="Cambria Math" w:eastAsiaTheme="minorEastAsia" w:hAnsi="Cambria Math" w:cs="Arial"/>
                <w:i/>
              </w:rPr>
            </m:ctrlPr>
          </m:sSubSupPr>
          <m:e>
            <m:r>
              <w:rPr>
                <w:rFonts w:ascii="Cambria Math" w:eastAsiaTheme="minorEastAsia" w:hAnsi="Cambria Math" w:cs="Arial"/>
              </w:rPr>
              <m:t>β</m:t>
            </m:r>
          </m:e>
          <m:sub>
            <m:r>
              <w:rPr>
                <w:rFonts w:ascii="Cambria Math" w:eastAsiaTheme="minorEastAsia" w:hAnsi="Cambria Math" w:cs="Arial"/>
              </w:rPr>
              <m:t>a</m:t>
            </m:r>
          </m:sub>
          <m:sup>
            <m:r>
              <w:rPr>
                <w:rFonts w:ascii="Cambria Math" w:eastAsiaTheme="minorEastAsia" w:hAnsi="Cambria Math" w:cs="Arial"/>
              </w:rPr>
              <m:t>p</m:t>
            </m:r>
          </m:sup>
        </m:sSubSup>
      </m:oMath>
      <w:r w:rsidRPr="003A2AE3">
        <w:rPr>
          <w:rFonts w:ascii="Arial" w:eastAsiaTheme="minorEastAsia" w:hAnsi="Arial" w:cs="Arial"/>
        </w:rPr>
        <w:t xml:space="preserve"> for all the partners.   The likelihood of observing the sero-status of a configuration of partners in a sub-network around an index i can be written as</w:t>
      </w:r>
    </w:p>
    <w:p w14:paraId="7BEF834A" w14:textId="77777777" w:rsidR="00D41B7B" w:rsidRPr="00CA2552" w:rsidRDefault="00D27301" w:rsidP="00D41B7B">
      <w:pPr>
        <w:rPr>
          <w:rFonts w:ascii="Arial" w:eastAsiaTheme="minorEastAsia" w:hAnsi="Arial" w:cs="Arial"/>
        </w:rPr>
      </w:pPr>
      <m:oMath>
        <m:sSub>
          <m:sSubPr>
            <m:ctrlPr>
              <w:rPr>
                <w:rFonts w:ascii="Cambria Math" w:hAnsi="Cambria Math" w:cs="Arial"/>
                <w:i/>
              </w:rPr>
            </m:ctrlPr>
          </m:sSubPr>
          <m:e>
            <m:sSub>
              <m:sSubPr>
                <m:ctrlPr>
                  <w:rPr>
                    <w:rFonts w:ascii="Cambria Math" w:hAnsi="Cambria Math" w:cs="Arial"/>
                  </w:rPr>
                </m:ctrlPr>
              </m:sSubPr>
              <m:e>
                <m:r>
                  <m:rPr>
                    <m:sty m:val="p"/>
                  </m:rPr>
                  <w:rPr>
                    <w:rFonts w:ascii="Cambria Math" w:hAnsi="Cambria Math" w:cs="Arial"/>
                  </w:rPr>
                  <m:t>L</m:t>
                </m:r>
              </m:e>
              <m:sub>
                <m:r>
                  <m:rPr>
                    <m:sty m:val="p"/>
                  </m:rPr>
                  <w:rPr>
                    <w:rFonts w:ascii="Cambria Math" w:hAnsi="Cambria Math" w:cs="Arial"/>
                  </w:rPr>
                  <m:t>i</m:t>
                </m:r>
              </m:sub>
            </m:sSub>
            <m:r>
              <m:rPr>
                <m:sty m:val="p"/>
              </m:rPr>
              <w:rPr>
                <w:rFonts w:ascii="Cambria Math" w:hAnsi="Cambria Math" w:cs="Arial"/>
              </w:rPr>
              <m:t>= Π</m:t>
            </m:r>
            <m:ctrlPr>
              <w:rPr>
                <w:rFonts w:ascii="Cambria Math" w:hAnsi="Cambria Math" w:cs="Arial"/>
              </w:rPr>
            </m:ctrlPr>
          </m:e>
          <m:sub>
            <m:r>
              <w:rPr>
                <w:rFonts w:ascii="Cambria Math" w:hAnsi="Cambria Math" w:cs="Arial"/>
              </w:rPr>
              <m:t>p</m:t>
            </m:r>
          </m:sub>
        </m:sSub>
        <m:r>
          <w:rPr>
            <w:rFonts w:ascii="Cambria Math" w:hAnsi="Cambria Math" w:cs="Arial"/>
          </w:rPr>
          <m:t xml:space="preserve"> </m:t>
        </m:r>
        <m:sSup>
          <m:sSupPr>
            <m:ctrlPr>
              <w:rPr>
                <w:rFonts w:ascii="Cambria Math" w:hAnsi="Cambria Math" w:cs="Arial"/>
                <w:i/>
              </w:rPr>
            </m:ctrlPr>
          </m:sSupPr>
          <m:e>
            <m:r>
              <w:rPr>
                <w:rFonts w:ascii="Cambria Math" w:hAnsi="Cambria Math" w:cs="Arial"/>
              </w:rPr>
              <m:t>e</m:t>
            </m:r>
          </m:e>
          <m:sup>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e>
              <m:sub>
                <m:r>
                  <w:rPr>
                    <w:rFonts w:ascii="Cambria Math" w:hAnsi="Cambria Math" w:cs="Arial"/>
                  </w:rPr>
                  <m:t>p</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p</m:t>
                </m:r>
              </m:sub>
            </m:sSub>
            <m:r>
              <w:rPr>
                <w:rFonts w:ascii="Cambria Math" w:hAnsi="Cambria Math" w:cs="Arial"/>
              </w:rPr>
              <m:t xml:space="preserve"> </m:t>
            </m:r>
          </m:sup>
        </m:sSup>
        <m:r>
          <m:rPr>
            <m:sty m:val="p"/>
          </m:rPr>
          <w:rPr>
            <w:rFonts w:ascii="Cambria Math" w:eastAsiaTheme="minorEastAsia" w:hAnsi="Cambria Math" w:cs="Arial"/>
          </w:rPr>
          <m:t xml:space="preserve"> </m:t>
        </m:r>
        <m:r>
          <w:rPr>
            <w:rFonts w:ascii="Cambria Math" w:hAnsi="Cambria Math" w:cs="Arial"/>
          </w:rPr>
          <m:t xml:space="preserve"> </m:t>
        </m:r>
        <m:sSub>
          <m:sSubPr>
            <m:ctrlPr>
              <w:rPr>
                <w:rFonts w:ascii="Cambria Math" w:hAnsi="Cambria Math" w:cs="Arial"/>
                <w:i/>
              </w:rPr>
            </m:ctrlPr>
          </m:sSubPr>
          <m:e>
            <m:r>
              <m:rPr>
                <m:sty m:val="p"/>
              </m:rPr>
              <w:rPr>
                <w:rFonts w:ascii="Cambria Math" w:hAnsi="Cambria Math" w:cs="Arial"/>
              </w:rPr>
              <m:t>Π</m:t>
            </m:r>
            <m:ctrlPr>
              <w:rPr>
                <w:rFonts w:ascii="Cambria Math" w:hAnsi="Cambria Math" w:cs="Arial"/>
              </w:rPr>
            </m:ctrlPr>
          </m:e>
          <m:sub>
            <m:r>
              <w:rPr>
                <w:rFonts w:ascii="Cambria Math" w:hAnsi="Cambria Math" w:cs="Arial"/>
              </w:rPr>
              <m:t>n</m:t>
            </m:r>
          </m:sub>
        </m:sSub>
        <m:r>
          <w:rPr>
            <w:rFonts w:ascii="Cambria Math" w:hAnsi="Cambria Math" w:cs="Arial"/>
          </w:rPr>
          <m:t xml:space="preserve"> (1-</m:t>
        </m:r>
        <m:sSup>
          <m:sSupPr>
            <m:ctrlPr>
              <w:rPr>
                <w:rFonts w:ascii="Cambria Math" w:hAnsi="Cambria Math" w:cs="Arial"/>
                <w:i/>
              </w:rPr>
            </m:ctrlPr>
          </m:sSupPr>
          <m:e>
            <m:r>
              <w:rPr>
                <w:rFonts w:ascii="Cambria Math" w:hAnsi="Cambria Math" w:cs="Arial"/>
              </w:rPr>
              <m:t>e</m:t>
            </m:r>
          </m:e>
          <m:sup>
            <m:r>
              <w:rPr>
                <w:rFonts w:ascii="Cambria Math" w:hAnsi="Cambria Math" w:cs="Arial"/>
              </w:rPr>
              <m:t>-</m:t>
            </m:r>
            <m:sSub>
              <m:sSubPr>
                <m:ctrlPr>
                  <w:rPr>
                    <w:rFonts w:ascii="Cambria Math" w:hAnsi="Cambria Math" w:cs="Arial"/>
                    <w:i/>
                  </w:rPr>
                </m:ctrlPr>
              </m:sSubPr>
              <m:e>
                <m:r>
                  <m:rPr>
                    <m:sty m:val="p"/>
                  </m:rPr>
                  <w:rPr>
                    <w:rFonts w:ascii="Cambria Math" w:hAnsi="Cambria Math" w:cs="Arial"/>
                  </w:rPr>
                  <m:t>Λ</m:t>
                </m:r>
              </m:e>
              <m:sub>
                <m:r>
                  <w:rPr>
                    <w:rFonts w:ascii="Cambria Math" w:hAnsi="Cambria Math" w:cs="Arial"/>
                  </w:rPr>
                  <m:t>n</m:t>
                </m:r>
              </m:sub>
            </m:sSub>
            <m:sSub>
              <m:sSubPr>
                <m:ctrlPr>
                  <w:rPr>
                    <w:rFonts w:ascii="Cambria Math" w:hAnsi="Cambria Math" w:cs="Arial"/>
                    <w:i/>
                  </w:rPr>
                </m:ctrlPr>
              </m:sSubPr>
              <m:e>
                <m:r>
                  <w:rPr>
                    <w:rFonts w:ascii="Cambria Math" w:hAnsi="Cambria Math" w:cs="Arial"/>
                  </w:rPr>
                  <m:t>T</m:t>
                </m:r>
              </m:e>
              <m:sub>
                <m:r>
                  <w:rPr>
                    <w:rFonts w:ascii="Cambria Math" w:hAnsi="Cambria Math" w:cs="Arial"/>
                  </w:rPr>
                  <m:t>n</m:t>
                </m:r>
              </m:sub>
            </m:sSub>
            <m:r>
              <w:rPr>
                <w:rFonts w:ascii="Cambria Math" w:hAnsi="Cambria Math" w:cs="Arial"/>
              </w:rPr>
              <m:t xml:space="preserve"> </m:t>
            </m:r>
          </m:sup>
        </m:sSup>
      </m:oMath>
      <w:r w:rsidR="00D41B7B" w:rsidRPr="00CA2552">
        <w:rPr>
          <w:rFonts w:ascii="Arial" w:eastAsiaTheme="minorEastAsia" w:hAnsi="Arial" w:cs="Arial"/>
        </w:rPr>
        <w:t>), where p stands for HIV positive partners and n for HIV negative ones.</w:t>
      </w:r>
    </w:p>
    <w:p w14:paraId="2E8CA7A5" w14:textId="77777777" w:rsidR="00D41B7B" w:rsidRPr="00CA2552" w:rsidRDefault="00D41B7B" w:rsidP="00D41B7B">
      <w:pPr>
        <w:rPr>
          <w:rFonts w:ascii="Arial" w:eastAsiaTheme="minorEastAsia" w:hAnsi="Arial" w:cs="Arial"/>
        </w:rPr>
      </w:pPr>
      <w:r w:rsidRPr="00CA2552">
        <w:rPr>
          <w:rFonts w:ascii="Arial" w:eastAsiaTheme="minorEastAsia" w:hAnsi="Arial" w:cs="Arial"/>
        </w:rPr>
        <w:t xml:space="preserve">The likelihood for all the sub-networks is just  </w:t>
      </w:r>
      <m:oMath>
        <m:r>
          <w:rPr>
            <w:rFonts w:ascii="Cambria Math" w:eastAsiaTheme="minorEastAsia" w:hAnsi="Cambria Math" w:cs="Arial"/>
          </w:rPr>
          <m:t>L=</m:t>
        </m:r>
        <m:nary>
          <m:naryPr>
            <m:chr m:val="∏"/>
            <m:supHide m:val="1"/>
            <m:ctrlPr>
              <w:rPr>
                <w:rFonts w:ascii="Cambria Math" w:eastAsiaTheme="minorEastAsia" w:hAnsi="Cambria Math" w:cs="Arial"/>
                <w:i/>
              </w:rPr>
            </m:ctrlPr>
          </m:naryPr>
          <m:sub>
            <m:r>
              <w:rPr>
                <w:rFonts w:ascii="Cambria Math" w:eastAsiaTheme="minorEastAsia" w:hAnsi="Cambria Math" w:cs="Arial"/>
              </w:rPr>
              <m:t>i</m:t>
            </m:r>
          </m:sub>
          <m:sup/>
          <m:e>
            <m:sSub>
              <m:sSubPr>
                <m:ctrlPr>
                  <w:rPr>
                    <w:rFonts w:ascii="Cambria Math" w:eastAsiaTheme="minorEastAsia" w:hAnsi="Cambria Math" w:cs="Arial"/>
                    <w:i/>
                  </w:rPr>
                </m:ctrlPr>
              </m:sSubPr>
              <m:e>
                <m:r>
                  <w:rPr>
                    <w:rFonts w:ascii="Cambria Math" w:eastAsiaTheme="minorEastAsia" w:hAnsi="Cambria Math" w:cs="Arial"/>
                  </w:rPr>
                  <m:t>L</m:t>
                </m:r>
              </m:e>
              <m:sub>
                <m:r>
                  <w:rPr>
                    <w:rFonts w:ascii="Cambria Math" w:eastAsiaTheme="minorEastAsia" w:hAnsi="Cambria Math" w:cs="Arial"/>
                  </w:rPr>
                  <m:t>i</m:t>
                </m:r>
              </m:sub>
            </m:sSub>
          </m:e>
        </m:nary>
      </m:oMath>
      <w:r w:rsidRPr="00CA2552">
        <w:rPr>
          <w:rFonts w:ascii="Arial" w:eastAsiaTheme="minorEastAsia" w:hAnsi="Arial" w:cs="Arial"/>
        </w:rPr>
        <w:t xml:space="preserve">. </w:t>
      </w:r>
    </w:p>
    <w:p w14:paraId="65081EDC" w14:textId="77777777" w:rsidR="00D41B7B" w:rsidRPr="004634B3" w:rsidRDefault="00D41B7B" w:rsidP="00D41B7B">
      <w:pPr>
        <w:rPr>
          <w:rFonts w:ascii="Arial" w:eastAsiaTheme="minorEastAsia" w:hAnsi="Arial" w:cs="Arial"/>
        </w:rPr>
      </w:pPr>
      <w:r w:rsidRPr="00CA2552">
        <w:rPr>
          <w:rFonts w:ascii="Arial" w:hAnsi="Arial" w:cs="Arial"/>
        </w:rPr>
        <w:t xml:space="preserve">Finally, the relative hazard of HIV transmission originating from FSWs to each index i is </w:t>
      </w:r>
      <m:oMath>
        <m:r>
          <w:rPr>
            <w:rFonts w:ascii="Cambria Math" w:hAnsi="Cambria Math" w:cs="Arial"/>
          </w:rPr>
          <m:t>R</m:t>
        </m:r>
        <m:sSub>
          <m:sSubPr>
            <m:ctrlPr>
              <w:rPr>
                <w:rFonts w:ascii="Cambria Math" w:hAnsi="Cambria Math" w:cs="Arial"/>
                <w:i/>
              </w:rPr>
            </m:ctrlPr>
          </m:sSubPr>
          <m:e>
            <m:r>
              <w:rPr>
                <w:rFonts w:ascii="Cambria Math" w:hAnsi="Cambria Math" w:cs="Arial"/>
              </w:rPr>
              <m:t>H</m:t>
            </m:r>
          </m:e>
          <m:sub>
            <m:r>
              <w:rPr>
                <w:rFonts w:ascii="Cambria Math" w:hAnsi="Cambria Math" w:cs="Arial"/>
              </w:rPr>
              <m:t>i</m:t>
            </m:r>
          </m:sub>
        </m:sSub>
        <m:r>
          <w:rPr>
            <w:rFonts w:ascii="Cambria Math" w:hAnsi="Cambria Math" w:cs="Arial"/>
          </w:rPr>
          <m:t xml:space="preserve">= </m:t>
        </m:r>
        <m:f>
          <m:fPr>
            <m:ctrlPr>
              <w:rPr>
                <w:rFonts w:ascii="Cambria Math" w:hAnsi="Cambria Math" w:cs="Arial"/>
                <w:b/>
                <w:bCs/>
              </w:rPr>
            </m:ctrlPr>
          </m:fPr>
          <m:num>
            <m:nary>
              <m:naryPr>
                <m:chr m:val="∑"/>
                <m:supHide m:val="1"/>
                <m:ctrlPr>
                  <w:rPr>
                    <w:rFonts w:ascii="Cambria Math" w:hAnsi="Cambria Math" w:cs="Arial"/>
                    <w:b/>
                    <w:bCs/>
                  </w:rPr>
                </m:ctrlPr>
              </m:naryPr>
              <m:sub>
                <m:r>
                  <m:rPr>
                    <m:sty m:val="bi"/>
                  </m:rPr>
                  <w:rPr>
                    <w:rFonts w:ascii="Cambria Math" w:hAnsi="Cambria Math" w:cs="Arial"/>
                  </w:rPr>
                  <m:t>j∈FS</m:t>
                </m:r>
                <m:sSub>
                  <m:sSubPr>
                    <m:ctrlPr>
                      <w:rPr>
                        <w:rFonts w:ascii="Cambria Math" w:hAnsi="Cambria Math" w:cs="Arial"/>
                        <w:b/>
                        <w:i/>
                      </w:rPr>
                    </m:ctrlPr>
                  </m:sSubPr>
                  <m:e>
                    <m:r>
                      <m:rPr>
                        <m:sty m:val="bi"/>
                      </m:rPr>
                      <w:rPr>
                        <w:rFonts w:ascii="Cambria Math" w:hAnsi="Cambria Math" w:cs="Arial"/>
                      </w:rPr>
                      <m:t>W</m:t>
                    </m:r>
                  </m:e>
                  <m:sub>
                    <m:r>
                      <m:rPr>
                        <m:sty m:val="bi"/>
                      </m:rPr>
                      <w:rPr>
                        <w:rFonts w:ascii="Cambria Math" w:hAnsi="Cambria Math" w:cs="Arial"/>
                      </w:rPr>
                      <m:t>i</m:t>
                    </m:r>
                  </m:sub>
                </m:sSub>
                <m:ctrlPr>
                  <w:rPr>
                    <w:rFonts w:ascii="Cambria Math" w:hAnsi="Cambria Math" w:cs="Arial"/>
                    <w:b/>
                    <w:bCs/>
                    <w:i/>
                  </w:rPr>
                </m:ctrlPr>
              </m:sub>
              <m:sup>
                <m:ctrlPr>
                  <w:rPr>
                    <w:rFonts w:ascii="Cambria Math" w:hAnsi="Cambria Math" w:cs="Arial"/>
                    <w:b/>
                    <w:bCs/>
                    <w:i/>
                  </w:rPr>
                </m:ctrlPr>
              </m:sup>
              <m:e>
                <m:sSub>
                  <m:sSubPr>
                    <m:ctrlPr>
                      <w:rPr>
                        <w:rFonts w:ascii="Cambria Math" w:hAnsi="Cambria Math" w:cs="Arial"/>
                        <w:b/>
                        <w:bCs/>
                        <w:i/>
                      </w:rPr>
                    </m:ctrlPr>
                  </m:sSubPr>
                  <m:e>
                    <m:sSup>
                      <m:sSupPr>
                        <m:ctrlPr>
                          <w:rPr>
                            <w:rFonts w:ascii="Cambria Math" w:hAnsi="Cambria Math" w:cs="Arial"/>
                            <w:b/>
                            <w:bCs/>
                          </w:rPr>
                        </m:ctrlPr>
                      </m:sSupPr>
                      <m:e>
                        <m:r>
                          <m:rPr>
                            <m:sty m:val="b"/>
                          </m:rPr>
                          <w:rPr>
                            <w:rFonts w:ascii="Cambria Math" w:hAnsi="Cambria Math" w:cs="Arial"/>
                          </w:rPr>
                          <m:t>β</m:t>
                        </m:r>
                      </m:e>
                      <m:sup>
                        <m:r>
                          <m:rPr>
                            <m:sty m:val="b"/>
                          </m:rPr>
                          <w:rPr>
                            <w:rFonts w:ascii="Cambria Math" w:hAnsi="Cambria Math" w:cs="Arial"/>
                          </w:rPr>
                          <m:t>j</m:t>
                        </m:r>
                      </m:sup>
                    </m:sSup>
                  </m:e>
                  <m:sub>
                    <m:r>
                      <m:rPr>
                        <m:sty m:val="bi"/>
                      </m:rPr>
                      <w:rPr>
                        <w:rFonts w:ascii="Cambria Math" w:hAnsi="Cambria Math" w:cs="Arial"/>
                      </w:rPr>
                      <m:t>o</m:t>
                    </m:r>
                  </m:sub>
                </m:sSub>
                <m:ctrlPr>
                  <w:rPr>
                    <w:rFonts w:ascii="Cambria Math" w:hAnsi="Cambria Math" w:cs="Arial"/>
                    <w:b/>
                    <w:bCs/>
                    <w:i/>
                  </w:rPr>
                </m:ctrlPr>
              </m:e>
            </m:nary>
            <m:ctrlPr>
              <w:rPr>
                <w:rFonts w:ascii="Cambria Math" w:hAnsi="Cambria Math" w:cs="Arial"/>
                <w:b/>
                <w:bCs/>
                <w:i/>
              </w:rPr>
            </m:ctrlPr>
          </m:num>
          <m:den>
            <m:nary>
              <m:naryPr>
                <m:chr m:val="∑"/>
                <m:supHide m:val="1"/>
                <m:ctrlPr>
                  <w:rPr>
                    <w:rFonts w:ascii="Cambria Math" w:hAnsi="Cambria Math" w:cs="Arial"/>
                    <w:b/>
                    <w:bCs/>
                  </w:rPr>
                </m:ctrlPr>
              </m:naryPr>
              <m:sub>
                <m:sSub>
                  <m:sSubPr>
                    <m:ctrlPr>
                      <w:rPr>
                        <w:rFonts w:ascii="Cambria Math" w:hAnsi="Cambria Math" w:cs="Arial"/>
                        <w:b/>
                        <w:bCs/>
                        <w:i/>
                      </w:rPr>
                    </m:ctrlPr>
                  </m:sSubPr>
                  <m:e>
                    <m:r>
                      <m:rPr>
                        <m:sty m:val="bi"/>
                      </m:rPr>
                      <w:rPr>
                        <w:rFonts w:ascii="Cambria Math" w:hAnsi="Cambria Math" w:cs="Arial"/>
                      </w:rPr>
                      <m:t>j∈partners</m:t>
                    </m:r>
                  </m:e>
                  <m:sub>
                    <m:r>
                      <m:rPr>
                        <m:sty m:val="bi"/>
                      </m:rPr>
                      <w:rPr>
                        <w:rFonts w:ascii="Cambria Math" w:hAnsi="Cambria Math" w:cs="Arial"/>
                      </w:rPr>
                      <m:t>i</m:t>
                    </m:r>
                  </m:sub>
                </m:sSub>
                <m:ctrlPr>
                  <w:rPr>
                    <w:rFonts w:ascii="Cambria Math" w:hAnsi="Cambria Math" w:cs="Arial"/>
                    <w:b/>
                    <w:bCs/>
                    <w:i/>
                  </w:rPr>
                </m:ctrlPr>
              </m:sub>
              <m:sup>
                <m:ctrlPr>
                  <w:rPr>
                    <w:rFonts w:ascii="Cambria Math" w:hAnsi="Cambria Math" w:cs="Arial"/>
                    <w:b/>
                    <w:bCs/>
                    <w:i/>
                  </w:rPr>
                </m:ctrlPr>
              </m:sup>
              <m:e>
                <m:sSub>
                  <m:sSubPr>
                    <m:ctrlPr>
                      <w:rPr>
                        <w:rFonts w:ascii="Cambria Math" w:hAnsi="Cambria Math" w:cs="Arial"/>
                        <w:b/>
                        <w:bCs/>
                        <w:i/>
                      </w:rPr>
                    </m:ctrlPr>
                  </m:sSubPr>
                  <m:e>
                    <m:sSup>
                      <m:sSupPr>
                        <m:ctrlPr>
                          <w:rPr>
                            <w:rFonts w:ascii="Cambria Math" w:hAnsi="Cambria Math" w:cs="Arial"/>
                            <w:b/>
                            <w:bCs/>
                          </w:rPr>
                        </m:ctrlPr>
                      </m:sSupPr>
                      <m:e>
                        <m:r>
                          <m:rPr>
                            <m:sty m:val="b"/>
                          </m:rPr>
                          <w:rPr>
                            <w:rFonts w:ascii="Cambria Math" w:hAnsi="Cambria Math" w:cs="Arial"/>
                          </w:rPr>
                          <m:t>β</m:t>
                        </m:r>
                      </m:e>
                      <m:sup>
                        <m:r>
                          <m:rPr>
                            <m:sty m:val="b"/>
                          </m:rPr>
                          <w:rPr>
                            <w:rFonts w:ascii="Cambria Math" w:hAnsi="Cambria Math" w:cs="Arial"/>
                          </w:rPr>
                          <m:t>j</m:t>
                        </m:r>
                      </m:sup>
                    </m:sSup>
                  </m:e>
                  <m:sub>
                    <m:r>
                      <m:rPr>
                        <m:sty m:val="bi"/>
                      </m:rPr>
                      <w:rPr>
                        <w:rFonts w:ascii="Cambria Math" w:hAnsi="Cambria Math" w:cs="Arial"/>
                      </w:rPr>
                      <m:t>o</m:t>
                    </m:r>
                  </m:sub>
                </m:sSub>
                <m:ctrlPr>
                  <w:rPr>
                    <w:rFonts w:ascii="Cambria Math" w:hAnsi="Cambria Math" w:cs="Arial"/>
                    <w:b/>
                    <w:bCs/>
                    <w:i/>
                  </w:rPr>
                </m:ctrlPr>
              </m:e>
            </m:nary>
            <m:ctrlPr>
              <w:rPr>
                <w:rFonts w:ascii="Cambria Math" w:hAnsi="Cambria Math" w:cs="Arial"/>
                <w:b/>
                <w:bCs/>
                <w:i/>
              </w:rPr>
            </m:ctrlPr>
          </m:den>
        </m:f>
        <m:r>
          <w:rPr>
            <w:rFonts w:ascii="Cambria Math" w:hAnsi="Cambria Math" w:cs="Arial"/>
          </w:rPr>
          <m:t xml:space="preserve">  </m:t>
        </m:r>
      </m:oMath>
      <w:r w:rsidRPr="00CA2552">
        <w:rPr>
          <w:rFonts w:ascii="Arial" w:eastAsiaTheme="minorEastAsia" w:hAnsi="Arial" w:cs="Arial"/>
        </w:rPr>
        <w:t xml:space="preserve">, and the global </w:t>
      </w:r>
      <w:r>
        <w:rPr>
          <w:rFonts w:ascii="Arial" w:eastAsiaTheme="minorEastAsia" w:hAnsi="Arial" w:cs="Arial"/>
        </w:rPr>
        <w:t>MAF</w:t>
      </w:r>
      <w:r w:rsidRPr="00CA2552">
        <w:rPr>
          <w:rFonts w:ascii="Arial" w:eastAsiaTheme="minorEastAsia" w:hAnsi="Arial" w:cs="Arial"/>
        </w:rPr>
        <w:t xml:space="preserve"> </w:t>
      </w:r>
      <w:r w:rsidRPr="00CA2552">
        <w:rPr>
          <w:rFonts w:ascii="Arial" w:hAnsi="Arial" w:cs="Arial"/>
        </w:rPr>
        <w:t xml:space="preserve">was calculated as </w:t>
      </w:r>
      <m:oMath>
        <m:sSub>
          <m:sSubPr>
            <m:ctrlPr>
              <w:rPr>
                <w:rFonts w:ascii="Cambria Math" w:hAnsi="Cambria Math" w:cs="Arial"/>
                <w:i/>
              </w:rPr>
            </m:ctrlPr>
          </m:sSubPr>
          <m:e>
            <m:r>
              <w:rPr>
                <w:rFonts w:ascii="Cambria Math" w:hAnsi="Cambria Math" w:cs="Arial"/>
              </w:rPr>
              <m:t>p</m:t>
            </m:r>
          </m:e>
          <m:sub>
            <m:r>
              <w:rPr>
                <w:rFonts w:ascii="Cambria Math" w:hAnsi="Cambria Math" w:cs="Arial"/>
              </w:rPr>
              <m:t>sw</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N</m:t>
            </m:r>
          </m:den>
        </m:f>
        <m:eqArr>
          <m:eqArrPr>
            <m:ctrlPr>
              <w:rPr>
                <w:rFonts w:ascii="Cambria Math" w:hAnsi="Cambria Math" w:cs="Arial"/>
                <w:i/>
              </w:rPr>
            </m:ctrlPr>
          </m:eqArrPr>
          <m:e>
            <m:sSup>
              <m:sSupPr>
                <m:ctrlPr>
                  <w:rPr>
                    <w:rFonts w:ascii="Cambria Math" w:hAnsi="Cambria Math" w:cs="Arial"/>
                    <w:i/>
                  </w:rPr>
                </m:ctrlPr>
              </m:sSupPr>
              <m:e>
                <m:r>
                  <w:rPr>
                    <w:rFonts w:ascii="Cambria Math" w:hAnsi="Cambria Math" w:cs="Arial"/>
                  </w:rPr>
                  <m:t>∑</m:t>
                </m:r>
              </m:e>
              <m:sup>
                <m:r>
                  <w:rPr>
                    <w:rFonts w:ascii="Cambria Math" w:hAnsi="Cambria Math" w:cs="Arial"/>
                  </w:rPr>
                  <m:t>N</m:t>
                </m:r>
              </m:sup>
            </m:sSup>
          </m:e>
          <m:e>
            <m:r>
              <w:rPr>
                <w:rFonts w:ascii="Cambria Math" w:hAnsi="Cambria Math" w:cs="Arial"/>
              </w:rPr>
              <m:t>i=1</m:t>
            </m:r>
          </m:e>
        </m:eqArr>
        <m:r>
          <m:rPr>
            <m:sty m:val="p"/>
          </m:rPr>
          <w:rPr>
            <w:rFonts w:ascii="Cambria Math" w:hAnsi="Cambria Math" w:cs="Arial"/>
          </w:rPr>
          <m:t>R</m:t>
        </m:r>
        <m:sSub>
          <m:sSubPr>
            <m:ctrlPr>
              <w:rPr>
                <w:rFonts w:ascii="Cambria Math" w:hAnsi="Cambria Math" w:cs="Arial"/>
              </w:rPr>
            </m:ctrlPr>
          </m:sSubPr>
          <m:e>
            <m:r>
              <m:rPr>
                <m:sty m:val="p"/>
              </m:rPr>
              <w:rPr>
                <w:rFonts w:ascii="Cambria Math" w:hAnsi="Cambria Math" w:cs="Arial"/>
              </w:rPr>
              <m:t>H</m:t>
            </m:r>
          </m:e>
          <m:sub>
            <m:r>
              <m:rPr>
                <m:sty m:val="p"/>
              </m:rPr>
              <w:rPr>
                <w:rFonts w:ascii="Cambria Math" w:hAnsi="Cambria Math" w:cs="Arial"/>
              </w:rPr>
              <m:t>i</m:t>
            </m:r>
          </m:sub>
        </m:sSub>
        <m:r>
          <w:rPr>
            <w:rFonts w:ascii="Cambria Math" w:hAnsi="Cambria Math" w:cs="Arial"/>
          </w:rPr>
          <m:t xml:space="preserve"> ,</m:t>
        </m:r>
      </m:oMath>
      <w:r w:rsidRPr="00CA2552">
        <w:rPr>
          <w:rFonts w:ascii="Arial" w:eastAsiaTheme="minorEastAsia" w:hAnsi="Arial" w:cs="Arial"/>
        </w:rPr>
        <w:t xml:space="preserve"> </w:t>
      </w:r>
      <w:r w:rsidRPr="004634B3">
        <w:rPr>
          <w:rFonts w:ascii="Arial" w:eastAsiaTheme="minorEastAsia" w:hAnsi="Arial" w:cs="Arial"/>
        </w:rPr>
        <w:t>where the sum goes over the N indexes.</w:t>
      </w:r>
    </w:p>
    <w:p w14:paraId="655B21E9" w14:textId="6686F78E" w:rsidR="00DE3FE3" w:rsidRPr="0069343B" w:rsidRDefault="00393FE9" w:rsidP="00DE3FE3">
      <w:pPr>
        <w:rPr>
          <w:rFonts w:ascii="Arial" w:eastAsiaTheme="minorEastAsia" w:hAnsi="Arial" w:cs="Arial"/>
        </w:rPr>
      </w:pPr>
      <w:r w:rsidRPr="004634B3">
        <w:rPr>
          <w:rFonts w:ascii="Arial" w:eastAsiaTheme="minorEastAsia" w:hAnsi="Arial" w:cs="Arial"/>
        </w:rPr>
        <w:t>Independent log-normal priors were placed on the multiplicative parameters (normal priors on the log-scale), and posterior inference was performed via MCMC using Stan. The full code for the implementation is available at https://github.com/FraDl89/Hard-to-reach-model</w:t>
      </w:r>
      <w:r>
        <w:rPr>
          <w:rFonts w:ascii="Arial" w:eastAsiaTheme="minorEastAsia" w:hAnsi="Arial" w:cs="Arial"/>
        </w:rPr>
        <w:t>.</w:t>
      </w:r>
    </w:p>
    <w:p w14:paraId="18B8CF39" w14:textId="72AC43D7" w:rsidR="00A92104" w:rsidRDefault="00306B14" w:rsidP="006863C9">
      <w:pPr>
        <w:rPr>
          <w:rFonts w:ascii="Arial" w:hAnsi="Arial" w:cs="Arial"/>
          <w:b/>
          <w:bCs/>
        </w:rPr>
      </w:pPr>
      <w:r>
        <w:rPr>
          <w:rFonts w:ascii="Arial" w:hAnsi="Arial" w:cs="Arial"/>
        </w:rPr>
        <w:br w:type="page"/>
      </w:r>
      <w:r w:rsidR="00A92104">
        <w:rPr>
          <w:rFonts w:ascii="Arial" w:hAnsi="Arial" w:cs="Arial"/>
          <w:b/>
          <w:bCs/>
        </w:rPr>
        <w:lastRenderedPageBreak/>
        <w:t>References</w:t>
      </w:r>
    </w:p>
    <w:p w14:paraId="6D22A3C1" w14:textId="2D505D6B" w:rsidR="00BD21A1" w:rsidRDefault="00A92104" w:rsidP="00A92104">
      <w:pPr>
        <w:tabs>
          <w:tab w:val="left" w:pos="440"/>
        </w:tabs>
        <w:spacing w:after="220" w:line="240" w:lineRule="auto"/>
        <w:ind w:left="440" w:hanging="440"/>
        <w:rPr>
          <w:rFonts w:ascii="Arial" w:hAnsi="Arial" w:cs="Arial"/>
          <w:bCs/>
          <w:noProof/>
        </w:rPr>
      </w:pPr>
      <w:r>
        <w:rPr>
          <w:rFonts w:ascii="Arial" w:hAnsi="Arial" w:cs="Arial"/>
          <w:b/>
          <w:bCs/>
        </w:rPr>
        <w:fldChar w:fldCharType="begin" w:fldLock="1"/>
      </w:r>
      <w:r w:rsidR="00BD21A1">
        <w:rPr>
          <w:rFonts w:ascii="Arial" w:hAnsi="Arial" w:cs="Arial"/>
          <w:b/>
          <w:bCs/>
        </w:rPr>
        <w:instrText>ADDIN paperpile_bibliography &lt;pp-bibliography&gt;&lt;first-reference-indices&gt;&lt;formatting&gt;1&lt;/formatting&gt;&lt;space-after&gt;1&lt;/space-after&gt;&lt;/first-reference-indices&gt;&lt;/pp-bibliography&gt; \* MERGEFORMAT</w:instrText>
      </w:r>
      <w:r>
        <w:rPr>
          <w:rFonts w:ascii="Arial" w:hAnsi="Arial" w:cs="Arial"/>
          <w:b/>
          <w:bCs/>
        </w:rPr>
        <w:fldChar w:fldCharType="separate"/>
      </w:r>
      <w:r w:rsidR="00BD21A1">
        <w:rPr>
          <w:rFonts w:ascii="Arial" w:hAnsi="Arial" w:cs="Arial"/>
          <w:bCs/>
          <w:noProof/>
        </w:rPr>
        <w:t xml:space="preserve">1. </w:t>
      </w:r>
      <w:r w:rsidR="00BD21A1">
        <w:rPr>
          <w:rFonts w:ascii="Arial" w:hAnsi="Arial" w:cs="Arial"/>
          <w:bCs/>
          <w:noProof/>
        </w:rPr>
        <w:tab/>
        <w:t>Bonsall D, Golubchik T, de Cesare M, Limbada M, Kosloff B, MacIntyre-Cockett G, et al. A Comprehensive Genomics Solution for HIV Surveillance and Clinical Monitoring in Low-Income Settings. J Clin Microbiol [Internet]. 2020 Sept 22;58(10). Available from: http://dx.doi.org/10.1128/JCM.00382-20</w:t>
      </w:r>
    </w:p>
    <w:p w14:paraId="11ED4BDD"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2. </w:t>
      </w:r>
      <w:r>
        <w:rPr>
          <w:rFonts w:ascii="Arial" w:hAnsi="Arial" w:cs="Arial"/>
          <w:bCs/>
          <w:noProof/>
        </w:rPr>
        <w:tab/>
        <w:t>Wymant C, Blanquart F, Golubchik T, Gall A, Bakker M, Bezemer D, et al. Easy and accurate reconstruction of whole HIV genomes from short-read sequence data with shiver. Virus Evol. 2018 Jan;4(1):vey007.</w:t>
      </w:r>
    </w:p>
    <w:p w14:paraId="5382E157"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3. </w:t>
      </w:r>
      <w:r>
        <w:rPr>
          <w:rFonts w:ascii="Arial" w:hAnsi="Arial" w:cs="Arial"/>
          <w:bCs/>
          <w:noProof/>
        </w:rPr>
        <w:tab/>
        <w:t>Cuevas JM, Geller R, Garijo R, López-Aldeguer J, Sanjuán R. Extremely High Mutation Rate of HIV-1 In Vivo. PLoS Biol. 2015 Sept 16;13(9):e1002251.</w:t>
      </w:r>
    </w:p>
    <w:p w14:paraId="062E6558"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4. </w:t>
      </w:r>
      <w:r>
        <w:rPr>
          <w:rFonts w:ascii="Arial" w:hAnsi="Arial" w:cs="Arial"/>
          <w:bCs/>
          <w:noProof/>
        </w:rPr>
        <w:tab/>
        <w:t>Rose R, Lamers SL, Dollar JJ, Grabowski MK, Hodcroft EB, Ragonnet-Cronin M, et al. Identifying Transmission Clusters with Cluster Picker and HIV-TRACE. AIDS Res Hum Retroviruses. 2017 Mar;33(3):211–8.</w:t>
      </w:r>
    </w:p>
    <w:p w14:paraId="3A9B057C"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5. </w:t>
      </w:r>
      <w:r>
        <w:rPr>
          <w:rFonts w:ascii="Arial" w:hAnsi="Arial" w:cs="Arial"/>
          <w:bCs/>
          <w:noProof/>
        </w:rPr>
        <w:tab/>
        <w:t>de Oliveira T, Kharsany ABM, Gräf T, Cawood C, Khanyile D, Grobler A, et al. Transmission networks and risk of HIV infection in KwaZulu-Natal, South Africa: a community-wide phylogenetic study. The Lancet HIV. 2017 Jan 1;4(1):e41–50.</w:t>
      </w:r>
    </w:p>
    <w:p w14:paraId="58B36587"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6. </w:t>
      </w:r>
      <w:r>
        <w:rPr>
          <w:rFonts w:ascii="Arial" w:hAnsi="Arial" w:cs="Arial"/>
          <w:bCs/>
          <w:noProof/>
        </w:rPr>
        <w:tab/>
        <w:t>Pujol-Hodge E, Salazar-Gonzalez JF, Ssemwanga D, Charlebois ED, Ayieko J, Grant HE, et al. Detection of HIV-1 transmission clusters from dried blood spots within a universal test-and-treat trial in east Africa. Viruses. 2022 July 29;14(8):1673.</w:t>
      </w:r>
    </w:p>
    <w:p w14:paraId="42C12289"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7. </w:t>
      </w:r>
      <w:r>
        <w:rPr>
          <w:rFonts w:ascii="Arial" w:hAnsi="Arial" w:cs="Arial"/>
          <w:bCs/>
          <w:noProof/>
        </w:rPr>
        <w:tab/>
        <w:t>Magosi LE, Zhang Y, Golubchik T, DeGruttola V, Tchetgen Tchetgen E, Novitsky V, et al. Deep-sequence phylogenetics to quantify patterns of HIV transmission in the context of a universal testing and treatment trial - BCPP/Ya Tsie trial. Elife [Internet]. 2022 Mar 1;11. Available from: http://dx.doi.org/10.7554/eLife.72657</w:t>
      </w:r>
    </w:p>
    <w:p w14:paraId="0D0DE249" w14:textId="77777777" w:rsidR="00BD21A1" w:rsidRDefault="00BD21A1" w:rsidP="00A92104">
      <w:pPr>
        <w:tabs>
          <w:tab w:val="left" w:pos="440"/>
        </w:tabs>
        <w:spacing w:after="220" w:line="240" w:lineRule="auto"/>
        <w:ind w:left="440" w:hanging="440"/>
        <w:rPr>
          <w:rFonts w:ascii="Arial" w:hAnsi="Arial" w:cs="Arial"/>
          <w:bCs/>
          <w:noProof/>
        </w:rPr>
      </w:pPr>
      <w:r>
        <w:rPr>
          <w:rFonts w:ascii="Arial" w:hAnsi="Arial" w:cs="Arial"/>
          <w:bCs/>
          <w:noProof/>
        </w:rPr>
        <w:t xml:space="preserve">8. </w:t>
      </w:r>
      <w:r>
        <w:rPr>
          <w:rFonts w:ascii="Arial" w:hAnsi="Arial" w:cs="Arial"/>
          <w:bCs/>
          <w:noProof/>
        </w:rPr>
        <w:tab/>
        <w:t>Cuadros DF, de Oliveira T, Gräf T, Junqueira DM, Wilkinson E, Lemey P, et al. The role of high-risk geographies in the perpetuation of the HIV epidemic in rural South Africa: A spatial molecular epidemiology study. PLOS Global Public Health. 2022 Feb 22;2(2):e0000105.</w:t>
      </w:r>
    </w:p>
    <w:p w14:paraId="394ECC04" w14:textId="120F3912" w:rsidR="00A92104" w:rsidRPr="008A61CA" w:rsidRDefault="00BD21A1" w:rsidP="00A92104">
      <w:pPr>
        <w:tabs>
          <w:tab w:val="left" w:pos="440"/>
        </w:tabs>
        <w:spacing w:after="220" w:line="240" w:lineRule="auto"/>
        <w:ind w:left="440" w:hanging="440"/>
        <w:rPr>
          <w:rFonts w:ascii="Arial" w:hAnsi="Arial" w:cs="Arial"/>
          <w:b/>
          <w:bCs/>
        </w:rPr>
      </w:pPr>
      <w:r>
        <w:rPr>
          <w:rFonts w:ascii="Arial" w:hAnsi="Arial" w:cs="Arial"/>
          <w:bCs/>
          <w:noProof/>
        </w:rPr>
        <w:t xml:space="preserve">9. </w:t>
      </w:r>
      <w:r>
        <w:rPr>
          <w:rFonts w:ascii="Arial" w:hAnsi="Arial" w:cs="Arial"/>
          <w:bCs/>
          <w:noProof/>
        </w:rPr>
        <w:tab/>
        <w:t>Bell GJ, Powers KA, Ratmann O, Dennis AM, Mmodzi P, Matoga M, et al. Geospatial and phylogenetic clustering of acute and recent HIV infections in Lilongwe, Malawi. PLOS Glob Public Health. 2025 Nov 5;5(11):e0005420.</w:t>
      </w:r>
      <w:r w:rsidR="00A92104">
        <w:rPr>
          <w:rFonts w:ascii="Arial" w:hAnsi="Arial" w:cs="Arial"/>
          <w:b/>
          <w:bCs/>
        </w:rPr>
        <w:fldChar w:fldCharType="end"/>
      </w:r>
    </w:p>
    <w:sectPr w:rsidR="00A92104" w:rsidRPr="008A61C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69AA18" w14:textId="77777777" w:rsidR="00D27301" w:rsidRDefault="00D27301" w:rsidP="00BD2CBA">
      <w:pPr>
        <w:spacing w:after="0" w:line="240" w:lineRule="auto"/>
      </w:pPr>
      <w:r>
        <w:separator/>
      </w:r>
    </w:p>
  </w:endnote>
  <w:endnote w:type="continuationSeparator" w:id="0">
    <w:p w14:paraId="038DA96E" w14:textId="77777777" w:rsidR="00D27301" w:rsidRDefault="00D27301" w:rsidP="00BD2C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Arial" w:hAnsi="Arial" w:cs="Arial"/>
      </w:rPr>
      <w:id w:val="-1894732747"/>
      <w:docPartObj>
        <w:docPartGallery w:val="Page Numbers (Bottom of Page)"/>
        <w:docPartUnique/>
      </w:docPartObj>
    </w:sdtPr>
    <w:sdtEndPr>
      <w:rPr>
        <w:noProof/>
      </w:rPr>
    </w:sdtEndPr>
    <w:sdtContent>
      <w:p w14:paraId="0EE6DD36" w14:textId="12404AF5" w:rsidR="00374F74" w:rsidRPr="00DD4621" w:rsidRDefault="00374F74">
        <w:pPr>
          <w:pStyle w:val="Footer"/>
          <w:jc w:val="center"/>
          <w:rPr>
            <w:rFonts w:ascii="Arial" w:hAnsi="Arial" w:cs="Arial"/>
          </w:rPr>
        </w:pPr>
        <w:r w:rsidRPr="00DD4621">
          <w:rPr>
            <w:rFonts w:ascii="Arial" w:hAnsi="Arial" w:cs="Arial"/>
          </w:rPr>
          <w:fldChar w:fldCharType="begin"/>
        </w:r>
        <w:r w:rsidRPr="00DD4621">
          <w:rPr>
            <w:rFonts w:ascii="Arial" w:hAnsi="Arial" w:cs="Arial"/>
          </w:rPr>
          <w:instrText xml:space="preserve"> PAGE   \* MERGEFORMAT </w:instrText>
        </w:r>
        <w:r w:rsidRPr="00DD4621">
          <w:rPr>
            <w:rFonts w:ascii="Arial" w:hAnsi="Arial" w:cs="Arial"/>
          </w:rPr>
          <w:fldChar w:fldCharType="separate"/>
        </w:r>
        <w:r w:rsidRPr="00DD4621">
          <w:rPr>
            <w:rFonts w:ascii="Arial" w:hAnsi="Arial" w:cs="Arial"/>
            <w:noProof/>
          </w:rPr>
          <w:t>2</w:t>
        </w:r>
        <w:r w:rsidRPr="00DD4621">
          <w:rPr>
            <w:rFonts w:ascii="Arial" w:hAnsi="Arial" w:cs="Arial"/>
            <w:noProof/>
          </w:rPr>
          <w:fldChar w:fldCharType="end"/>
        </w:r>
      </w:p>
    </w:sdtContent>
  </w:sdt>
  <w:p w14:paraId="23216E54" w14:textId="77777777" w:rsidR="00374F74" w:rsidRPr="00DD4621" w:rsidRDefault="00374F74">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2AF59A" w14:textId="77777777" w:rsidR="00D27301" w:rsidRDefault="00D27301" w:rsidP="00BD2CBA">
      <w:pPr>
        <w:spacing w:after="0" w:line="240" w:lineRule="auto"/>
      </w:pPr>
      <w:r>
        <w:separator/>
      </w:r>
    </w:p>
  </w:footnote>
  <w:footnote w:type="continuationSeparator" w:id="0">
    <w:p w14:paraId="0C5FBFE6" w14:textId="77777777" w:rsidR="00D27301" w:rsidRDefault="00D27301" w:rsidP="00BD2C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E89AED" w14:textId="15C80E8E" w:rsidR="006150ED" w:rsidRPr="00C265A8" w:rsidRDefault="006150ED" w:rsidP="006150ED">
    <w:pPr>
      <w:pStyle w:val="Header"/>
      <w:rPr>
        <w:rFonts w:ascii="Arial" w:hAnsi="Arial" w:cs="Arial"/>
        <w:sz w:val="16"/>
        <w:szCs w:val="16"/>
      </w:rPr>
    </w:pPr>
    <w:r w:rsidRPr="00C265A8">
      <w:rPr>
        <w:rFonts w:ascii="Arial" w:hAnsi="Arial" w:cs="Arial"/>
        <w:sz w:val="16"/>
        <w:szCs w:val="16"/>
      </w:rPr>
      <w:t xml:space="preserve">Supplementary </w:t>
    </w:r>
    <w:r w:rsidR="00B0490F">
      <w:rPr>
        <w:rFonts w:ascii="Arial" w:hAnsi="Arial" w:cs="Arial"/>
        <w:sz w:val="16"/>
        <w:szCs w:val="16"/>
      </w:rPr>
      <w:t>Methodology</w:t>
    </w:r>
    <w:r w:rsidRPr="00C265A8">
      <w:rPr>
        <w:rFonts w:ascii="Arial" w:hAnsi="Arial" w:cs="Arial"/>
        <w:sz w:val="16"/>
        <w:szCs w:val="16"/>
      </w:rPr>
      <w:tab/>
    </w:r>
    <w:r w:rsidRPr="00C265A8">
      <w:rPr>
        <w:rFonts w:ascii="Arial" w:hAnsi="Arial" w:cs="Arial"/>
        <w:sz w:val="16"/>
        <w:szCs w:val="16"/>
      </w:rPr>
      <w:tab/>
      <w:t>HIV Transmission in a Declining African Epidemic</w:t>
    </w:r>
  </w:p>
  <w:p w14:paraId="2C8C30D8" w14:textId="77777777" w:rsidR="006150ED" w:rsidRPr="00C265A8" w:rsidRDefault="006150ED" w:rsidP="006150ED">
    <w:pPr>
      <w:pStyle w:val="Header"/>
      <w:rPr>
        <w:rFonts w:ascii="Arial" w:hAnsi="Arial" w:cs="Arial"/>
        <w:sz w:val="16"/>
        <w:szCs w:val="16"/>
      </w:rPr>
    </w:pPr>
    <w:r w:rsidRPr="00C265A8">
      <w:rPr>
        <w:rFonts w:ascii="Arial" w:hAnsi="Arial" w:cs="Arial"/>
        <w:sz w:val="16"/>
        <w:szCs w:val="16"/>
      </w:rPr>
      <w:t xml:space="preserve">Bell </w:t>
    </w:r>
    <w:r w:rsidRPr="00C265A8">
      <w:rPr>
        <w:rFonts w:ascii="Arial" w:hAnsi="Arial" w:cs="Arial"/>
        <w:i/>
        <w:iCs/>
        <w:sz w:val="16"/>
        <w:szCs w:val="16"/>
      </w:rPr>
      <w:t>et al.</w:t>
    </w:r>
  </w:p>
  <w:p w14:paraId="42DA9242" w14:textId="77777777" w:rsidR="006150ED" w:rsidRDefault="006150E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1A471C"/>
    <w:multiLevelType w:val="hybridMultilevel"/>
    <w:tmpl w:val="746009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3035975"/>
    <w:multiLevelType w:val="hybridMultilevel"/>
    <w:tmpl w:val="630E8B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21742A"/>
    <w:multiLevelType w:val="hybridMultilevel"/>
    <w:tmpl w:val="E1ECA3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8247CB"/>
    <w:multiLevelType w:val="hybridMultilevel"/>
    <w:tmpl w:val="12A0FD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315EA1"/>
    <w:multiLevelType w:val="hybridMultilevel"/>
    <w:tmpl w:val="123A8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4337391"/>
    <w:multiLevelType w:val="hybridMultilevel"/>
    <w:tmpl w:val="70B655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9D4503C"/>
    <w:multiLevelType w:val="hybridMultilevel"/>
    <w:tmpl w:val="6D40D360"/>
    <w:lvl w:ilvl="0" w:tplc="A296BDBC">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D5E223F"/>
    <w:multiLevelType w:val="hybridMultilevel"/>
    <w:tmpl w:val="12C444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B916217"/>
    <w:multiLevelType w:val="hybridMultilevel"/>
    <w:tmpl w:val="233AB13C"/>
    <w:lvl w:ilvl="0" w:tplc="C62ACF54">
      <w:start w:val="1"/>
      <w:numFmt w:val="lowerLetter"/>
      <w:lvlText w:val="%1)"/>
      <w:lvlJc w:val="left"/>
      <w:pPr>
        <w:ind w:left="1080" w:hanging="360"/>
      </w:pPr>
      <w:rPr>
        <w:rFonts w:hint="default"/>
        <w:b w:val="0"/>
        <w:bCs/>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242685500">
    <w:abstractNumId w:val="3"/>
  </w:num>
  <w:num w:numId="2" w16cid:durableId="1730878850">
    <w:abstractNumId w:val="4"/>
  </w:num>
  <w:num w:numId="3" w16cid:durableId="1649479037">
    <w:abstractNumId w:val="0"/>
  </w:num>
  <w:num w:numId="4" w16cid:durableId="830292397">
    <w:abstractNumId w:val="6"/>
  </w:num>
  <w:num w:numId="5" w16cid:durableId="1062632856">
    <w:abstractNumId w:val="2"/>
  </w:num>
  <w:num w:numId="6" w16cid:durableId="88745762">
    <w:abstractNumId w:val="8"/>
  </w:num>
  <w:num w:numId="7" w16cid:durableId="1217670341">
    <w:abstractNumId w:val="5"/>
  </w:num>
  <w:num w:numId="8" w16cid:durableId="887686549">
    <w:abstractNumId w:val="7"/>
  </w:num>
  <w:num w:numId="9" w16cid:durableId="89924676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121P278L568I352"/>
    <w:docVar w:name="paperpile-doc-name" w:val="htr2_supplemental_methods_lancet.docx"/>
    <w:docVar w:name="paperpile-includeDoi" w:val="false"/>
    <w:docVar w:name="paperpile-styleFile" w:val="vancouver.csl"/>
    <w:docVar w:name="paperpile-styleId" w:val="pp-vancouver"/>
    <w:docVar w:name="paperpile-styleLabel" w:val="Vancouver"/>
    <w:docVar w:name="paperpile-styleLocale" w:val="en-US"/>
  </w:docVars>
  <w:rsids>
    <w:rsidRoot w:val="00716B02"/>
    <w:rsid w:val="00001CCF"/>
    <w:rsid w:val="00002511"/>
    <w:rsid w:val="00003555"/>
    <w:rsid w:val="00003CD0"/>
    <w:rsid w:val="000060EF"/>
    <w:rsid w:val="00006F62"/>
    <w:rsid w:val="000079B3"/>
    <w:rsid w:val="00007F12"/>
    <w:rsid w:val="000100E7"/>
    <w:rsid w:val="00011335"/>
    <w:rsid w:val="00012647"/>
    <w:rsid w:val="0001266F"/>
    <w:rsid w:val="00013680"/>
    <w:rsid w:val="00013D1B"/>
    <w:rsid w:val="00014A2C"/>
    <w:rsid w:val="00017212"/>
    <w:rsid w:val="00017AA3"/>
    <w:rsid w:val="0002143E"/>
    <w:rsid w:val="00022075"/>
    <w:rsid w:val="00024184"/>
    <w:rsid w:val="000246E1"/>
    <w:rsid w:val="000248D0"/>
    <w:rsid w:val="00024FC4"/>
    <w:rsid w:val="0002616F"/>
    <w:rsid w:val="0003149D"/>
    <w:rsid w:val="00032DF4"/>
    <w:rsid w:val="00034F2F"/>
    <w:rsid w:val="000350F1"/>
    <w:rsid w:val="0003566E"/>
    <w:rsid w:val="000365F8"/>
    <w:rsid w:val="00040A01"/>
    <w:rsid w:val="00040F3E"/>
    <w:rsid w:val="00042CEB"/>
    <w:rsid w:val="0004334C"/>
    <w:rsid w:val="0004384A"/>
    <w:rsid w:val="00044D4D"/>
    <w:rsid w:val="00046502"/>
    <w:rsid w:val="00047717"/>
    <w:rsid w:val="00050240"/>
    <w:rsid w:val="00050C19"/>
    <w:rsid w:val="000518A4"/>
    <w:rsid w:val="00052005"/>
    <w:rsid w:val="00052A78"/>
    <w:rsid w:val="00052FC7"/>
    <w:rsid w:val="00053896"/>
    <w:rsid w:val="000538A9"/>
    <w:rsid w:val="00053FD1"/>
    <w:rsid w:val="00056165"/>
    <w:rsid w:val="0005692B"/>
    <w:rsid w:val="00056FB1"/>
    <w:rsid w:val="000574AD"/>
    <w:rsid w:val="0005786A"/>
    <w:rsid w:val="0005793B"/>
    <w:rsid w:val="00063173"/>
    <w:rsid w:val="0006449E"/>
    <w:rsid w:val="00065877"/>
    <w:rsid w:val="000663EB"/>
    <w:rsid w:val="0006642C"/>
    <w:rsid w:val="00067D19"/>
    <w:rsid w:val="00070E49"/>
    <w:rsid w:val="0007323B"/>
    <w:rsid w:val="000738A1"/>
    <w:rsid w:val="00073B2F"/>
    <w:rsid w:val="000761C9"/>
    <w:rsid w:val="000766FA"/>
    <w:rsid w:val="000769F9"/>
    <w:rsid w:val="000770EC"/>
    <w:rsid w:val="00077A90"/>
    <w:rsid w:val="00077A96"/>
    <w:rsid w:val="00080043"/>
    <w:rsid w:val="0008070F"/>
    <w:rsid w:val="00082047"/>
    <w:rsid w:val="000823C8"/>
    <w:rsid w:val="00082DB9"/>
    <w:rsid w:val="00083247"/>
    <w:rsid w:val="0008452E"/>
    <w:rsid w:val="00084550"/>
    <w:rsid w:val="00084B1D"/>
    <w:rsid w:val="000853CE"/>
    <w:rsid w:val="00086116"/>
    <w:rsid w:val="00086E5D"/>
    <w:rsid w:val="00091185"/>
    <w:rsid w:val="00093C00"/>
    <w:rsid w:val="0009653E"/>
    <w:rsid w:val="00097ECB"/>
    <w:rsid w:val="000A10FF"/>
    <w:rsid w:val="000A1A88"/>
    <w:rsid w:val="000A4C1D"/>
    <w:rsid w:val="000A53C3"/>
    <w:rsid w:val="000A5FDE"/>
    <w:rsid w:val="000A623F"/>
    <w:rsid w:val="000A6FC6"/>
    <w:rsid w:val="000B34EA"/>
    <w:rsid w:val="000B36A6"/>
    <w:rsid w:val="000B38D8"/>
    <w:rsid w:val="000B4563"/>
    <w:rsid w:val="000B48E9"/>
    <w:rsid w:val="000B5FFD"/>
    <w:rsid w:val="000B712D"/>
    <w:rsid w:val="000C0ECF"/>
    <w:rsid w:val="000C2777"/>
    <w:rsid w:val="000C3732"/>
    <w:rsid w:val="000C3AED"/>
    <w:rsid w:val="000C42F3"/>
    <w:rsid w:val="000C52D6"/>
    <w:rsid w:val="000C5867"/>
    <w:rsid w:val="000C5EA5"/>
    <w:rsid w:val="000C63FD"/>
    <w:rsid w:val="000C6A27"/>
    <w:rsid w:val="000D0443"/>
    <w:rsid w:val="000D0678"/>
    <w:rsid w:val="000D2C7C"/>
    <w:rsid w:val="000D3E54"/>
    <w:rsid w:val="000D4E42"/>
    <w:rsid w:val="000D569C"/>
    <w:rsid w:val="000E0841"/>
    <w:rsid w:val="000E1A07"/>
    <w:rsid w:val="000E1DA1"/>
    <w:rsid w:val="000E3694"/>
    <w:rsid w:val="000E428D"/>
    <w:rsid w:val="000E6180"/>
    <w:rsid w:val="000F1D28"/>
    <w:rsid w:val="000F4406"/>
    <w:rsid w:val="000F6220"/>
    <w:rsid w:val="0010028B"/>
    <w:rsid w:val="00100851"/>
    <w:rsid w:val="00100FC3"/>
    <w:rsid w:val="00101528"/>
    <w:rsid w:val="0010180B"/>
    <w:rsid w:val="001044EA"/>
    <w:rsid w:val="00104737"/>
    <w:rsid w:val="00105E55"/>
    <w:rsid w:val="00107195"/>
    <w:rsid w:val="00110665"/>
    <w:rsid w:val="00110D05"/>
    <w:rsid w:val="00110FB6"/>
    <w:rsid w:val="00111A90"/>
    <w:rsid w:val="00111F7A"/>
    <w:rsid w:val="00113948"/>
    <w:rsid w:val="001150FE"/>
    <w:rsid w:val="00115D52"/>
    <w:rsid w:val="0011689A"/>
    <w:rsid w:val="001169C2"/>
    <w:rsid w:val="001172C5"/>
    <w:rsid w:val="00117C27"/>
    <w:rsid w:val="00120DF5"/>
    <w:rsid w:val="00122603"/>
    <w:rsid w:val="0012365F"/>
    <w:rsid w:val="00123B8D"/>
    <w:rsid w:val="001241BB"/>
    <w:rsid w:val="00125F88"/>
    <w:rsid w:val="00127313"/>
    <w:rsid w:val="001302D5"/>
    <w:rsid w:val="00132583"/>
    <w:rsid w:val="00132706"/>
    <w:rsid w:val="00133125"/>
    <w:rsid w:val="001348E2"/>
    <w:rsid w:val="00135405"/>
    <w:rsid w:val="00135439"/>
    <w:rsid w:val="00136B5E"/>
    <w:rsid w:val="001375BC"/>
    <w:rsid w:val="00137BEA"/>
    <w:rsid w:val="00137C91"/>
    <w:rsid w:val="00142C22"/>
    <w:rsid w:val="0014543B"/>
    <w:rsid w:val="00145943"/>
    <w:rsid w:val="00147E9A"/>
    <w:rsid w:val="0015047E"/>
    <w:rsid w:val="001523F9"/>
    <w:rsid w:val="00153C5D"/>
    <w:rsid w:val="00155BEC"/>
    <w:rsid w:val="00155DB1"/>
    <w:rsid w:val="00157728"/>
    <w:rsid w:val="00160928"/>
    <w:rsid w:val="00161B8E"/>
    <w:rsid w:val="00162646"/>
    <w:rsid w:val="001629DF"/>
    <w:rsid w:val="00164CCB"/>
    <w:rsid w:val="001654C3"/>
    <w:rsid w:val="0016629F"/>
    <w:rsid w:val="00166E26"/>
    <w:rsid w:val="00167C3B"/>
    <w:rsid w:val="00167F97"/>
    <w:rsid w:val="0017022C"/>
    <w:rsid w:val="00170E4A"/>
    <w:rsid w:val="00171075"/>
    <w:rsid w:val="00171A2E"/>
    <w:rsid w:val="00172512"/>
    <w:rsid w:val="00172546"/>
    <w:rsid w:val="00174CF2"/>
    <w:rsid w:val="00174D59"/>
    <w:rsid w:val="001774A3"/>
    <w:rsid w:val="00177941"/>
    <w:rsid w:val="001817FE"/>
    <w:rsid w:val="00184D11"/>
    <w:rsid w:val="00184EDF"/>
    <w:rsid w:val="001904DA"/>
    <w:rsid w:val="00191198"/>
    <w:rsid w:val="00191CCD"/>
    <w:rsid w:val="00192CB3"/>
    <w:rsid w:val="00193042"/>
    <w:rsid w:val="001935E3"/>
    <w:rsid w:val="0019380D"/>
    <w:rsid w:val="0019587C"/>
    <w:rsid w:val="00196FB0"/>
    <w:rsid w:val="001A2120"/>
    <w:rsid w:val="001A274E"/>
    <w:rsid w:val="001A2E26"/>
    <w:rsid w:val="001A3886"/>
    <w:rsid w:val="001A390F"/>
    <w:rsid w:val="001A3F4E"/>
    <w:rsid w:val="001A4E2F"/>
    <w:rsid w:val="001B0DE8"/>
    <w:rsid w:val="001B13E5"/>
    <w:rsid w:val="001B3B98"/>
    <w:rsid w:val="001B3E99"/>
    <w:rsid w:val="001B5071"/>
    <w:rsid w:val="001B5E35"/>
    <w:rsid w:val="001B5FC5"/>
    <w:rsid w:val="001B603F"/>
    <w:rsid w:val="001B6292"/>
    <w:rsid w:val="001B6E27"/>
    <w:rsid w:val="001B7699"/>
    <w:rsid w:val="001C0396"/>
    <w:rsid w:val="001C10F2"/>
    <w:rsid w:val="001C116D"/>
    <w:rsid w:val="001C145A"/>
    <w:rsid w:val="001C1EDE"/>
    <w:rsid w:val="001C3C56"/>
    <w:rsid w:val="001C4876"/>
    <w:rsid w:val="001C4E51"/>
    <w:rsid w:val="001C55DA"/>
    <w:rsid w:val="001C5E63"/>
    <w:rsid w:val="001C787C"/>
    <w:rsid w:val="001C7A6A"/>
    <w:rsid w:val="001D0839"/>
    <w:rsid w:val="001D14A2"/>
    <w:rsid w:val="001D2BF3"/>
    <w:rsid w:val="001D33AF"/>
    <w:rsid w:val="001D35B5"/>
    <w:rsid w:val="001D3D38"/>
    <w:rsid w:val="001D3FD6"/>
    <w:rsid w:val="001D47AB"/>
    <w:rsid w:val="001D58D6"/>
    <w:rsid w:val="001D6C90"/>
    <w:rsid w:val="001D6E1D"/>
    <w:rsid w:val="001E02C6"/>
    <w:rsid w:val="001E0EEA"/>
    <w:rsid w:val="001E25FC"/>
    <w:rsid w:val="001E4CDB"/>
    <w:rsid w:val="001E51C1"/>
    <w:rsid w:val="001E5D52"/>
    <w:rsid w:val="001E629A"/>
    <w:rsid w:val="001E73A3"/>
    <w:rsid w:val="001E78F5"/>
    <w:rsid w:val="001E7F8A"/>
    <w:rsid w:val="001F34FD"/>
    <w:rsid w:val="001F4395"/>
    <w:rsid w:val="001F654A"/>
    <w:rsid w:val="001F6F8A"/>
    <w:rsid w:val="002015B1"/>
    <w:rsid w:val="00201E5B"/>
    <w:rsid w:val="00203713"/>
    <w:rsid w:val="00203DFF"/>
    <w:rsid w:val="00203E1A"/>
    <w:rsid w:val="002043DB"/>
    <w:rsid w:val="002045E0"/>
    <w:rsid w:val="0020486C"/>
    <w:rsid w:val="00207421"/>
    <w:rsid w:val="00207842"/>
    <w:rsid w:val="00207E72"/>
    <w:rsid w:val="0021066F"/>
    <w:rsid w:val="002107B9"/>
    <w:rsid w:val="00212608"/>
    <w:rsid w:val="002129C7"/>
    <w:rsid w:val="00212F91"/>
    <w:rsid w:val="00214AD2"/>
    <w:rsid w:val="002150C3"/>
    <w:rsid w:val="0021790B"/>
    <w:rsid w:val="00217E4C"/>
    <w:rsid w:val="00217E78"/>
    <w:rsid w:val="00220FDE"/>
    <w:rsid w:val="00221EB7"/>
    <w:rsid w:val="00222D29"/>
    <w:rsid w:val="00224187"/>
    <w:rsid w:val="002248FC"/>
    <w:rsid w:val="00226545"/>
    <w:rsid w:val="00231E3B"/>
    <w:rsid w:val="00232393"/>
    <w:rsid w:val="002327C4"/>
    <w:rsid w:val="00233358"/>
    <w:rsid w:val="00235BBE"/>
    <w:rsid w:val="00235D32"/>
    <w:rsid w:val="002361D4"/>
    <w:rsid w:val="00237F85"/>
    <w:rsid w:val="002400B1"/>
    <w:rsid w:val="002408BA"/>
    <w:rsid w:val="002408BD"/>
    <w:rsid w:val="00241A4A"/>
    <w:rsid w:val="00241B46"/>
    <w:rsid w:val="00241E77"/>
    <w:rsid w:val="0024345B"/>
    <w:rsid w:val="00245482"/>
    <w:rsid w:val="00245F91"/>
    <w:rsid w:val="00246480"/>
    <w:rsid w:val="00253ABA"/>
    <w:rsid w:val="00253B69"/>
    <w:rsid w:val="002554E8"/>
    <w:rsid w:val="00255CB4"/>
    <w:rsid w:val="00255F8F"/>
    <w:rsid w:val="00256460"/>
    <w:rsid w:val="002564FE"/>
    <w:rsid w:val="002565E8"/>
    <w:rsid w:val="0025704D"/>
    <w:rsid w:val="00257EB4"/>
    <w:rsid w:val="00260631"/>
    <w:rsid w:val="002609D3"/>
    <w:rsid w:val="00261DA8"/>
    <w:rsid w:val="00262203"/>
    <w:rsid w:val="00262B1C"/>
    <w:rsid w:val="00262C95"/>
    <w:rsid w:val="00262D43"/>
    <w:rsid w:val="00265515"/>
    <w:rsid w:val="00266551"/>
    <w:rsid w:val="00267638"/>
    <w:rsid w:val="0027010A"/>
    <w:rsid w:val="00270BE0"/>
    <w:rsid w:val="00270DE6"/>
    <w:rsid w:val="00270E11"/>
    <w:rsid w:val="002719F1"/>
    <w:rsid w:val="002720D4"/>
    <w:rsid w:val="00272D2A"/>
    <w:rsid w:val="00273E8B"/>
    <w:rsid w:val="002769DD"/>
    <w:rsid w:val="00276EFD"/>
    <w:rsid w:val="00277BF2"/>
    <w:rsid w:val="00282D46"/>
    <w:rsid w:val="002831D6"/>
    <w:rsid w:val="00283719"/>
    <w:rsid w:val="00285593"/>
    <w:rsid w:val="0028688F"/>
    <w:rsid w:val="00287ACE"/>
    <w:rsid w:val="00287CEA"/>
    <w:rsid w:val="00290395"/>
    <w:rsid w:val="00293A96"/>
    <w:rsid w:val="00294CDD"/>
    <w:rsid w:val="00296F11"/>
    <w:rsid w:val="002A145E"/>
    <w:rsid w:val="002A1971"/>
    <w:rsid w:val="002A4B65"/>
    <w:rsid w:val="002A5242"/>
    <w:rsid w:val="002A6027"/>
    <w:rsid w:val="002A7712"/>
    <w:rsid w:val="002B0AAB"/>
    <w:rsid w:val="002B28C4"/>
    <w:rsid w:val="002B3392"/>
    <w:rsid w:val="002B39CE"/>
    <w:rsid w:val="002B50B5"/>
    <w:rsid w:val="002B5F35"/>
    <w:rsid w:val="002B606A"/>
    <w:rsid w:val="002B6B37"/>
    <w:rsid w:val="002B6C43"/>
    <w:rsid w:val="002C111B"/>
    <w:rsid w:val="002C4864"/>
    <w:rsid w:val="002C51D8"/>
    <w:rsid w:val="002D01D7"/>
    <w:rsid w:val="002D0634"/>
    <w:rsid w:val="002D23C6"/>
    <w:rsid w:val="002D2407"/>
    <w:rsid w:val="002D2D1B"/>
    <w:rsid w:val="002D399D"/>
    <w:rsid w:val="002D689A"/>
    <w:rsid w:val="002D6C87"/>
    <w:rsid w:val="002D7586"/>
    <w:rsid w:val="002D75C9"/>
    <w:rsid w:val="002E085B"/>
    <w:rsid w:val="002E0969"/>
    <w:rsid w:val="002E25DE"/>
    <w:rsid w:val="002E33E4"/>
    <w:rsid w:val="002E3BDC"/>
    <w:rsid w:val="002E464F"/>
    <w:rsid w:val="002F03AC"/>
    <w:rsid w:val="002F03C4"/>
    <w:rsid w:val="002F2A57"/>
    <w:rsid w:val="002F3C44"/>
    <w:rsid w:val="002F67D8"/>
    <w:rsid w:val="002F7183"/>
    <w:rsid w:val="002F75AE"/>
    <w:rsid w:val="002F75DE"/>
    <w:rsid w:val="00300A44"/>
    <w:rsid w:val="00300A60"/>
    <w:rsid w:val="0030148C"/>
    <w:rsid w:val="00302602"/>
    <w:rsid w:val="00302A31"/>
    <w:rsid w:val="003050CD"/>
    <w:rsid w:val="00305B0C"/>
    <w:rsid w:val="003064CB"/>
    <w:rsid w:val="00306B14"/>
    <w:rsid w:val="00306C38"/>
    <w:rsid w:val="00306D84"/>
    <w:rsid w:val="003071A2"/>
    <w:rsid w:val="0031134B"/>
    <w:rsid w:val="00311938"/>
    <w:rsid w:val="00313AAA"/>
    <w:rsid w:val="00315C09"/>
    <w:rsid w:val="00317287"/>
    <w:rsid w:val="00321BC7"/>
    <w:rsid w:val="00322267"/>
    <w:rsid w:val="0032370C"/>
    <w:rsid w:val="0032455B"/>
    <w:rsid w:val="00324589"/>
    <w:rsid w:val="0032463B"/>
    <w:rsid w:val="0033257A"/>
    <w:rsid w:val="00332945"/>
    <w:rsid w:val="0033620B"/>
    <w:rsid w:val="003370C0"/>
    <w:rsid w:val="0034081D"/>
    <w:rsid w:val="00343706"/>
    <w:rsid w:val="00344313"/>
    <w:rsid w:val="00344571"/>
    <w:rsid w:val="00345164"/>
    <w:rsid w:val="003465F9"/>
    <w:rsid w:val="003469AD"/>
    <w:rsid w:val="00351311"/>
    <w:rsid w:val="00351B22"/>
    <w:rsid w:val="0035274C"/>
    <w:rsid w:val="003537BB"/>
    <w:rsid w:val="00354832"/>
    <w:rsid w:val="003548E4"/>
    <w:rsid w:val="00354EBE"/>
    <w:rsid w:val="00356CD3"/>
    <w:rsid w:val="00356E5F"/>
    <w:rsid w:val="00357266"/>
    <w:rsid w:val="00357280"/>
    <w:rsid w:val="0035736E"/>
    <w:rsid w:val="003603AE"/>
    <w:rsid w:val="00361A58"/>
    <w:rsid w:val="003629EA"/>
    <w:rsid w:val="00362FE6"/>
    <w:rsid w:val="003643C8"/>
    <w:rsid w:val="003652D8"/>
    <w:rsid w:val="00366D67"/>
    <w:rsid w:val="00366DCB"/>
    <w:rsid w:val="00370FDF"/>
    <w:rsid w:val="003717B8"/>
    <w:rsid w:val="00371804"/>
    <w:rsid w:val="00372564"/>
    <w:rsid w:val="00374AED"/>
    <w:rsid w:val="00374EC9"/>
    <w:rsid w:val="00374F74"/>
    <w:rsid w:val="00375504"/>
    <w:rsid w:val="0038043A"/>
    <w:rsid w:val="003818E1"/>
    <w:rsid w:val="00381BC3"/>
    <w:rsid w:val="00383530"/>
    <w:rsid w:val="003836C4"/>
    <w:rsid w:val="00383C8B"/>
    <w:rsid w:val="00384108"/>
    <w:rsid w:val="00384DA1"/>
    <w:rsid w:val="003857C8"/>
    <w:rsid w:val="0038733B"/>
    <w:rsid w:val="003874CE"/>
    <w:rsid w:val="0039017E"/>
    <w:rsid w:val="00391026"/>
    <w:rsid w:val="003910F9"/>
    <w:rsid w:val="0039389B"/>
    <w:rsid w:val="00393FE9"/>
    <w:rsid w:val="003943B3"/>
    <w:rsid w:val="003977A5"/>
    <w:rsid w:val="00397FC4"/>
    <w:rsid w:val="003A15C2"/>
    <w:rsid w:val="003A1D4D"/>
    <w:rsid w:val="003A2AE3"/>
    <w:rsid w:val="003A32B2"/>
    <w:rsid w:val="003A3FAA"/>
    <w:rsid w:val="003A5A4D"/>
    <w:rsid w:val="003A6FC8"/>
    <w:rsid w:val="003A71AF"/>
    <w:rsid w:val="003A7C98"/>
    <w:rsid w:val="003B11A9"/>
    <w:rsid w:val="003B1DC4"/>
    <w:rsid w:val="003B2215"/>
    <w:rsid w:val="003B340D"/>
    <w:rsid w:val="003B3F87"/>
    <w:rsid w:val="003B52C6"/>
    <w:rsid w:val="003B564C"/>
    <w:rsid w:val="003B5D4A"/>
    <w:rsid w:val="003B6E83"/>
    <w:rsid w:val="003B7E73"/>
    <w:rsid w:val="003C0421"/>
    <w:rsid w:val="003C30A9"/>
    <w:rsid w:val="003C4603"/>
    <w:rsid w:val="003C5548"/>
    <w:rsid w:val="003D0AE7"/>
    <w:rsid w:val="003D1DAE"/>
    <w:rsid w:val="003D2C28"/>
    <w:rsid w:val="003D2DA9"/>
    <w:rsid w:val="003D5DD7"/>
    <w:rsid w:val="003D6743"/>
    <w:rsid w:val="003E077C"/>
    <w:rsid w:val="003E1FE8"/>
    <w:rsid w:val="003E264B"/>
    <w:rsid w:val="003E2BC7"/>
    <w:rsid w:val="003E2E41"/>
    <w:rsid w:val="003E35BC"/>
    <w:rsid w:val="003E413C"/>
    <w:rsid w:val="003E5428"/>
    <w:rsid w:val="003E5726"/>
    <w:rsid w:val="003F0272"/>
    <w:rsid w:val="003F19D8"/>
    <w:rsid w:val="003F43A1"/>
    <w:rsid w:val="003F47FF"/>
    <w:rsid w:val="003F504B"/>
    <w:rsid w:val="003F5B17"/>
    <w:rsid w:val="003F5BED"/>
    <w:rsid w:val="00401F91"/>
    <w:rsid w:val="004023CC"/>
    <w:rsid w:val="00404DCA"/>
    <w:rsid w:val="0040530D"/>
    <w:rsid w:val="00407149"/>
    <w:rsid w:val="00407B1F"/>
    <w:rsid w:val="0041060F"/>
    <w:rsid w:val="00410912"/>
    <w:rsid w:val="00410C33"/>
    <w:rsid w:val="00411EF4"/>
    <w:rsid w:val="004125F0"/>
    <w:rsid w:val="004162F8"/>
    <w:rsid w:val="00417096"/>
    <w:rsid w:val="004201DB"/>
    <w:rsid w:val="00420E88"/>
    <w:rsid w:val="004210CB"/>
    <w:rsid w:val="00421327"/>
    <w:rsid w:val="0042181E"/>
    <w:rsid w:val="00421BA7"/>
    <w:rsid w:val="00424B29"/>
    <w:rsid w:val="00425B2A"/>
    <w:rsid w:val="00427C0E"/>
    <w:rsid w:val="00430B84"/>
    <w:rsid w:val="00431505"/>
    <w:rsid w:val="0043162E"/>
    <w:rsid w:val="004320D4"/>
    <w:rsid w:val="00432FF5"/>
    <w:rsid w:val="004331FD"/>
    <w:rsid w:val="00434A31"/>
    <w:rsid w:val="0044069C"/>
    <w:rsid w:val="00442439"/>
    <w:rsid w:val="0044389C"/>
    <w:rsid w:val="00445252"/>
    <w:rsid w:val="00446673"/>
    <w:rsid w:val="00447E22"/>
    <w:rsid w:val="00452048"/>
    <w:rsid w:val="004532B0"/>
    <w:rsid w:val="00456067"/>
    <w:rsid w:val="004564DE"/>
    <w:rsid w:val="004566E6"/>
    <w:rsid w:val="00456786"/>
    <w:rsid w:val="004568CF"/>
    <w:rsid w:val="00456B2B"/>
    <w:rsid w:val="00456B2E"/>
    <w:rsid w:val="00461610"/>
    <w:rsid w:val="004620A2"/>
    <w:rsid w:val="00462741"/>
    <w:rsid w:val="004634B3"/>
    <w:rsid w:val="00463ABC"/>
    <w:rsid w:val="004651B2"/>
    <w:rsid w:val="0046530C"/>
    <w:rsid w:val="00466F5A"/>
    <w:rsid w:val="00466FAF"/>
    <w:rsid w:val="0047015C"/>
    <w:rsid w:val="0047049C"/>
    <w:rsid w:val="0047052D"/>
    <w:rsid w:val="0047140E"/>
    <w:rsid w:val="00471435"/>
    <w:rsid w:val="00471789"/>
    <w:rsid w:val="00473190"/>
    <w:rsid w:val="004731F4"/>
    <w:rsid w:val="004732C1"/>
    <w:rsid w:val="004733A4"/>
    <w:rsid w:val="00473D19"/>
    <w:rsid w:val="00473F2F"/>
    <w:rsid w:val="004744AC"/>
    <w:rsid w:val="00474CDA"/>
    <w:rsid w:val="0048215B"/>
    <w:rsid w:val="00482A26"/>
    <w:rsid w:val="00484531"/>
    <w:rsid w:val="004849C8"/>
    <w:rsid w:val="004850F2"/>
    <w:rsid w:val="00485A38"/>
    <w:rsid w:val="00485C08"/>
    <w:rsid w:val="00485EAE"/>
    <w:rsid w:val="00490086"/>
    <w:rsid w:val="00492A95"/>
    <w:rsid w:val="00494BF3"/>
    <w:rsid w:val="00495D52"/>
    <w:rsid w:val="004A0789"/>
    <w:rsid w:val="004A3A66"/>
    <w:rsid w:val="004A594E"/>
    <w:rsid w:val="004A7431"/>
    <w:rsid w:val="004A7C29"/>
    <w:rsid w:val="004B093F"/>
    <w:rsid w:val="004B22D2"/>
    <w:rsid w:val="004B2831"/>
    <w:rsid w:val="004B3640"/>
    <w:rsid w:val="004B4027"/>
    <w:rsid w:val="004B58CB"/>
    <w:rsid w:val="004C0B73"/>
    <w:rsid w:val="004C13D5"/>
    <w:rsid w:val="004C1D5D"/>
    <w:rsid w:val="004C5E12"/>
    <w:rsid w:val="004C6809"/>
    <w:rsid w:val="004C78E0"/>
    <w:rsid w:val="004C7D99"/>
    <w:rsid w:val="004D2272"/>
    <w:rsid w:val="004D3350"/>
    <w:rsid w:val="004D3BD5"/>
    <w:rsid w:val="004D4512"/>
    <w:rsid w:val="004E1AE4"/>
    <w:rsid w:val="004E1D20"/>
    <w:rsid w:val="004E22E7"/>
    <w:rsid w:val="004E2E7D"/>
    <w:rsid w:val="004E326F"/>
    <w:rsid w:val="004E3D6E"/>
    <w:rsid w:val="004E4607"/>
    <w:rsid w:val="004E4EF5"/>
    <w:rsid w:val="004E6EC6"/>
    <w:rsid w:val="004F0B51"/>
    <w:rsid w:val="004F1C70"/>
    <w:rsid w:val="004F251A"/>
    <w:rsid w:val="004F3D50"/>
    <w:rsid w:val="005005C6"/>
    <w:rsid w:val="00501BA5"/>
    <w:rsid w:val="005021C7"/>
    <w:rsid w:val="00502BD6"/>
    <w:rsid w:val="00502C5A"/>
    <w:rsid w:val="00504919"/>
    <w:rsid w:val="00505228"/>
    <w:rsid w:val="00505F87"/>
    <w:rsid w:val="00507844"/>
    <w:rsid w:val="00513E45"/>
    <w:rsid w:val="00513EE1"/>
    <w:rsid w:val="00515524"/>
    <w:rsid w:val="0051636E"/>
    <w:rsid w:val="00520EBE"/>
    <w:rsid w:val="00523144"/>
    <w:rsid w:val="00524362"/>
    <w:rsid w:val="005247F2"/>
    <w:rsid w:val="00524EE1"/>
    <w:rsid w:val="005253F0"/>
    <w:rsid w:val="00525B8E"/>
    <w:rsid w:val="00525C9F"/>
    <w:rsid w:val="00527882"/>
    <w:rsid w:val="00527C07"/>
    <w:rsid w:val="00527C8E"/>
    <w:rsid w:val="0053055B"/>
    <w:rsid w:val="0053060D"/>
    <w:rsid w:val="00530FC8"/>
    <w:rsid w:val="00533CB5"/>
    <w:rsid w:val="005344A8"/>
    <w:rsid w:val="0053733B"/>
    <w:rsid w:val="00537D99"/>
    <w:rsid w:val="00543231"/>
    <w:rsid w:val="00544513"/>
    <w:rsid w:val="005467C1"/>
    <w:rsid w:val="00550FEF"/>
    <w:rsid w:val="0055373A"/>
    <w:rsid w:val="005543B7"/>
    <w:rsid w:val="0056013D"/>
    <w:rsid w:val="005615A3"/>
    <w:rsid w:val="00561F3B"/>
    <w:rsid w:val="00562649"/>
    <w:rsid w:val="005627A0"/>
    <w:rsid w:val="0056311D"/>
    <w:rsid w:val="00563549"/>
    <w:rsid w:val="0056464E"/>
    <w:rsid w:val="0056515E"/>
    <w:rsid w:val="00574E5F"/>
    <w:rsid w:val="005820EF"/>
    <w:rsid w:val="005821B3"/>
    <w:rsid w:val="005839DB"/>
    <w:rsid w:val="00583EB6"/>
    <w:rsid w:val="005847A9"/>
    <w:rsid w:val="00584910"/>
    <w:rsid w:val="00586E6C"/>
    <w:rsid w:val="005871DE"/>
    <w:rsid w:val="005872B2"/>
    <w:rsid w:val="005877CF"/>
    <w:rsid w:val="00587B09"/>
    <w:rsid w:val="00590321"/>
    <w:rsid w:val="00591477"/>
    <w:rsid w:val="00596237"/>
    <w:rsid w:val="00596741"/>
    <w:rsid w:val="00596BA9"/>
    <w:rsid w:val="00597D55"/>
    <w:rsid w:val="005A2919"/>
    <w:rsid w:val="005A5301"/>
    <w:rsid w:val="005A69D7"/>
    <w:rsid w:val="005A6D53"/>
    <w:rsid w:val="005A7DD0"/>
    <w:rsid w:val="005A7FD8"/>
    <w:rsid w:val="005B1197"/>
    <w:rsid w:val="005B6EEF"/>
    <w:rsid w:val="005B7122"/>
    <w:rsid w:val="005B71C0"/>
    <w:rsid w:val="005B735B"/>
    <w:rsid w:val="005B75D6"/>
    <w:rsid w:val="005C05ED"/>
    <w:rsid w:val="005C071F"/>
    <w:rsid w:val="005C08AE"/>
    <w:rsid w:val="005C15FB"/>
    <w:rsid w:val="005C1A84"/>
    <w:rsid w:val="005C2064"/>
    <w:rsid w:val="005C54F2"/>
    <w:rsid w:val="005D0277"/>
    <w:rsid w:val="005D0F7A"/>
    <w:rsid w:val="005D118F"/>
    <w:rsid w:val="005D1EC4"/>
    <w:rsid w:val="005D364B"/>
    <w:rsid w:val="005D3AB1"/>
    <w:rsid w:val="005D57D9"/>
    <w:rsid w:val="005E169F"/>
    <w:rsid w:val="005E1EE4"/>
    <w:rsid w:val="005E1F90"/>
    <w:rsid w:val="005E2621"/>
    <w:rsid w:val="005E3B7F"/>
    <w:rsid w:val="005E6B83"/>
    <w:rsid w:val="005F38A1"/>
    <w:rsid w:val="005F6D37"/>
    <w:rsid w:val="00601491"/>
    <w:rsid w:val="006029FD"/>
    <w:rsid w:val="0060362E"/>
    <w:rsid w:val="00604CF9"/>
    <w:rsid w:val="0060533F"/>
    <w:rsid w:val="00605F11"/>
    <w:rsid w:val="00606B2C"/>
    <w:rsid w:val="006075D7"/>
    <w:rsid w:val="00607CF7"/>
    <w:rsid w:val="00610039"/>
    <w:rsid w:val="006101BE"/>
    <w:rsid w:val="00611CE5"/>
    <w:rsid w:val="00612BD4"/>
    <w:rsid w:val="0061358F"/>
    <w:rsid w:val="00614209"/>
    <w:rsid w:val="006150ED"/>
    <w:rsid w:val="00615D75"/>
    <w:rsid w:val="00615EA9"/>
    <w:rsid w:val="0061776A"/>
    <w:rsid w:val="006208CE"/>
    <w:rsid w:val="00620973"/>
    <w:rsid w:val="00621780"/>
    <w:rsid w:val="00622123"/>
    <w:rsid w:val="00622655"/>
    <w:rsid w:val="006231AE"/>
    <w:rsid w:val="0062342E"/>
    <w:rsid w:val="00623432"/>
    <w:rsid w:val="00623E1A"/>
    <w:rsid w:val="00625077"/>
    <w:rsid w:val="00625359"/>
    <w:rsid w:val="006271E7"/>
    <w:rsid w:val="00627B75"/>
    <w:rsid w:val="00630403"/>
    <w:rsid w:val="00630E37"/>
    <w:rsid w:val="00631072"/>
    <w:rsid w:val="00631C46"/>
    <w:rsid w:val="0063293B"/>
    <w:rsid w:val="00633A13"/>
    <w:rsid w:val="00634B7A"/>
    <w:rsid w:val="00634FAA"/>
    <w:rsid w:val="00635483"/>
    <w:rsid w:val="00635DA5"/>
    <w:rsid w:val="00636805"/>
    <w:rsid w:val="00641F14"/>
    <w:rsid w:val="0064265D"/>
    <w:rsid w:val="006469A5"/>
    <w:rsid w:val="00647AA7"/>
    <w:rsid w:val="00647D8E"/>
    <w:rsid w:val="006506C8"/>
    <w:rsid w:val="00650FE0"/>
    <w:rsid w:val="00651EE8"/>
    <w:rsid w:val="0065230E"/>
    <w:rsid w:val="006527EA"/>
    <w:rsid w:val="0065469D"/>
    <w:rsid w:val="0065522E"/>
    <w:rsid w:val="006555C5"/>
    <w:rsid w:val="00655C5A"/>
    <w:rsid w:val="0065647B"/>
    <w:rsid w:val="006564BD"/>
    <w:rsid w:val="0066031F"/>
    <w:rsid w:val="00661AD1"/>
    <w:rsid w:val="00661DD7"/>
    <w:rsid w:val="00663005"/>
    <w:rsid w:val="00663E91"/>
    <w:rsid w:val="00663FDC"/>
    <w:rsid w:val="00664BB6"/>
    <w:rsid w:val="00665DA6"/>
    <w:rsid w:val="00666392"/>
    <w:rsid w:val="00667C6C"/>
    <w:rsid w:val="0067042E"/>
    <w:rsid w:val="006716EB"/>
    <w:rsid w:val="00671C89"/>
    <w:rsid w:val="00673906"/>
    <w:rsid w:val="006771D5"/>
    <w:rsid w:val="00680AA6"/>
    <w:rsid w:val="00681446"/>
    <w:rsid w:val="00682C08"/>
    <w:rsid w:val="00683150"/>
    <w:rsid w:val="006842A0"/>
    <w:rsid w:val="00684F5D"/>
    <w:rsid w:val="006863C9"/>
    <w:rsid w:val="006925FA"/>
    <w:rsid w:val="0069343B"/>
    <w:rsid w:val="00693D73"/>
    <w:rsid w:val="00693E97"/>
    <w:rsid w:val="006942E1"/>
    <w:rsid w:val="00694720"/>
    <w:rsid w:val="00694E25"/>
    <w:rsid w:val="0069500E"/>
    <w:rsid w:val="00695651"/>
    <w:rsid w:val="006A0B97"/>
    <w:rsid w:val="006A0C12"/>
    <w:rsid w:val="006A0E8A"/>
    <w:rsid w:val="006A16C3"/>
    <w:rsid w:val="006A1DB8"/>
    <w:rsid w:val="006A1DEE"/>
    <w:rsid w:val="006A28EF"/>
    <w:rsid w:val="006A299E"/>
    <w:rsid w:val="006A60EA"/>
    <w:rsid w:val="006A78CA"/>
    <w:rsid w:val="006B005D"/>
    <w:rsid w:val="006B1B21"/>
    <w:rsid w:val="006B1BDD"/>
    <w:rsid w:val="006B277F"/>
    <w:rsid w:val="006B2BC5"/>
    <w:rsid w:val="006B3E75"/>
    <w:rsid w:val="006B5375"/>
    <w:rsid w:val="006B6082"/>
    <w:rsid w:val="006B60D5"/>
    <w:rsid w:val="006B6277"/>
    <w:rsid w:val="006B6740"/>
    <w:rsid w:val="006B7E37"/>
    <w:rsid w:val="006C029B"/>
    <w:rsid w:val="006C242E"/>
    <w:rsid w:val="006C3923"/>
    <w:rsid w:val="006C47A3"/>
    <w:rsid w:val="006C4B8E"/>
    <w:rsid w:val="006C4D16"/>
    <w:rsid w:val="006C4E73"/>
    <w:rsid w:val="006C5586"/>
    <w:rsid w:val="006D0B3E"/>
    <w:rsid w:val="006D33C8"/>
    <w:rsid w:val="006D3A00"/>
    <w:rsid w:val="006D4418"/>
    <w:rsid w:val="006D48B9"/>
    <w:rsid w:val="006D65BC"/>
    <w:rsid w:val="006D66BB"/>
    <w:rsid w:val="006D6E1B"/>
    <w:rsid w:val="006D71CC"/>
    <w:rsid w:val="006E03F5"/>
    <w:rsid w:val="006E1345"/>
    <w:rsid w:val="006E1508"/>
    <w:rsid w:val="006E24F0"/>
    <w:rsid w:val="006E3DC3"/>
    <w:rsid w:val="006E5FBD"/>
    <w:rsid w:val="006F0FE0"/>
    <w:rsid w:val="006F1083"/>
    <w:rsid w:val="006F2E52"/>
    <w:rsid w:val="006F36D7"/>
    <w:rsid w:val="006F4AEF"/>
    <w:rsid w:val="006F6F38"/>
    <w:rsid w:val="006F6FD3"/>
    <w:rsid w:val="006F78A8"/>
    <w:rsid w:val="007011DF"/>
    <w:rsid w:val="0070165C"/>
    <w:rsid w:val="007045EE"/>
    <w:rsid w:val="00706AA4"/>
    <w:rsid w:val="007101F5"/>
    <w:rsid w:val="007108F3"/>
    <w:rsid w:val="007112C7"/>
    <w:rsid w:val="00712D63"/>
    <w:rsid w:val="007143D0"/>
    <w:rsid w:val="00714DB5"/>
    <w:rsid w:val="0071635D"/>
    <w:rsid w:val="00716B02"/>
    <w:rsid w:val="00717C28"/>
    <w:rsid w:val="00720560"/>
    <w:rsid w:val="007217D7"/>
    <w:rsid w:val="00722984"/>
    <w:rsid w:val="00722DBB"/>
    <w:rsid w:val="0072459A"/>
    <w:rsid w:val="00725EBB"/>
    <w:rsid w:val="007261AF"/>
    <w:rsid w:val="00726372"/>
    <w:rsid w:val="00726D65"/>
    <w:rsid w:val="00731041"/>
    <w:rsid w:val="00733447"/>
    <w:rsid w:val="0073344C"/>
    <w:rsid w:val="00733544"/>
    <w:rsid w:val="007352FB"/>
    <w:rsid w:val="00736465"/>
    <w:rsid w:val="007414DC"/>
    <w:rsid w:val="00742596"/>
    <w:rsid w:val="0074578D"/>
    <w:rsid w:val="007469A6"/>
    <w:rsid w:val="0074765C"/>
    <w:rsid w:val="007503BD"/>
    <w:rsid w:val="00750736"/>
    <w:rsid w:val="00754CEC"/>
    <w:rsid w:val="007560BF"/>
    <w:rsid w:val="007605AC"/>
    <w:rsid w:val="0076413F"/>
    <w:rsid w:val="00770EA9"/>
    <w:rsid w:val="0077132C"/>
    <w:rsid w:val="00771D14"/>
    <w:rsid w:val="00773F21"/>
    <w:rsid w:val="00781E08"/>
    <w:rsid w:val="00781EA8"/>
    <w:rsid w:val="00782801"/>
    <w:rsid w:val="0078381F"/>
    <w:rsid w:val="007843A7"/>
    <w:rsid w:val="00786C1B"/>
    <w:rsid w:val="00786EA4"/>
    <w:rsid w:val="0078756E"/>
    <w:rsid w:val="00787840"/>
    <w:rsid w:val="00790D4B"/>
    <w:rsid w:val="00792EF0"/>
    <w:rsid w:val="00792F2B"/>
    <w:rsid w:val="00794C66"/>
    <w:rsid w:val="0079562C"/>
    <w:rsid w:val="0079590B"/>
    <w:rsid w:val="0079725D"/>
    <w:rsid w:val="007A49A7"/>
    <w:rsid w:val="007A50C7"/>
    <w:rsid w:val="007A54E6"/>
    <w:rsid w:val="007A5D06"/>
    <w:rsid w:val="007A60B3"/>
    <w:rsid w:val="007A7856"/>
    <w:rsid w:val="007B06A4"/>
    <w:rsid w:val="007B3B35"/>
    <w:rsid w:val="007B57D2"/>
    <w:rsid w:val="007B592D"/>
    <w:rsid w:val="007B66EC"/>
    <w:rsid w:val="007B7D84"/>
    <w:rsid w:val="007C033C"/>
    <w:rsid w:val="007C0CC9"/>
    <w:rsid w:val="007C1F54"/>
    <w:rsid w:val="007C2A18"/>
    <w:rsid w:val="007C3D1C"/>
    <w:rsid w:val="007C5098"/>
    <w:rsid w:val="007C72C0"/>
    <w:rsid w:val="007D0BB1"/>
    <w:rsid w:val="007D142D"/>
    <w:rsid w:val="007D185B"/>
    <w:rsid w:val="007D44CD"/>
    <w:rsid w:val="007D7112"/>
    <w:rsid w:val="007E0D68"/>
    <w:rsid w:val="007E0E51"/>
    <w:rsid w:val="007E257D"/>
    <w:rsid w:val="007E3A0E"/>
    <w:rsid w:val="007E5BCB"/>
    <w:rsid w:val="007E627C"/>
    <w:rsid w:val="007E6A2F"/>
    <w:rsid w:val="007E70A2"/>
    <w:rsid w:val="007E7AEF"/>
    <w:rsid w:val="007F0441"/>
    <w:rsid w:val="007F0FE6"/>
    <w:rsid w:val="007F1E74"/>
    <w:rsid w:val="007F4DB5"/>
    <w:rsid w:val="007F54C5"/>
    <w:rsid w:val="007F5500"/>
    <w:rsid w:val="007F7341"/>
    <w:rsid w:val="007F7D97"/>
    <w:rsid w:val="00801ED5"/>
    <w:rsid w:val="008025AB"/>
    <w:rsid w:val="008049F2"/>
    <w:rsid w:val="00805654"/>
    <w:rsid w:val="00805F90"/>
    <w:rsid w:val="0080661A"/>
    <w:rsid w:val="008071C2"/>
    <w:rsid w:val="00807538"/>
    <w:rsid w:val="00807593"/>
    <w:rsid w:val="00807C87"/>
    <w:rsid w:val="0081079B"/>
    <w:rsid w:val="008114BD"/>
    <w:rsid w:val="00811910"/>
    <w:rsid w:val="00814359"/>
    <w:rsid w:val="008154C4"/>
    <w:rsid w:val="0081718E"/>
    <w:rsid w:val="00820C26"/>
    <w:rsid w:val="008215D7"/>
    <w:rsid w:val="008221C4"/>
    <w:rsid w:val="00823EAF"/>
    <w:rsid w:val="00825936"/>
    <w:rsid w:val="008265D4"/>
    <w:rsid w:val="008266A7"/>
    <w:rsid w:val="00826E3B"/>
    <w:rsid w:val="00826E76"/>
    <w:rsid w:val="0082702E"/>
    <w:rsid w:val="00827C98"/>
    <w:rsid w:val="008306C3"/>
    <w:rsid w:val="008309BE"/>
    <w:rsid w:val="00830F4F"/>
    <w:rsid w:val="008313C5"/>
    <w:rsid w:val="00833C09"/>
    <w:rsid w:val="00834D13"/>
    <w:rsid w:val="008354CF"/>
    <w:rsid w:val="00835A6C"/>
    <w:rsid w:val="00836D76"/>
    <w:rsid w:val="0084032F"/>
    <w:rsid w:val="00840BE3"/>
    <w:rsid w:val="008413ED"/>
    <w:rsid w:val="00842735"/>
    <w:rsid w:val="00842E0E"/>
    <w:rsid w:val="008438FD"/>
    <w:rsid w:val="00843961"/>
    <w:rsid w:val="00843FB6"/>
    <w:rsid w:val="00846A9C"/>
    <w:rsid w:val="00846D76"/>
    <w:rsid w:val="00850113"/>
    <w:rsid w:val="00850828"/>
    <w:rsid w:val="008535D1"/>
    <w:rsid w:val="008535FE"/>
    <w:rsid w:val="00854782"/>
    <w:rsid w:val="00854876"/>
    <w:rsid w:val="00855E21"/>
    <w:rsid w:val="00855F54"/>
    <w:rsid w:val="00856177"/>
    <w:rsid w:val="00856281"/>
    <w:rsid w:val="00857A84"/>
    <w:rsid w:val="00860CC1"/>
    <w:rsid w:val="00863260"/>
    <w:rsid w:val="00863F87"/>
    <w:rsid w:val="00864561"/>
    <w:rsid w:val="00866B1D"/>
    <w:rsid w:val="008678DA"/>
    <w:rsid w:val="00867E0F"/>
    <w:rsid w:val="0087037B"/>
    <w:rsid w:val="00872C27"/>
    <w:rsid w:val="00873F35"/>
    <w:rsid w:val="00874910"/>
    <w:rsid w:val="00874AAE"/>
    <w:rsid w:val="00874CBE"/>
    <w:rsid w:val="00876A86"/>
    <w:rsid w:val="008774F4"/>
    <w:rsid w:val="00877CDC"/>
    <w:rsid w:val="00880D10"/>
    <w:rsid w:val="00880F38"/>
    <w:rsid w:val="00882BE8"/>
    <w:rsid w:val="008836B3"/>
    <w:rsid w:val="008858A7"/>
    <w:rsid w:val="00885ADC"/>
    <w:rsid w:val="00885DC0"/>
    <w:rsid w:val="00886919"/>
    <w:rsid w:val="00886BE3"/>
    <w:rsid w:val="00887041"/>
    <w:rsid w:val="008878A4"/>
    <w:rsid w:val="0088793C"/>
    <w:rsid w:val="00887DD8"/>
    <w:rsid w:val="00887F6E"/>
    <w:rsid w:val="00890F27"/>
    <w:rsid w:val="00891DFB"/>
    <w:rsid w:val="0089300B"/>
    <w:rsid w:val="0089407A"/>
    <w:rsid w:val="008949E0"/>
    <w:rsid w:val="00895091"/>
    <w:rsid w:val="008A04FA"/>
    <w:rsid w:val="008A0E83"/>
    <w:rsid w:val="008A284F"/>
    <w:rsid w:val="008A2EA3"/>
    <w:rsid w:val="008A61CA"/>
    <w:rsid w:val="008A7286"/>
    <w:rsid w:val="008A7743"/>
    <w:rsid w:val="008A7A92"/>
    <w:rsid w:val="008B1C22"/>
    <w:rsid w:val="008B273C"/>
    <w:rsid w:val="008B5EFC"/>
    <w:rsid w:val="008B726B"/>
    <w:rsid w:val="008B7618"/>
    <w:rsid w:val="008B796A"/>
    <w:rsid w:val="008C0F37"/>
    <w:rsid w:val="008C154E"/>
    <w:rsid w:val="008C5454"/>
    <w:rsid w:val="008C6CE3"/>
    <w:rsid w:val="008C735C"/>
    <w:rsid w:val="008D484F"/>
    <w:rsid w:val="008D4CAE"/>
    <w:rsid w:val="008D540E"/>
    <w:rsid w:val="008D5D32"/>
    <w:rsid w:val="008D5FA9"/>
    <w:rsid w:val="008D6AA3"/>
    <w:rsid w:val="008D72FF"/>
    <w:rsid w:val="008E18A6"/>
    <w:rsid w:val="008E1AC9"/>
    <w:rsid w:val="008E2069"/>
    <w:rsid w:val="008E2D9C"/>
    <w:rsid w:val="008E326B"/>
    <w:rsid w:val="008E7B5D"/>
    <w:rsid w:val="008F2F55"/>
    <w:rsid w:val="008F3B16"/>
    <w:rsid w:val="008F436E"/>
    <w:rsid w:val="008F48B6"/>
    <w:rsid w:val="008F6923"/>
    <w:rsid w:val="008F6BC8"/>
    <w:rsid w:val="008F7A44"/>
    <w:rsid w:val="009001A4"/>
    <w:rsid w:val="0090059C"/>
    <w:rsid w:val="0090381A"/>
    <w:rsid w:val="00904023"/>
    <w:rsid w:val="00907173"/>
    <w:rsid w:val="00910DA1"/>
    <w:rsid w:val="00911186"/>
    <w:rsid w:val="009114D1"/>
    <w:rsid w:val="0091172D"/>
    <w:rsid w:val="00911981"/>
    <w:rsid w:val="00912BDE"/>
    <w:rsid w:val="0091340B"/>
    <w:rsid w:val="0091378D"/>
    <w:rsid w:val="00913D14"/>
    <w:rsid w:val="00916C5C"/>
    <w:rsid w:val="0091733F"/>
    <w:rsid w:val="00920635"/>
    <w:rsid w:val="00921110"/>
    <w:rsid w:val="00921848"/>
    <w:rsid w:val="00924E01"/>
    <w:rsid w:val="00925171"/>
    <w:rsid w:val="0092576A"/>
    <w:rsid w:val="0092676A"/>
    <w:rsid w:val="00927A29"/>
    <w:rsid w:val="0093071E"/>
    <w:rsid w:val="009310F9"/>
    <w:rsid w:val="0093205B"/>
    <w:rsid w:val="00932722"/>
    <w:rsid w:val="00933584"/>
    <w:rsid w:val="009337A8"/>
    <w:rsid w:val="009339A0"/>
    <w:rsid w:val="00935199"/>
    <w:rsid w:val="00935988"/>
    <w:rsid w:val="00936C7D"/>
    <w:rsid w:val="00937939"/>
    <w:rsid w:val="00937ECB"/>
    <w:rsid w:val="00943869"/>
    <w:rsid w:val="00943C15"/>
    <w:rsid w:val="009444F3"/>
    <w:rsid w:val="0094567C"/>
    <w:rsid w:val="009456CF"/>
    <w:rsid w:val="009468DC"/>
    <w:rsid w:val="00954573"/>
    <w:rsid w:val="0095605F"/>
    <w:rsid w:val="009605F3"/>
    <w:rsid w:val="009622A1"/>
    <w:rsid w:val="00962C89"/>
    <w:rsid w:val="00965D8A"/>
    <w:rsid w:val="00967EA6"/>
    <w:rsid w:val="00967F2A"/>
    <w:rsid w:val="00967F7A"/>
    <w:rsid w:val="009725D5"/>
    <w:rsid w:val="00973A9E"/>
    <w:rsid w:val="0097613F"/>
    <w:rsid w:val="00976690"/>
    <w:rsid w:val="00980853"/>
    <w:rsid w:val="00981CF4"/>
    <w:rsid w:val="00982928"/>
    <w:rsid w:val="009841A4"/>
    <w:rsid w:val="009842C8"/>
    <w:rsid w:val="009845FE"/>
    <w:rsid w:val="00984C19"/>
    <w:rsid w:val="00986778"/>
    <w:rsid w:val="009908B4"/>
    <w:rsid w:val="00990BD3"/>
    <w:rsid w:val="00991A12"/>
    <w:rsid w:val="009929E0"/>
    <w:rsid w:val="00993FD8"/>
    <w:rsid w:val="00994B6C"/>
    <w:rsid w:val="009963BD"/>
    <w:rsid w:val="00996E27"/>
    <w:rsid w:val="009A00BD"/>
    <w:rsid w:val="009A1A6B"/>
    <w:rsid w:val="009A3F54"/>
    <w:rsid w:val="009A5BC6"/>
    <w:rsid w:val="009B1812"/>
    <w:rsid w:val="009B1897"/>
    <w:rsid w:val="009B1A3E"/>
    <w:rsid w:val="009B3EFC"/>
    <w:rsid w:val="009B67FD"/>
    <w:rsid w:val="009B69E7"/>
    <w:rsid w:val="009C1E26"/>
    <w:rsid w:val="009C2B88"/>
    <w:rsid w:val="009C3E57"/>
    <w:rsid w:val="009C4850"/>
    <w:rsid w:val="009C6C64"/>
    <w:rsid w:val="009C7CE2"/>
    <w:rsid w:val="009D147F"/>
    <w:rsid w:val="009D1D14"/>
    <w:rsid w:val="009D23EE"/>
    <w:rsid w:val="009D2B66"/>
    <w:rsid w:val="009E1868"/>
    <w:rsid w:val="009E1FBA"/>
    <w:rsid w:val="009E38D0"/>
    <w:rsid w:val="009E3F28"/>
    <w:rsid w:val="009E7DEF"/>
    <w:rsid w:val="009F0D52"/>
    <w:rsid w:val="009F0F7B"/>
    <w:rsid w:val="009F1610"/>
    <w:rsid w:val="009F2DC1"/>
    <w:rsid w:val="009F45B2"/>
    <w:rsid w:val="009F4DAA"/>
    <w:rsid w:val="009F574E"/>
    <w:rsid w:val="009F5BD2"/>
    <w:rsid w:val="009F628B"/>
    <w:rsid w:val="009F75B6"/>
    <w:rsid w:val="00A028A0"/>
    <w:rsid w:val="00A0318C"/>
    <w:rsid w:val="00A03734"/>
    <w:rsid w:val="00A041FB"/>
    <w:rsid w:val="00A0787F"/>
    <w:rsid w:val="00A10D44"/>
    <w:rsid w:val="00A116A9"/>
    <w:rsid w:val="00A11AA5"/>
    <w:rsid w:val="00A11F34"/>
    <w:rsid w:val="00A12702"/>
    <w:rsid w:val="00A12903"/>
    <w:rsid w:val="00A143FE"/>
    <w:rsid w:val="00A146DE"/>
    <w:rsid w:val="00A14BDB"/>
    <w:rsid w:val="00A17FB0"/>
    <w:rsid w:val="00A204DC"/>
    <w:rsid w:val="00A20FFB"/>
    <w:rsid w:val="00A2323A"/>
    <w:rsid w:val="00A2409B"/>
    <w:rsid w:val="00A251AE"/>
    <w:rsid w:val="00A269B1"/>
    <w:rsid w:val="00A33456"/>
    <w:rsid w:val="00A338C5"/>
    <w:rsid w:val="00A356C0"/>
    <w:rsid w:val="00A35960"/>
    <w:rsid w:val="00A36BA8"/>
    <w:rsid w:val="00A370E3"/>
    <w:rsid w:val="00A41231"/>
    <w:rsid w:val="00A42CD8"/>
    <w:rsid w:val="00A44362"/>
    <w:rsid w:val="00A503C9"/>
    <w:rsid w:val="00A51A8E"/>
    <w:rsid w:val="00A51B24"/>
    <w:rsid w:val="00A52AAC"/>
    <w:rsid w:val="00A53A55"/>
    <w:rsid w:val="00A53FF0"/>
    <w:rsid w:val="00A54BE4"/>
    <w:rsid w:val="00A55BEA"/>
    <w:rsid w:val="00A563C0"/>
    <w:rsid w:val="00A56747"/>
    <w:rsid w:val="00A56CC7"/>
    <w:rsid w:val="00A572E0"/>
    <w:rsid w:val="00A614B0"/>
    <w:rsid w:val="00A61ED7"/>
    <w:rsid w:val="00A6236E"/>
    <w:rsid w:val="00A627C4"/>
    <w:rsid w:val="00A630C2"/>
    <w:rsid w:val="00A6411E"/>
    <w:rsid w:val="00A713FD"/>
    <w:rsid w:val="00A71BA8"/>
    <w:rsid w:val="00A71D78"/>
    <w:rsid w:val="00A72A84"/>
    <w:rsid w:val="00A75FC2"/>
    <w:rsid w:val="00A8125B"/>
    <w:rsid w:val="00A81423"/>
    <w:rsid w:val="00A82C59"/>
    <w:rsid w:val="00A84EC9"/>
    <w:rsid w:val="00A85259"/>
    <w:rsid w:val="00A8536E"/>
    <w:rsid w:val="00A85A9A"/>
    <w:rsid w:val="00A8723B"/>
    <w:rsid w:val="00A9061B"/>
    <w:rsid w:val="00A90630"/>
    <w:rsid w:val="00A92104"/>
    <w:rsid w:val="00A92A4A"/>
    <w:rsid w:val="00A92C04"/>
    <w:rsid w:val="00A957ED"/>
    <w:rsid w:val="00A964EC"/>
    <w:rsid w:val="00A96985"/>
    <w:rsid w:val="00A96D69"/>
    <w:rsid w:val="00A974A8"/>
    <w:rsid w:val="00A97840"/>
    <w:rsid w:val="00A978BA"/>
    <w:rsid w:val="00A97CD3"/>
    <w:rsid w:val="00AA2054"/>
    <w:rsid w:val="00AA49EA"/>
    <w:rsid w:val="00AA5614"/>
    <w:rsid w:val="00AA637A"/>
    <w:rsid w:val="00AA681F"/>
    <w:rsid w:val="00AB12E6"/>
    <w:rsid w:val="00AB1778"/>
    <w:rsid w:val="00AB2B28"/>
    <w:rsid w:val="00AB3178"/>
    <w:rsid w:val="00AB345C"/>
    <w:rsid w:val="00AB40EA"/>
    <w:rsid w:val="00AB4D98"/>
    <w:rsid w:val="00AB543D"/>
    <w:rsid w:val="00AB6552"/>
    <w:rsid w:val="00AC0996"/>
    <w:rsid w:val="00AC125C"/>
    <w:rsid w:val="00AC1937"/>
    <w:rsid w:val="00AC2827"/>
    <w:rsid w:val="00AC3131"/>
    <w:rsid w:val="00AC3435"/>
    <w:rsid w:val="00AC7EDE"/>
    <w:rsid w:val="00AD03DF"/>
    <w:rsid w:val="00AD26E2"/>
    <w:rsid w:val="00AD3412"/>
    <w:rsid w:val="00AD363F"/>
    <w:rsid w:val="00AD4A54"/>
    <w:rsid w:val="00AD4FD6"/>
    <w:rsid w:val="00AD53FD"/>
    <w:rsid w:val="00AD65F0"/>
    <w:rsid w:val="00AE0EDC"/>
    <w:rsid w:val="00AE10B8"/>
    <w:rsid w:val="00AE27E8"/>
    <w:rsid w:val="00AE37A6"/>
    <w:rsid w:val="00AE429E"/>
    <w:rsid w:val="00AE512B"/>
    <w:rsid w:val="00AE5795"/>
    <w:rsid w:val="00AE5BF4"/>
    <w:rsid w:val="00AE76AC"/>
    <w:rsid w:val="00AF0BFD"/>
    <w:rsid w:val="00AF142C"/>
    <w:rsid w:val="00AF2EF9"/>
    <w:rsid w:val="00AF430E"/>
    <w:rsid w:val="00AF4F66"/>
    <w:rsid w:val="00AF4F7A"/>
    <w:rsid w:val="00AF6794"/>
    <w:rsid w:val="00AF6A9E"/>
    <w:rsid w:val="00AF6DEA"/>
    <w:rsid w:val="00AF7114"/>
    <w:rsid w:val="00AF7A2C"/>
    <w:rsid w:val="00AF7E1E"/>
    <w:rsid w:val="00B0263E"/>
    <w:rsid w:val="00B028BE"/>
    <w:rsid w:val="00B03E4A"/>
    <w:rsid w:val="00B044F6"/>
    <w:rsid w:val="00B0490F"/>
    <w:rsid w:val="00B0619A"/>
    <w:rsid w:val="00B06E06"/>
    <w:rsid w:val="00B10BDE"/>
    <w:rsid w:val="00B130BA"/>
    <w:rsid w:val="00B140E8"/>
    <w:rsid w:val="00B15F59"/>
    <w:rsid w:val="00B1766B"/>
    <w:rsid w:val="00B17E90"/>
    <w:rsid w:val="00B22213"/>
    <w:rsid w:val="00B22A5A"/>
    <w:rsid w:val="00B253F1"/>
    <w:rsid w:val="00B25D9F"/>
    <w:rsid w:val="00B264B4"/>
    <w:rsid w:val="00B26786"/>
    <w:rsid w:val="00B27DC9"/>
    <w:rsid w:val="00B310A5"/>
    <w:rsid w:val="00B331F3"/>
    <w:rsid w:val="00B33317"/>
    <w:rsid w:val="00B34312"/>
    <w:rsid w:val="00B343FD"/>
    <w:rsid w:val="00B34AA0"/>
    <w:rsid w:val="00B356AF"/>
    <w:rsid w:val="00B42EBD"/>
    <w:rsid w:val="00B44FA4"/>
    <w:rsid w:val="00B45014"/>
    <w:rsid w:val="00B500C1"/>
    <w:rsid w:val="00B5284B"/>
    <w:rsid w:val="00B53A08"/>
    <w:rsid w:val="00B5466B"/>
    <w:rsid w:val="00B56363"/>
    <w:rsid w:val="00B5686E"/>
    <w:rsid w:val="00B57848"/>
    <w:rsid w:val="00B6119C"/>
    <w:rsid w:val="00B64112"/>
    <w:rsid w:val="00B657F6"/>
    <w:rsid w:val="00B65C96"/>
    <w:rsid w:val="00B716C6"/>
    <w:rsid w:val="00B73C47"/>
    <w:rsid w:val="00B74CBC"/>
    <w:rsid w:val="00B74FF1"/>
    <w:rsid w:val="00B765A5"/>
    <w:rsid w:val="00B77209"/>
    <w:rsid w:val="00B80A1F"/>
    <w:rsid w:val="00B81216"/>
    <w:rsid w:val="00B81D6F"/>
    <w:rsid w:val="00B86B71"/>
    <w:rsid w:val="00B8702A"/>
    <w:rsid w:val="00B874A8"/>
    <w:rsid w:val="00B87BAA"/>
    <w:rsid w:val="00B9070B"/>
    <w:rsid w:val="00B9227E"/>
    <w:rsid w:val="00B92811"/>
    <w:rsid w:val="00B9335E"/>
    <w:rsid w:val="00B94F7E"/>
    <w:rsid w:val="00B95FB2"/>
    <w:rsid w:val="00B979AA"/>
    <w:rsid w:val="00BA07EF"/>
    <w:rsid w:val="00BA0A1D"/>
    <w:rsid w:val="00BA17ED"/>
    <w:rsid w:val="00BA22D5"/>
    <w:rsid w:val="00BA316C"/>
    <w:rsid w:val="00BA3675"/>
    <w:rsid w:val="00BA5163"/>
    <w:rsid w:val="00BA5989"/>
    <w:rsid w:val="00BA6686"/>
    <w:rsid w:val="00BA6950"/>
    <w:rsid w:val="00BA7D1A"/>
    <w:rsid w:val="00BB2A8B"/>
    <w:rsid w:val="00BB3027"/>
    <w:rsid w:val="00BB3E02"/>
    <w:rsid w:val="00BB5DBE"/>
    <w:rsid w:val="00BB6B1A"/>
    <w:rsid w:val="00BC1D4F"/>
    <w:rsid w:val="00BC46A7"/>
    <w:rsid w:val="00BC5743"/>
    <w:rsid w:val="00BC60C7"/>
    <w:rsid w:val="00BC7794"/>
    <w:rsid w:val="00BD0BED"/>
    <w:rsid w:val="00BD21A1"/>
    <w:rsid w:val="00BD23AD"/>
    <w:rsid w:val="00BD2CBA"/>
    <w:rsid w:val="00BD3436"/>
    <w:rsid w:val="00BD3E58"/>
    <w:rsid w:val="00BD4D4C"/>
    <w:rsid w:val="00BD53B1"/>
    <w:rsid w:val="00BD62BB"/>
    <w:rsid w:val="00BE2070"/>
    <w:rsid w:val="00BE3052"/>
    <w:rsid w:val="00BE3853"/>
    <w:rsid w:val="00BE52D0"/>
    <w:rsid w:val="00BE5A46"/>
    <w:rsid w:val="00BE6441"/>
    <w:rsid w:val="00BF0372"/>
    <w:rsid w:val="00BF0376"/>
    <w:rsid w:val="00BF3DC4"/>
    <w:rsid w:val="00BF3E1E"/>
    <w:rsid w:val="00BF4714"/>
    <w:rsid w:val="00BF66FD"/>
    <w:rsid w:val="00BF71AB"/>
    <w:rsid w:val="00C008CC"/>
    <w:rsid w:val="00C02F46"/>
    <w:rsid w:val="00C03FC8"/>
    <w:rsid w:val="00C04499"/>
    <w:rsid w:val="00C05D44"/>
    <w:rsid w:val="00C05E8E"/>
    <w:rsid w:val="00C07D21"/>
    <w:rsid w:val="00C10D9B"/>
    <w:rsid w:val="00C11885"/>
    <w:rsid w:val="00C11A45"/>
    <w:rsid w:val="00C149C1"/>
    <w:rsid w:val="00C15F56"/>
    <w:rsid w:val="00C16D27"/>
    <w:rsid w:val="00C17F5F"/>
    <w:rsid w:val="00C206B3"/>
    <w:rsid w:val="00C24AF4"/>
    <w:rsid w:val="00C27EC3"/>
    <w:rsid w:val="00C30540"/>
    <w:rsid w:val="00C31032"/>
    <w:rsid w:val="00C31480"/>
    <w:rsid w:val="00C334BB"/>
    <w:rsid w:val="00C340B4"/>
    <w:rsid w:val="00C34349"/>
    <w:rsid w:val="00C34865"/>
    <w:rsid w:val="00C3527C"/>
    <w:rsid w:val="00C36D4C"/>
    <w:rsid w:val="00C3706D"/>
    <w:rsid w:val="00C37CD1"/>
    <w:rsid w:val="00C4124F"/>
    <w:rsid w:val="00C431B5"/>
    <w:rsid w:val="00C44693"/>
    <w:rsid w:val="00C50437"/>
    <w:rsid w:val="00C50C7D"/>
    <w:rsid w:val="00C510F9"/>
    <w:rsid w:val="00C51444"/>
    <w:rsid w:val="00C5167E"/>
    <w:rsid w:val="00C5234E"/>
    <w:rsid w:val="00C525B0"/>
    <w:rsid w:val="00C539FF"/>
    <w:rsid w:val="00C56E6B"/>
    <w:rsid w:val="00C6213B"/>
    <w:rsid w:val="00C631C9"/>
    <w:rsid w:val="00C64C7C"/>
    <w:rsid w:val="00C64F74"/>
    <w:rsid w:val="00C667CC"/>
    <w:rsid w:val="00C66CED"/>
    <w:rsid w:val="00C71584"/>
    <w:rsid w:val="00C715FA"/>
    <w:rsid w:val="00C72C34"/>
    <w:rsid w:val="00C72DAF"/>
    <w:rsid w:val="00C74E31"/>
    <w:rsid w:val="00C763DF"/>
    <w:rsid w:val="00C76E2B"/>
    <w:rsid w:val="00C775A3"/>
    <w:rsid w:val="00C77FC9"/>
    <w:rsid w:val="00C82859"/>
    <w:rsid w:val="00C82DBF"/>
    <w:rsid w:val="00C83E69"/>
    <w:rsid w:val="00C8594B"/>
    <w:rsid w:val="00C85B20"/>
    <w:rsid w:val="00C865BE"/>
    <w:rsid w:val="00C8673C"/>
    <w:rsid w:val="00C87114"/>
    <w:rsid w:val="00C9045C"/>
    <w:rsid w:val="00C90EAE"/>
    <w:rsid w:val="00C926BB"/>
    <w:rsid w:val="00C953CA"/>
    <w:rsid w:val="00C95C81"/>
    <w:rsid w:val="00CA22FC"/>
    <w:rsid w:val="00CA2552"/>
    <w:rsid w:val="00CA3964"/>
    <w:rsid w:val="00CA3C68"/>
    <w:rsid w:val="00CA5541"/>
    <w:rsid w:val="00CA613A"/>
    <w:rsid w:val="00CA69BC"/>
    <w:rsid w:val="00CA6F6C"/>
    <w:rsid w:val="00CB0C0B"/>
    <w:rsid w:val="00CB1573"/>
    <w:rsid w:val="00CB17EF"/>
    <w:rsid w:val="00CB30F1"/>
    <w:rsid w:val="00CB3CB3"/>
    <w:rsid w:val="00CB4A1A"/>
    <w:rsid w:val="00CB4AA3"/>
    <w:rsid w:val="00CB4AF1"/>
    <w:rsid w:val="00CB4B76"/>
    <w:rsid w:val="00CB61F3"/>
    <w:rsid w:val="00CB6888"/>
    <w:rsid w:val="00CB708B"/>
    <w:rsid w:val="00CB718D"/>
    <w:rsid w:val="00CB7767"/>
    <w:rsid w:val="00CB7F71"/>
    <w:rsid w:val="00CC16C5"/>
    <w:rsid w:val="00CC2255"/>
    <w:rsid w:val="00CC36B0"/>
    <w:rsid w:val="00CC48AF"/>
    <w:rsid w:val="00CC6565"/>
    <w:rsid w:val="00CC6F88"/>
    <w:rsid w:val="00CC7653"/>
    <w:rsid w:val="00CC7849"/>
    <w:rsid w:val="00CD3042"/>
    <w:rsid w:val="00CD32B3"/>
    <w:rsid w:val="00CD45E8"/>
    <w:rsid w:val="00CD4EFB"/>
    <w:rsid w:val="00CD61C7"/>
    <w:rsid w:val="00CD728B"/>
    <w:rsid w:val="00CE2D22"/>
    <w:rsid w:val="00CE4705"/>
    <w:rsid w:val="00CE55B9"/>
    <w:rsid w:val="00CE5BFA"/>
    <w:rsid w:val="00CE6813"/>
    <w:rsid w:val="00CE6BC5"/>
    <w:rsid w:val="00CE781A"/>
    <w:rsid w:val="00CF0752"/>
    <w:rsid w:val="00CF0ADC"/>
    <w:rsid w:val="00CF16C8"/>
    <w:rsid w:val="00CF1955"/>
    <w:rsid w:val="00CF21E2"/>
    <w:rsid w:val="00CF3723"/>
    <w:rsid w:val="00CF46BA"/>
    <w:rsid w:val="00CF5AEB"/>
    <w:rsid w:val="00CF6A37"/>
    <w:rsid w:val="00CF794D"/>
    <w:rsid w:val="00D03623"/>
    <w:rsid w:val="00D03E16"/>
    <w:rsid w:val="00D04E64"/>
    <w:rsid w:val="00D052FC"/>
    <w:rsid w:val="00D0541B"/>
    <w:rsid w:val="00D06C23"/>
    <w:rsid w:val="00D10A93"/>
    <w:rsid w:val="00D10EAF"/>
    <w:rsid w:val="00D1143A"/>
    <w:rsid w:val="00D12A7C"/>
    <w:rsid w:val="00D14776"/>
    <w:rsid w:val="00D1596C"/>
    <w:rsid w:val="00D179B7"/>
    <w:rsid w:val="00D202FA"/>
    <w:rsid w:val="00D21E72"/>
    <w:rsid w:val="00D21FAF"/>
    <w:rsid w:val="00D228EA"/>
    <w:rsid w:val="00D22EBB"/>
    <w:rsid w:val="00D2344C"/>
    <w:rsid w:val="00D25664"/>
    <w:rsid w:val="00D26BD4"/>
    <w:rsid w:val="00D271E4"/>
    <w:rsid w:val="00D27301"/>
    <w:rsid w:val="00D275CD"/>
    <w:rsid w:val="00D318A5"/>
    <w:rsid w:val="00D33210"/>
    <w:rsid w:val="00D33605"/>
    <w:rsid w:val="00D33A7E"/>
    <w:rsid w:val="00D3764E"/>
    <w:rsid w:val="00D41B7B"/>
    <w:rsid w:val="00D426CE"/>
    <w:rsid w:val="00D42CDE"/>
    <w:rsid w:val="00D474A3"/>
    <w:rsid w:val="00D5136F"/>
    <w:rsid w:val="00D51404"/>
    <w:rsid w:val="00D51D7D"/>
    <w:rsid w:val="00D521E8"/>
    <w:rsid w:val="00D52D56"/>
    <w:rsid w:val="00D53138"/>
    <w:rsid w:val="00D56F18"/>
    <w:rsid w:val="00D61055"/>
    <w:rsid w:val="00D61669"/>
    <w:rsid w:val="00D61DFC"/>
    <w:rsid w:val="00D636A8"/>
    <w:rsid w:val="00D65A6F"/>
    <w:rsid w:val="00D65C7E"/>
    <w:rsid w:val="00D66A74"/>
    <w:rsid w:val="00D66B0D"/>
    <w:rsid w:val="00D70C32"/>
    <w:rsid w:val="00D70E04"/>
    <w:rsid w:val="00D70F8B"/>
    <w:rsid w:val="00D7223E"/>
    <w:rsid w:val="00D745BA"/>
    <w:rsid w:val="00D74773"/>
    <w:rsid w:val="00D75DBB"/>
    <w:rsid w:val="00D76D37"/>
    <w:rsid w:val="00D77007"/>
    <w:rsid w:val="00D816D4"/>
    <w:rsid w:val="00D83351"/>
    <w:rsid w:val="00D84921"/>
    <w:rsid w:val="00D86CC3"/>
    <w:rsid w:val="00D87B7F"/>
    <w:rsid w:val="00D902E4"/>
    <w:rsid w:val="00D906AB"/>
    <w:rsid w:val="00D90CA2"/>
    <w:rsid w:val="00D90F0D"/>
    <w:rsid w:val="00D910C2"/>
    <w:rsid w:val="00D91262"/>
    <w:rsid w:val="00D927B3"/>
    <w:rsid w:val="00D941F2"/>
    <w:rsid w:val="00D9725E"/>
    <w:rsid w:val="00D97899"/>
    <w:rsid w:val="00D97F83"/>
    <w:rsid w:val="00DA4169"/>
    <w:rsid w:val="00DB2BB5"/>
    <w:rsid w:val="00DB3EA9"/>
    <w:rsid w:val="00DB3EE7"/>
    <w:rsid w:val="00DB7A9D"/>
    <w:rsid w:val="00DC0926"/>
    <w:rsid w:val="00DC2053"/>
    <w:rsid w:val="00DC5444"/>
    <w:rsid w:val="00DC67FB"/>
    <w:rsid w:val="00DD089A"/>
    <w:rsid w:val="00DD09E1"/>
    <w:rsid w:val="00DD186D"/>
    <w:rsid w:val="00DD2B01"/>
    <w:rsid w:val="00DD43B3"/>
    <w:rsid w:val="00DD4621"/>
    <w:rsid w:val="00DD47EE"/>
    <w:rsid w:val="00DD4BD4"/>
    <w:rsid w:val="00DD5094"/>
    <w:rsid w:val="00DD51FF"/>
    <w:rsid w:val="00DD5BC6"/>
    <w:rsid w:val="00DD5BFC"/>
    <w:rsid w:val="00DD7BD3"/>
    <w:rsid w:val="00DE3907"/>
    <w:rsid w:val="00DE3FE3"/>
    <w:rsid w:val="00DE51AB"/>
    <w:rsid w:val="00DE5914"/>
    <w:rsid w:val="00DF2669"/>
    <w:rsid w:val="00DF2FC7"/>
    <w:rsid w:val="00DF41A1"/>
    <w:rsid w:val="00DF46A0"/>
    <w:rsid w:val="00DF4E98"/>
    <w:rsid w:val="00DF692E"/>
    <w:rsid w:val="00E0143E"/>
    <w:rsid w:val="00E01441"/>
    <w:rsid w:val="00E02144"/>
    <w:rsid w:val="00E0757D"/>
    <w:rsid w:val="00E07655"/>
    <w:rsid w:val="00E07C82"/>
    <w:rsid w:val="00E10766"/>
    <w:rsid w:val="00E12B01"/>
    <w:rsid w:val="00E12C66"/>
    <w:rsid w:val="00E139DC"/>
    <w:rsid w:val="00E15471"/>
    <w:rsid w:val="00E15F64"/>
    <w:rsid w:val="00E16CAF"/>
    <w:rsid w:val="00E209F8"/>
    <w:rsid w:val="00E21466"/>
    <w:rsid w:val="00E226FA"/>
    <w:rsid w:val="00E242B2"/>
    <w:rsid w:val="00E24A80"/>
    <w:rsid w:val="00E256B0"/>
    <w:rsid w:val="00E25AD2"/>
    <w:rsid w:val="00E30593"/>
    <w:rsid w:val="00E312F8"/>
    <w:rsid w:val="00E3136A"/>
    <w:rsid w:val="00E31B9E"/>
    <w:rsid w:val="00E3200B"/>
    <w:rsid w:val="00E3414C"/>
    <w:rsid w:val="00E34536"/>
    <w:rsid w:val="00E3491B"/>
    <w:rsid w:val="00E37088"/>
    <w:rsid w:val="00E378ED"/>
    <w:rsid w:val="00E4372F"/>
    <w:rsid w:val="00E44D88"/>
    <w:rsid w:val="00E44EF0"/>
    <w:rsid w:val="00E45EFF"/>
    <w:rsid w:val="00E4759F"/>
    <w:rsid w:val="00E517E5"/>
    <w:rsid w:val="00E51851"/>
    <w:rsid w:val="00E52CB1"/>
    <w:rsid w:val="00E542DF"/>
    <w:rsid w:val="00E565D2"/>
    <w:rsid w:val="00E56BED"/>
    <w:rsid w:val="00E57B3E"/>
    <w:rsid w:val="00E607C6"/>
    <w:rsid w:val="00E60D91"/>
    <w:rsid w:val="00E614F0"/>
    <w:rsid w:val="00E6413E"/>
    <w:rsid w:val="00E64297"/>
    <w:rsid w:val="00E65DA3"/>
    <w:rsid w:val="00E66C62"/>
    <w:rsid w:val="00E700B1"/>
    <w:rsid w:val="00E70335"/>
    <w:rsid w:val="00E713DB"/>
    <w:rsid w:val="00E71D89"/>
    <w:rsid w:val="00E73839"/>
    <w:rsid w:val="00E745DB"/>
    <w:rsid w:val="00E745F1"/>
    <w:rsid w:val="00E81BDB"/>
    <w:rsid w:val="00E830FE"/>
    <w:rsid w:val="00E83D7E"/>
    <w:rsid w:val="00E860B9"/>
    <w:rsid w:val="00E86BA9"/>
    <w:rsid w:val="00E8746D"/>
    <w:rsid w:val="00E9647A"/>
    <w:rsid w:val="00E9695B"/>
    <w:rsid w:val="00E96ACD"/>
    <w:rsid w:val="00EA16FF"/>
    <w:rsid w:val="00EA2BFB"/>
    <w:rsid w:val="00EA2C1A"/>
    <w:rsid w:val="00EA2FF7"/>
    <w:rsid w:val="00EA3B59"/>
    <w:rsid w:val="00EA5792"/>
    <w:rsid w:val="00EA78F1"/>
    <w:rsid w:val="00EB05BC"/>
    <w:rsid w:val="00EB158E"/>
    <w:rsid w:val="00EB1F22"/>
    <w:rsid w:val="00EB30B1"/>
    <w:rsid w:val="00EB326F"/>
    <w:rsid w:val="00EB468C"/>
    <w:rsid w:val="00EB5CA3"/>
    <w:rsid w:val="00EB5F7A"/>
    <w:rsid w:val="00EB61CB"/>
    <w:rsid w:val="00EB77DC"/>
    <w:rsid w:val="00EB794F"/>
    <w:rsid w:val="00EC1BAF"/>
    <w:rsid w:val="00EC1E12"/>
    <w:rsid w:val="00EC2065"/>
    <w:rsid w:val="00EC2BF4"/>
    <w:rsid w:val="00EC4E73"/>
    <w:rsid w:val="00EC5262"/>
    <w:rsid w:val="00EC5BC7"/>
    <w:rsid w:val="00EC5EC8"/>
    <w:rsid w:val="00EC5EE6"/>
    <w:rsid w:val="00EC650E"/>
    <w:rsid w:val="00EC6DF1"/>
    <w:rsid w:val="00EC75FA"/>
    <w:rsid w:val="00ED0E5F"/>
    <w:rsid w:val="00ED15AD"/>
    <w:rsid w:val="00ED383C"/>
    <w:rsid w:val="00ED38AF"/>
    <w:rsid w:val="00ED3E3A"/>
    <w:rsid w:val="00ED4347"/>
    <w:rsid w:val="00ED4DAA"/>
    <w:rsid w:val="00ED4E65"/>
    <w:rsid w:val="00ED5059"/>
    <w:rsid w:val="00ED58A2"/>
    <w:rsid w:val="00ED6E7F"/>
    <w:rsid w:val="00EE1A4E"/>
    <w:rsid w:val="00EE222F"/>
    <w:rsid w:val="00EE4419"/>
    <w:rsid w:val="00EE4B56"/>
    <w:rsid w:val="00EE64F5"/>
    <w:rsid w:val="00EE6540"/>
    <w:rsid w:val="00EE68E0"/>
    <w:rsid w:val="00EE723A"/>
    <w:rsid w:val="00EE7903"/>
    <w:rsid w:val="00EF0236"/>
    <w:rsid w:val="00EF08DD"/>
    <w:rsid w:val="00EF093D"/>
    <w:rsid w:val="00EF0F31"/>
    <w:rsid w:val="00EF251A"/>
    <w:rsid w:val="00EF3CC9"/>
    <w:rsid w:val="00EF47B6"/>
    <w:rsid w:val="00EF5155"/>
    <w:rsid w:val="00F00E1B"/>
    <w:rsid w:val="00F0114E"/>
    <w:rsid w:val="00F0156E"/>
    <w:rsid w:val="00F01AFA"/>
    <w:rsid w:val="00F01FEB"/>
    <w:rsid w:val="00F0242C"/>
    <w:rsid w:val="00F04868"/>
    <w:rsid w:val="00F0641E"/>
    <w:rsid w:val="00F10714"/>
    <w:rsid w:val="00F1314B"/>
    <w:rsid w:val="00F13DD8"/>
    <w:rsid w:val="00F16555"/>
    <w:rsid w:val="00F16F7A"/>
    <w:rsid w:val="00F20DA3"/>
    <w:rsid w:val="00F229A5"/>
    <w:rsid w:val="00F24A4A"/>
    <w:rsid w:val="00F256A9"/>
    <w:rsid w:val="00F261F0"/>
    <w:rsid w:val="00F26213"/>
    <w:rsid w:val="00F26E91"/>
    <w:rsid w:val="00F27A9B"/>
    <w:rsid w:val="00F30D1F"/>
    <w:rsid w:val="00F30F9C"/>
    <w:rsid w:val="00F33F46"/>
    <w:rsid w:val="00F344B2"/>
    <w:rsid w:val="00F34E84"/>
    <w:rsid w:val="00F3535A"/>
    <w:rsid w:val="00F36A20"/>
    <w:rsid w:val="00F37C92"/>
    <w:rsid w:val="00F4181F"/>
    <w:rsid w:val="00F420A8"/>
    <w:rsid w:val="00F427CF"/>
    <w:rsid w:val="00F44D7F"/>
    <w:rsid w:val="00F44EDF"/>
    <w:rsid w:val="00F45D31"/>
    <w:rsid w:val="00F45F32"/>
    <w:rsid w:val="00F472CF"/>
    <w:rsid w:val="00F50A3C"/>
    <w:rsid w:val="00F50DD5"/>
    <w:rsid w:val="00F53ECB"/>
    <w:rsid w:val="00F55B9B"/>
    <w:rsid w:val="00F571BC"/>
    <w:rsid w:val="00F57BF2"/>
    <w:rsid w:val="00F6029C"/>
    <w:rsid w:val="00F60618"/>
    <w:rsid w:val="00F612AE"/>
    <w:rsid w:val="00F61797"/>
    <w:rsid w:val="00F61BC6"/>
    <w:rsid w:val="00F621AF"/>
    <w:rsid w:val="00F62DC0"/>
    <w:rsid w:val="00F6323D"/>
    <w:rsid w:val="00F6380B"/>
    <w:rsid w:val="00F6429B"/>
    <w:rsid w:val="00F65237"/>
    <w:rsid w:val="00F66A5E"/>
    <w:rsid w:val="00F66C18"/>
    <w:rsid w:val="00F705F6"/>
    <w:rsid w:val="00F71377"/>
    <w:rsid w:val="00F72937"/>
    <w:rsid w:val="00F72CE7"/>
    <w:rsid w:val="00F74808"/>
    <w:rsid w:val="00F74B65"/>
    <w:rsid w:val="00F750B9"/>
    <w:rsid w:val="00F75615"/>
    <w:rsid w:val="00F760D5"/>
    <w:rsid w:val="00F77A07"/>
    <w:rsid w:val="00F77F50"/>
    <w:rsid w:val="00F81193"/>
    <w:rsid w:val="00F813B7"/>
    <w:rsid w:val="00F814B0"/>
    <w:rsid w:val="00F83801"/>
    <w:rsid w:val="00F83BC3"/>
    <w:rsid w:val="00F861B8"/>
    <w:rsid w:val="00F86C4D"/>
    <w:rsid w:val="00F90DC9"/>
    <w:rsid w:val="00F914DB"/>
    <w:rsid w:val="00F91524"/>
    <w:rsid w:val="00F91DE5"/>
    <w:rsid w:val="00F92649"/>
    <w:rsid w:val="00F92BB0"/>
    <w:rsid w:val="00F945EE"/>
    <w:rsid w:val="00F950EE"/>
    <w:rsid w:val="00F96278"/>
    <w:rsid w:val="00F96410"/>
    <w:rsid w:val="00F9768E"/>
    <w:rsid w:val="00FA0E1E"/>
    <w:rsid w:val="00FA198A"/>
    <w:rsid w:val="00FA250D"/>
    <w:rsid w:val="00FA35C7"/>
    <w:rsid w:val="00FA3684"/>
    <w:rsid w:val="00FA3789"/>
    <w:rsid w:val="00FA59FA"/>
    <w:rsid w:val="00FA6156"/>
    <w:rsid w:val="00FA6E1F"/>
    <w:rsid w:val="00FA7083"/>
    <w:rsid w:val="00FA727A"/>
    <w:rsid w:val="00FA7492"/>
    <w:rsid w:val="00FA759F"/>
    <w:rsid w:val="00FB2C0F"/>
    <w:rsid w:val="00FB5F55"/>
    <w:rsid w:val="00FB6674"/>
    <w:rsid w:val="00FB7894"/>
    <w:rsid w:val="00FC0008"/>
    <w:rsid w:val="00FC06DB"/>
    <w:rsid w:val="00FC1E97"/>
    <w:rsid w:val="00FC2F38"/>
    <w:rsid w:val="00FC314B"/>
    <w:rsid w:val="00FC4860"/>
    <w:rsid w:val="00FC5BA3"/>
    <w:rsid w:val="00FD1B80"/>
    <w:rsid w:val="00FD32BC"/>
    <w:rsid w:val="00FD3E90"/>
    <w:rsid w:val="00FD4458"/>
    <w:rsid w:val="00FD661B"/>
    <w:rsid w:val="00FD77B4"/>
    <w:rsid w:val="00FD7A1F"/>
    <w:rsid w:val="00FD7B8E"/>
    <w:rsid w:val="00FE0B1A"/>
    <w:rsid w:val="00FE0BEC"/>
    <w:rsid w:val="00FE2104"/>
    <w:rsid w:val="00FE22C3"/>
    <w:rsid w:val="00FE372E"/>
    <w:rsid w:val="00FE424B"/>
    <w:rsid w:val="00FE44E3"/>
    <w:rsid w:val="00FE50E4"/>
    <w:rsid w:val="00FE654F"/>
    <w:rsid w:val="00FE79F6"/>
    <w:rsid w:val="00FE7C10"/>
    <w:rsid w:val="00FF16A3"/>
    <w:rsid w:val="00FF235B"/>
    <w:rsid w:val="00FF2A79"/>
    <w:rsid w:val="00FF350A"/>
    <w:rsid w:val="00FF4171"/>
    <w:rsid w:val="00FF5421"/>
    <w:rsid w:val="00FF7BBE"/>
    <w:rsid w:val="00FF7C1E"/>
    <w:rsid w:val="00FF7D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2AF1768"/>
  <w15:chartTrackingRefBased/>
  <w15:docId w15:val="{8852F16F-A120-40C0-9436-7D7CD38DC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03566E"/>
    <w:pPr>
      <w:keepNext/>
      <w:keepLines/>
      <w:spacing w:before="360" w:after="80"/>
      <w:outlineLvl w:val="0"/>
    </w:pPr>
    <w:rPr>
      <w:rFonts w:ascii="Arial" w:eastAsiaTheme="majorEastAsia" w:hAnsi="Arial" w:cstheme="majorBidi"/>
      <w:b/>
      <w:kern w:val="0"/>
      <w:szCs w:val="40"/>
      <w14:ligatures w14:val="none"/>
    </w:rPr>
  </w:style>
  <w:style w:type="paragraph" w:styleId="Heading2">
    <w:name w:val="heading 2"/>
    <w:basedOn w:val="Normal"/>
    <w:next w:val="Normal"/>
    <w:link w:val="Heading2Char"/>
    <w:uiPriority w:val="9"/>
    <w:semiHidden/>
    <w:unhideWhenUsed/>
    <w:qFormat/>
    <w:rsid w:val="008A61CA"/>
    <w:pPr>
      <w:keepNext/>
      <w:keepLines/>
      <w:spacing w:before="160" w:after="80"/>
      <w:outlineLvl w:val="1"/>
    </w:pPr>
    <w:rPr>
      <w:rFonts w:asciiTheme="majorHAnsi" w:eastAsiaTheme="majorEastAsia" w:hAnsiTheme="majorHAnsi" w:cstheme="majorBidi"/>
      <w:color w:val="2F5496" w:themeColor="accent1" w:themeShade="BF"/>
      <w:kern w:val="0"/>
      <w:sz w:val="32"/>
      <w:szCs w:val="32"/>
      <w14:ligatures w14:val="none"/>
    </w:rPr>
  </w:style>
  <w:style w:type="paragraph" w:styleId="Heading3">
    <w:name w:val="heading 3"/>
    <w:basedOn w:val="Normal"/>
    <w:next w:val="Normal"/>
    <w:link w:val="Heading3Char"/>
    <w:uiPriority w:val="9"/>
    <w:semiHidden/>
    <w:unhideWhenUsed/>
    <w:qFormat/>
    <w:rsid w:val="008A61CA"/>
    <w:pPr>
      <w:keepNext/>
      <w:keepLines/>
      <w:spacing w:before="160" w:after="80"/>
      <w:outlineLvl w:val="2"/>
    </w:pPr>
    <w:rPr>
      <w:rFonts w:eastAsiaTheme="majorEastAsia" w:cstheme="majorBidi"/>
      <w:color w:val="2F5496" w:themeColor="accent1" w:themeShade="BF"/>
      <w:kern w:val="0"/>
      <w:sz w:val="28"/>
      <w:szCs w:val="28"/>
      <w14:ligatures w14:val="none"/>
    </w:rPr>
  </w:style>
  <w:style w:type="paragraph" w:styleId="Heading4">
    <w:name w:val="heading 4"/>
    <w:basedOn w:val="Normal"/>
    <w:next w:val="Normal"/>
    <w:link w:val="Heading4Char"/>
    <w:uiPriority w:val="9"/>
    <w:semiHidden/>
    <w:unhideWhenUsed/>
    <w:qFormat/>
    <w:rsid w:val="008A61CA"/>
    <w:pPr>
      <w:keepNext/>
      <w:keepLines/>
      <w:spacing w:before="80" w:after="40"/>
      <w:outlineLvl w:val="3"/>
    </w:pPr>
    <w:rPr>
      <w:rFonts w:eastAsiaTheme="majorEastAsia" w:cstheme="majorBidi"/>
      <w:i/>
      <w:iCs/>
      <w:color w:val="2F5496" w:themeColor="accent1" w:themeShade="BF"/>
      <w:kern w:val="0"/>
      <w14:ligatures w14:val="none"/>
    </w:rPr>
  </w:style>
  <w:style w:type="paragraph" w:styleId="Heading5">
    <w:name w:val="heading 5"/>
    <w:basedOn w:val="Normal"/>
    <w:next w:val="Normal"/>
    <w:link w:val="Heading5Char"/>
    <w:uiPriority w:val="9"/>
    <w:semiHidden/>
    <w:unhideWhenUsed/>
    <w:qFormat/>
    <w:rsid w:val="008A61CA"/>
    <w:pPr>
      <w:keepNext/>
      <w:keepLines/>
      <w:spacing w:before="80" w:after="40"/>
      <w:outlineLvl w:val="4"/>
    </w:pPr>
    <w:rPr>
      <w:rFonts w:eastAsiaTheme="majorEastAsia" w:cstheme="majorBidi"/>
      <w:color w:val="2F5496" w:themeColor="accent1" w:themeShade="BF"/>
      <w:kern w:val="0"/>
      <w14:ligatures w14:val="none"/>
    </w:rPr>
  </w:style>
  <w:style w:type="paragraph" w:styleId="Heading6">
    <w:name w:val="heading 6"/>
    <w:basedOn w:val="Normal"/>
    <w:next w:val="Normal"/>
    <w:link w:val="Heading6Char"/>
    <w:uiPriority w:val="9"/>
    <w:semiHidden/>
    <w:unhideWhenUsed/>
    <w:qFormat/>
    <w:rsid w:val="008A61CA"/>
    <w:pPr>
      <w:keepNext/>
      <w:keepLines/>
      <w:spacing w:before="40" w:after="0"/>
      <w:outlineLvl w:val="5"/>
    </w:pPr>
    <w:rPr>
      <w:rFonts w:eastAsiaTheme="majorEastAsia" w:cstheme="majorBidi"/>
      <w:i/>
      <w:iCs/>
      <w:color w:val="595959" w:themeColor="text1" w:themeTint="A6"/>
      <w:kern w:val="0"/>
      <w14:ligatures w14:val="none"/>
    </w:rPr>
  </w:style>
  <w:style w:type="paragraph" w:styleId="Heading7">
    <w:name w:val="heading 7"/>
    <w:basedOn w:val="Normal"/>
    <w:next w:val="Normal"/>
    <w:link w:val="Heading7Char"/>
    <w:uiPriority w:val="9"/>
    <w:semiHidden/>
    <w:unhideWhenUsed/>
    <w:qFormat/>
    <w:rsid w:val="008A61CA"/>
    <w:pPr>
      <w:keepNext/>
      <w:keepLines/>
      <w:spacing w:before="40" w:after="0"/>
      <w:outlineLvl w:val="6"/>
    </w:pPr>
    <w:rPr>
      <w:rFonts w:eastAsiaTheme="majorEastAsia" w:cstheme="majorBidi"/>
      <w:color w:val="595959" w:themeColor="text1" w:themeTint="A6"/>
      <w:kern w:val="0"/>
      <w14:ligatures w14:val="none"/>
    </w:rPr>
  </w:style>
  <w:style w:type="paragraph" w:styleId="Heading8">
    <w:name w:val="heading 8"/>
    <w:basedOn w:val="Normal"/>
    <w:next w:val="Normal"/>
    <w:link w:val="Heading8Char"/>
    <w:uiPriority w:val="9"/>
    <w:semiHidden/>
    <w:unhideWhenUsed/>
    <w:qFormat/>
    <w:rsid w:val="008A61CA"/>
    <w:pPr>
      <w:keepNext/>
      <w:keepLines/>
      <w:spacing w:after="0"/>
      <w:outlineLvl w:val="7"/>
    </w:pPr>
    <w:rPr>
      <w:rFonts w:eastAsiaTheme="majorEastAsia" w:cstheme="majorBidi"/>
      <w:i/>
      <w:iCs/>
      <w:color w:val="272727" w:themeColor="text1" w:themeTint="D8"/>
      <w:kern w:val="0"/>
      <w14:ligatures w14:val="none"/>
    </w:rPr>
  </w:style>
  <w:style w:type="paragraph" w:styleId="Heading9">
    <w:name w:val="heading 9"/>
    <w:basedOn w:val="Normal"/>
    <w:next w:val="Normal"/>
    <w:link w:val="Heading9Char"/>
    <w:uiPriority w:val="9"/>
    <w:semiHidden/>
    <w:unhideWhenUsed/>
    <w:qFormat/>
    <w:rsid w:val="008A61CA"/>
    <w:pPr>
      <w:keepNext/>
      <w:keepLines/>
      <w:spacing w:after="0"/>
      <w:outlineLvl w:val="8"/>
    </w:pPr>
    <w:rPr>
      <w:rFonts w:eastAsiaTheme="majorEastAsia" w:cstheme="majorBidi"/>
      <w:color w:val="272727" w:themeColor="text1" w:themeTint="D8"/>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3566E"/>
    <w:rPr>
      <w:rFonts w:ascii="Arial" w:eastAsiaTheme="majorEastAsia" w:hAnsi="Arial" w:cstheme="majorBidi"/>
      <w:b/>
      <w:kern w:val="0"/>
      <w:szCs w:val="40"/>
      <w14:ligatures w14:val="none"/>
    </w:rPr>
  </w:style>
  <w:style w:type="character" w:customStyle="1" w:styleId="Heading2Char">
    <w:name w:val="Heading 2 Char"/>
    <w:basedOn w:val="DefaultParagraphFont"/>
    <w:link w:val="Heading2"/>
    <w:uiPriority w:val="9"/>
    <w:semiHidden/>
    <w:rsid w:val="008A61CA"/>
    <w:rPr>
      <w:rFonts w:asciiTheme="majorHAnsi" w:eastAsiaTheme="majorEastAsia" w:hAnsiTheme="majorHAnsi" w:cstheme="majorBidi"/>
      <w:color w:val="2F5496"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8A61CA"/>
    <w:rPr>
      <w:rFonts w:eastAsiaTheme="majorEastAsia" w:cstheme="majorBidi"/>
      <w:color w:val="2F5496"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8A61CA"/>
    <w:rPr>
      <w:rFonts w:eastAsiaTheme="majorEastAsia"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semiHidden/>
    <w:rsid w:val="008A61CA"/>
    <w:rPr>
      <w:rFonts w:eastAsiaTheme="majorEastAsia" w:cstheme="majorBidi"/>
      <w:color w:val="2F5496" w:themeColor="accent1" w:themeShade="BF"/>
      <w:kern w:val="0"/>
      <w14:ligatures w14:val="none"/>
    </w:rPr>
  </w:style>
  <w:style w:type="character" w:customStyle="1" w:styleId="Heading6Char">
    <w:name w:val="Heading 6 Char"/>
    <w:basedOn w:val="DefaultParagraphFont"/>
    <w:link w:val="Heading6"/>
    <w:uiPriority w:val="9"/>
    <w:semiHidden/>
    <w:rsid w:val="008A61CA"/>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8A61CA"/>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8A61CA"/>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8A61CA"/>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8A61CA"/>
    <w:pPr>
      <w:spacing w:after="8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8A61CA"/>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8A61CA"/>
    <w:pPr>
      <w:numPr>
        <w:ilvl w:val="1"/>
      </w:numPr>
    </w:pPr>
    <w:rPr>
      <w:rFonts w:eastAsiaTheme="majorEastAsia" w:cstheme="majorBidi"/>
      <w:color w:val="595959" w:themeColor="text1" w:themeTint="A6"/>
      <w:spacing w:val="15"/>
      <w:kern w:val="0"/>
      <w:sz w:val="28"/>
      <w:szCs w:val="28"/>
      <w14:ligatures w14:val="none"/>
    </w:rPr>
  </w:style>
  <w:style w:type="character" w:customStyle="1" w:styleId="SubtitleChar">
    <w:name w:val="Subtitle Char"/>
    <w:basedOn w:val="DefaultParagraphFont"/>
    <w:link w:val="Subtitle"/>
    <w:uiPriority w:val="11"/>
    <w:rsid w:val="008A61CA"/>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8A61CA"/>
    <w:pPr>
      <w:spacing w:before="160"/>
      <w:jc w:val="center"/>
    </w:pPr>
    <w:rPr>
      <w:i/>
      <w:iCs/>
      <w:color w:val="404040" w:themeColor="text1" w:themeTint="BF"/>
      <w:kern w:val="0"/>
      <w14:ligatures w14:val="none"/>
    </w:rPr>
  </w:style>
  <w:style w:type="character" w:customStyle="1" w:styleId="QuoteChar">
    <w:name w:val="Quote Char"/>
    <w:basedOn w:val="DefaultParagraphFont"/>
    <w:link w:val="Quote"/>
    <w:uiPriority w:val="29"/>
    <w:rsid w:val="008A61CA"/>
    <w:rPr>
      <w:i/>
      <w:iCs/>
      <w:color w:val="404040" w:themeColor="text1" w:themeTint="BF"/>
      <w:kern w:val="0"/>
      <w14:ligatures w14:val="none"/>
    </w:rPr>
  </w:style>
  <w:style w:type="paragraph" w:styleId="ListParagraph">
    <w:name w:val="List Paragraph"/>
    <w:basedOn w:val="Normal"/>
    <w:uiPriority w:val="34"/>
    <w:qFormat/>
    <w:rsid w:val="008A61CA"/>
    <w:pPr>
      <w:ind w:left="720"/>
      <w:contextualSpacing/>
    </w:pPr>
    <w:rPr>
      <w:kern w:val="0"/>
      <w14:ligatures w14:val="none"/>
    </w:rPr>
  </w:style>
  <w:style w:type="character" w:styleId="IntenseEmphasis">
    <w:name w:val="Intense Emphasis"/>
    <w:basedOn w:val="DefaultParagraphFont"/>
    <w:uiPriority w:val="21"/>
    <w:qFormat/>
    <w:rsid w:val="008A61CA"/>
    <w:rPr>
      <w:i/>
      <w:iCs/>
      <w:color w:val="2F5496" w:themeColor="accent1" w:themeShade="BF"/>
    </w:rPr>
  </w:style>
  <w:style w:type="paragraph" w:styleId="IntenseQuote">
    <w:name w:val="Intense Quote"/>
    <w:basedOn w:val="Normal"/>
    <w:next w:val="Normal"/>
    <w:link w:val="IntenseQuoteChar"/>
    <w:uiPriority w:val="30"/>
    <w:qFormat/>
    <w:rsid w:val="008A61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0"/>
      <w14:ligatures w14:val="none"/>
    </w:rPr>
  </w:style>
  <w:style w:type="character" w:customStyle="1" w:styleId="IntenseQuoteChar">
    <w:name w:val="Intense Quote Char"/>
    <w:basedOn w:val="DefaultParagraphFont"/>
    <w:link w:val="IntenseQuote"/>
    <w:uiPriority w:val="30"/>
    <w:rsid w:val="008A61CA"/>
    <w:rPr>
      <w:i/>
      <w:iCs/>
      <w:color w:val="2F5496" w:themeColor="accent1" w:themeShade="BF"/>
      <w:kern w:val="0"/>
      <w14:ligatures w14:val="none"/>
    </w:rPr>
  </w:style>
  <w:style w:type="character" w:styleId="IntenseReference">
    <w:name w:val="Intense Reference"/>
    <w:basedOn w:val="DefaultParagraphFont"/>
    <w:uiPriority w:val="32"/>
    <w:qFormat/>
    <w:rsid w:val="008A61CA"/>
    <w:rPr>
      <w:b/>
      <w:bCs/>
      <w:smallCaps/>
      <w:color w:val="2F5496" w:themeColor="accent1" w:themeShade="BF"/>
      <w:spacing w:val="5"/>
    </w:rPr>
  </w:style>
  <w:style w:type="table" w:styleId="TableGrid">
    <w:name w:val="Table Grid"/>
    <w:basedOn w:val="TableNormal"/>
    <w:uiPriority w:val="39"/>
    <w:rsid w:val="008A61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61CA"/>
    <w:rPr>
      <w:sz w:val="16"/>
      <w:szCs w:val="16"/>
    </w:rPr>
  </w:style>
  <w:style w:type="paragraph" w:styleId="CommentText">
    <w:name w:val="annotation text"/>
    <w:basedOn w:val="Normal"/>
    <w:link w:val="CommentTextChar"/>
    <w:uiPriority w:val="99"/>
    <w:unhideWhenUsed/>
    <w:rsid w:val="008A61CA"/>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8A61C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A61CA"/>
    <w:rPr>
      <w:b/>
      <w:bCs/>
    </w:rPr>
  </w:style>
  <w:style w:type="character" w:customStyle="1" w:styleId="CommentSubjectChar">
    <w:name w:val="Comment Subject Char"/>
    <w:basedOn w:val="CommentTextChar"/>
    <w:link w:val="CommentSubject"/>
    <w:uiPriority w:val="99"/>
    <w:semiHidden/>
    <w:rsid w:val="008A61CA"/>
    <w:rPr>
      <w:b/>
      <w:bCs/>
      <w:kern w:val="0"/>
      <w:sz w:val="20"/>
      <w:szCs w:val="20"/>
      <w14:ligatures w14:val="none"/>
    </w:rPr>
  </w:style>
  <w:style w:type="paragraph" w:styleId="Header">
    <w:name w:val="header"/>
    <w:basedOn w:val="Normal"/>
    <w:link w:val="HeaderChar"/>
    <w:uiPriority w:val="99"/>
    <w:unhideWhenUsed/>
    <w:rsid w:val="008A61CA"/>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8A61CA"/>
    <w:rPr>
      <w:kern w:val="0"/>
      <w14:ligatures w14:val="none"/>
    </w:rPr>
  </w:style>
  <w:style w:type="paragraph" w:styleId="Footer">
    <w:name w:val="footer"/>
    <w:basedOn w:val="Normal"/>
    <w:link w:val="FooterChar"/>
    <w:uiPriority w:val="99"/>
    <w:unhideWhenUsed/>
    <w:rsid w:val="008A61CA"/>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8A61CA"/>
    <w:rPr>
      <w:kern w:val="0"/>
      <w14:ligatures w14:val="none"/>
    </w:rPr>
  </w:style>
  <w:style w:type="character" w:styleId="Hyperlink">
    <w:name w:val="Hyperlink"/>
    <w:basedOn w:val="DefaultParagraphFont"/>
    <w:uiPriority w:val="99"/>
    <w:unhideWhenUsed/>
    <w:rsid w:val="008A61CA"/>
    <w:rPr>
      <w:color w:val="0563C1" w:themeColor="hyperlink"/>
      <w:u w:val="single"/>
    </w:rPr>
  </w:style>
  <w:style w:type="character" w:styleId="UnresolvedMention">
    <w:name w:val="Unresolved Mention"/>
    <w:basedOn w:val="DefaultParagraphFont"/>
    <w:uiPriority w:val="99"/>
    <w:semiHidden/>
    <w:unhideWhenUsed/>
    <w:rsid w:val="008A61CA"/>
    <w:rPr>
      <w:color w:val="605E5C"/>
      <w:shd w:val="clear" w:color="auto" w:fill="E1DFDD"/>
    </w:rPr>
  </w:style>
  <w:style w:type="paragraph" w:styleId="FootnoteText">
    <w:name w:val="footnote text"/>
    <w:basedOn w:val="Normal"/>
    <w:link w:val="FootnoteTextChar"/>
    <w:uiPriority w:val="99"/>
    <w:semiHidden/>
    <w:unhideWhenUsed/>
    <w:rsid w:val="00BD2CB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D2CBA"/>
    <w:rPr>
      <w:sz w:val="20"/>
      <w:szCs w:val="20"/>
    </w:rPr>
  </w:style>
  <w:style w:type="character" w:styleId="FootnoteReference">
    <w:name w:val="footnote reference"/>
    <w:basedOn w:val="DefaultParagraphFont"/>
    <w:uiPriority w:val="99"/>
    <w:semiHidden/>
    <w:unhideWhenUsed/>
    <w:rsid w:val="00BD2CBA"/>
    <w:rPr>
      <w:vertAlign w:val="superscript"/>
    </w:rPr>
  </w:style>
  <w:style w:type="paragraph" w:customStyle="1" w:styleId="Standard">
    <w:name w:val="Standard"/>
    <w:basedOn w:val="Normal"/>
    <w:link w:val="StandardChar"/>
    <w:qFormat/>
    <w:rsid w:val="00221EB7"/>
    <w:rPr>
      <w:rFonts w:ascii="Arial" w:hAnsi="Arial" w:cs="Arial"/>
      <w:b/>
      <w:bCs/>
    </w:rPr>
  </w:style>
  <w:style w:type="character" w:customStyle="1" w:styleId="StandardChar">
    <w:name w:val="Standard Char"/>
    <w:basedOn w:val="DefaultParagraphFont"/>
    <w:link w:val="Standard"/>
    <w:rsid w:val="00221EB7"/>
    <w:rPr>
      <w:rFonts w:ascii="Arial" w:hAnsi="Arial" w:cs="Arial"/>
      <w:b/>
      <w:bCs/>
    </w:rPr>
  </w:style>
  <w:style w:type="paragraph" w:styleId="TOCHeading">
    <w:name w:val="TOC Heading"/>
    <w:basedOn w:val="Heading1"/>
    <w:next w:val="Normal"/>
    <w:uiPriority w:val="39"/>
    <w:unhideWhenUsed/>
    <w:qFormat/>
    <w:rsid w:val="00221EB7"/>
    <w:pPr>
      <w:spacing w:before="240" w:after="0"/>
      <w:outlineLvl w:val="9"/>
    </w:pPr>
    <w:rPr>
      <w:sz w:val="32"/>
      <w:szCs w:val="32"/>
    </w:rPr>
  </w:style>
  <w:style w:type="paragraph" w:styleId="TOC2">
    <w:name w:val="toc 2"/>
    <w:basedOn w:val="Normal"/>
    <w:next w:val="Normal"/>
    <w:autoRedefine/>
    <w:uiPriority w:val="39"/>
    <w:unhideWhenUsed/>
    <w:rsid w:val="00221EB7"/>
    <w:pPr>
      <w:spacing w:after="100"/>
      <w:ind w:left="220"/>
    </w:pPr>
    <w:rPr>
      <w:rFonts w:eastAsiaTheme="minorEastAsia" w:cs="Times New Roman"/>
      <w:kern w:val="0"/>
      <w14:ligatures w14:val="none"/>
    </w:rPr>
  </w:style>
  <w:style w:type="paragraph" w:styleId="TOC1">
    <w:name w:val="toc 1"/>
    <w:basedOn w:val="Normal"/>
    <w:next w:val="Normal"/>
    <w:autoRedefine/>
    <w:uiPriority w:val="39"/>
    <w:unhideWhenUsed/>
    <w:rsid w:val="000C3AED"/>
    <w:pPr>
      <w:tabs>
        <w:tab w:val="right" w:leader="dot" w:pos="9350"/>
      </w:tabs>
      <w:spacing w:after="100"/>
    </w:pPr>
    <w:rPr>
      <w:rFonts w:ascii="Arial" w:eastAsiaTheme="minorEastAsia" w:hAnsi="Arial" w:cs="Times New Roman"/>
      <w:noProof/>
      <w:kern w:val="0"/>
      <w:sz w:val="16"/>
      <w14:ligatures w14:val="none"/>
    </w:rPr>
  </w:style>
  <w:style w:type="paragraph" w:styleId="TOC3">
    <w:name w:val="toc 3"/>
    <w:basedOn w:val="Normal"/>
    <w:next w:val="Normal"/>
    <w:autoRedefine/>
    <w:uiPriority w:val="39"/>
    <w:unhideWhenUsed/>
    <w:rsid w:val="00221EB7"/>
    <w:pPr>
      <w:spacing w:after="100"/>
      <w:ind w:left="440"/>
    </w:pPr>
    <w:rPr>
      <w:rFonts w:eastAsiaTheme="minorEastAsia" w:cs="Times New Roman"/>
      <w:kern w:val="0"/>
      <w14:ligatures w14:val="none"/>
    </w:rPr>
  </w:style>
  <w:style w:type="character" w:styleId="PlaceholderText">
    <w:name w:val="Placeholder Text"/>
    <w:basedOn w:val="DefaultParagraphFont"/>
    <w:uiPriority w:val="99"/>
    <w:semiHidden/>
    <w:rsid w:val="0051636E"/>
    <w:rPr>
      <w:color w:val="666666"/>
    </w:rPr>
  </w:style>
  <w:style w:type="paragraph" w:styleId="Revision">
    <w:name w:val="Revision"/>
    <w:hidden/>
    <w:uiPriority w:val="99"/>
    <w:semiHidden/>
    <w:rsid w:val="002565E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9357733">
      <w:bodyDiv w:val="1"/>
      <w:marLeft w:val="0"/>
      <w:marRight w:val="0"/>
      <w:marTop w:val="0"/>
      <w:marBottom w:val="0"/>
      <w:divBdr>
        <w:top w:val="none" w:sz="0" w:space="0" w:color="auto"/>
        <w:left w:val="none" w:sz="0" w:space="0" w:color="auto"/>
        <w:bottom w:val="none" w:sz="0" w:space="0" w:color="auto"/>
        <w:right w:val="none" w:sz="0" w:space="0" w:color="auto"/>
      </w:divBdr>
      <w:divsChild>
        <w:div w:id="309601545">
          <w:marLeft w:val="0"/>
          <w:marRight w:val="0"/>
          <w:marTop w:val="0"/>
          <w:marBottom w:val="0"/>
          <w:divBdr>
            <w:top w:val="none" w:sz="0" w:space="0" w:color="auto"/>
            <w:left w:val="none" w:sz="0" w:space="0" w:color="auto"/>
            <w:bottom w:val="none" w:sz="0" w:space="0" w:color="auto"/>
            <w:right w:val="none" w:sz="0" w:space="0" w:color="auto"/>
          </w:divBdr>
        </w:div>
      </w:divsChild>
    </w:div>
    <w:div w:id="1358627124">
      <w:bodyDiv w:val="1"/>
      <w:marLeft w:val="0"/>
      <w:marRight w:val="0"/>
      <w:marTop w:val="0"/>
      <w:marBottom w:val="0"/>
      <w:divBdr>
        <w:top w:val="none" w:sz="0" w:space="0" w:color="auto"/>
        <w:left w:val="none" w:sz="0" w:space="0" w:color="auto"/>
        <w:bottom w:val="none" w:sz="0" w:space="0" w:color="auto"/>
        <w:right w:val="none" w:sz="0" w:space="0" w:color="auto"/>
      </w:divBdr>
    </w:div>
    <w:div w:id="2121798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FDE75D-503A-47FC-A7D2-E37343B8CC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6</TotalTime>
  <Pages>6</Pages>
  <Words>7264</Words>
  <Characters>41411</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Bell</dc:creator>
  <cp:keywords/>
  <dc:description/>
  <cp:lastModifiedBy>Griffin Bell</cp:lastModifiedBy>
  <cp:revision>98</cp:revision>
  <cp:lastPrinted>2026-03-05T17:56:00Z</cp:lastPrinted>
  <dcterms:created xsi:type="dcterms:W3CDTF">2026-03-10T18:23:00Z</dcterms:created>
  <dcterms:modified xsi:type="dcterms:W3CDTF">2026-04-29T15: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ebf722-6a0c-47b6-9a05-5ac825eaa57c</vt:lpwstr>
  </property>
</Properties>
</file>